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60FD5E" w14:textId="7E483025" w:rsidR="00F23843" w:rsidRPr="00F23843" w:rsidRDefault="00F23843" w:rsidP="00F23843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8"/>
        </w:rPr>
      </w:pPr>
      <w:r w:rsidRPr="00F23843">
        <w:rPr>
          <w:rFonts w:ascii="Times New Roman" w:hAnsi="Times New Roman" w:cs="Times New Roman" w:hint="eastAsia"/>
          <w:b/>
          <w:sz w:val="32"/>
          <w:szCs w:val="28"/>
        </w:rPr>
        <w:t>S</w:t>
      </w:r>
      <w:r w:rsidRPr="00F23843">
        <w:rPr>
          <w:rFonts w:ascii="Times New Roman" w:hAnsi="Times New Roman" w:cs="Times New Roman"/>
          <w:b/>
          <w:sz w:val="32"/>
          <w:szCs w:val="28"/>
        </w:rPr>
        <w:t>upplementary Materials</w:t>
      </w:r>
    </w:p>
    <w:p w14:paraId="7F0A3B65" w14:textId="77777777" w:rsidR="006B38F9" w:rsidRDefault="006B38F9" w:rsidP="00F2384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6B38F9">
        <w:rPr>
          <w:rFonts w:ascii="Times New Roman" w:hAnsi="Times New Roman" w:cs="Times New Roman"/>
          <w:b/>
          <w:sz w:val="28"/>
          <w:szCs w:val="24"/>
        </w:rPr>
        <w:t>Genetic Basis and Genotype–Phenotype Correlations in Han Chinese Patients with Idiopathic Dilated Cardiomyopathy</w:t>
      </w:r>
    </w:p>
    <w:p w14:paraId="5E184BE4" w14:textId="73B4ED8D" w:rsidR="00F23843" w:rsidRDefault="00F23843" w:rsidP="00F2384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Xin-Lin Zhang, </w:t>
      </w:r>
      <w:r w:rsidR="00364C46">
        <w:rPr>
          <w:rFonts w:ascii="Times New Roman" w:hAnsi="Times New Roman" w:cs="Times New Roman" w:hint="eastAsia"/>
          <w:sz w:val="24"/>
          <w:szCs w:val="24"/>
        </w:rPr>
        <w:t xml:space="preserve">Jun </w:t>
      </w:r>
      <w:proofErr w:type="spellStart"/>
      <w:r w:rsidR="00364C46">
        <w:rPr>
          <w:rFonts w:ascii="Times New Roman" w:hAnsi="Times New Roman" w:cs="Times New Roman" w:hint="eastAsia"/>
          <w:sz w:val="24"/>
          <w:szCs w:val="24"/>
        </w:rPr>
        <w:t>Xie</w:t>
      </w:r>
      <w:proofErr w:type="spellEnd"/>
      <w:r w:rsidR="00364C46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Rong-Fang Lan, Li-Na Kang, Lian Wang, Wei Xu, Biao Xu</w:t>
      </w:r>
    </w:p>
    <w:p w14:paraId="5765E7A2" w14:textId="7253EFFE" w:rsidR="00B361FC" w:rsidRDefault="00B361FC" w:rsidP="000D7945">
      <w:pPr>
        <w:rPr>
          <w:rFonts w:ascii="Times New Roman" w:hAnsi="Times New Roman" w:cs="Times New Roman"/>
          <w:b/>
        </w:rPr>
      </w:pPr>
    </w:p>
    <w:p w14:paraId="192ACFC6" w14:textId="77777777" w:rsidR="00B361FC" w:rsidRDefault="00B361FC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1450DFC" w14:textId="77777777" w:rsidR="00B361FC" w:rsidRPr="00FF0D0C" w:rsidRDefault="00B361FC" w:rsidP="00B361FC">
      <w:pPr>
        <w:rPr>
          <w:rFonts w:ascii="Times New Roman" w:hAnsi="Times New Roman" w:cs="Times New Roman"/>
          <w:sz w:val="24"/>
          <w:szCs w:val="28"/>
        </w:rPr>
      </w:pPr>
      <w:r w:rsidRPr="00FF0D0C">
        <w:rPr>
          <w:rFonts w:ascii="Times New Roman" w:hAnsi="Times New Roman" w:cs="Times New Roman"/>
          <w:b/>
          <w:sz w:val="24"/>
          <w:szCs w:val="28"/>
        </w:rPr>
        <w:lastRenderedPageBreak/>
        <w:t xml:space="preserve">Table </w:t>
      </w:r>
      <w:r w:rsidRPr="00FF0D0C">
        <w:rPr>
          <w:rFonts w:ascii="Times New Roman" w:hAnsi="Times New Roman" w:cs="Times New Roman" w:hint="eastAsia"/>
          <w:b/>
          <w:sz w:val="24"/>
          <w:szCs w:val="28"/>
        </w:rPr>
        <w:t>S</w:t>
      </w:r>
      <w:r w:rsidRPr="00FF0D0C">
        <w:rPr>
          <w:rFonts w:ascii="Times New Roman" w:hAnsi="Times New Roman" w:cs="Times New Roman"/>
          <w:b/>
          <w:sz w:val="24"/>
          <w:szCs w:val="28"/>
        </w:rPr>
        <w:t>1.</w:t>
      </w:r>
      <w:r w:rsidRPr="00FF0D0C">
        <w:rPr>
          <w:rFonts w:ascii="Times New Roman" w:hAnsi="Times New Roman" w:cs="Times New Roman"/>
          <w:sz w:val="24"/>
          <w:szCs w:val="28"/>
        </w:rPr>
        <w:t xml:space="preserve"> List of genes included in the targeted next-generation sequencing.</w:t>
      </w:r>
    </w:p>
    <w:tbl>
      <w:tblPr>
        <w:tblStyle w:val="a7"/>
        <w:tblW w:w="9420" w:type="dxa"/>
        <w:tblLook w:val="04A0" w:firstRow="1" w:lastRow="0" w:firstColumn="1" w:lastColumn="0" w:noHBand="0" w:noVBand="1"/>
      </w:tblPr>
      <w:tblGrid>
        <w:gridCol w:w="1255"/>
        <w:gridCol w:w="936"/>
        <w:gridCol w:w="998"/>
        <w:gridCol w:w="960"/>
        <w:gridCol w:w="1186"/>
        <w:gridCol w:w="1010"/>
        <w:gridCol w:w="1022"/>
        <w:gridCol w:w="1120"/>
        <w:gridCol w:w="933"/>
      </w:tblGrid>
      <w:tr w:rsidR="00A8050E" w:rsidRPr="00066DA7" w14:paraId="2B03B039" w14:textId="77777777" w:rsidTr="00A8050E">
        <w:trPr>
          <w:trHeight w:val="288"/>
        </w:trPr>
        <w:tc>
          <w:tcPr>
            <w:tcW w:w="1255" w:type="dxa"/>
            <w:noWrap/>
            <w:hideMark/>
          </w:tcPr>
          <w:p w14:paraId="61366DE9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ARS2</w:t>
            </w:r>
          </w:p>
        </w:tc>
        <w:tc>
          <w:tcPr>
            <w:tcW w:w="936" w:type="dxa"/>
            <w:hideMark/>
          </w:tcPr>
          <w:p w14:paraId="00237D08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ALR3</w:t>
            </w:r>
          </w:p>
        </w:tc>
        <w:tc>
          <w:tcPr>
            <w:tcW w:w="998" w:type="dxa"/>
            <w:hideMark/>
          </w:tcPr>
          <w:p w14:paraId="6C805945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TNA</w:t>
            </w:r>
          </w:p>
        </w:tc>
        <w:tc>
          <w:tcPr>
            <w:tcW w:w="960" w:type="dxa"/>
            <w:noWrap/>
            <w:hideMark/>
          </w:tcPr>
          <w:p w14:paraId="12EDA335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CNE1</w:t>
            </w:r>
          </w:p>
        </w:tc>
        <w:tc>
          <w:tcPr>
            <w:tcW w:w="1186" w:type="dxa"/>
            <w:hideMark/>
          </w:tcPr>
          <w:p w14:paraId="419AE2C6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DB3</w:t>
            </w:r>
          </w:p>
        </w:tc>
        <w:tc>
          <w:tcPr>
            <w:tcW w:w="1010" w:type="dxa"/>
            <w:hideMark/>
          </w:tcPr>
          <w:p w14:paraId="6DFA9A72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YPN</w:t>
            </w:r>
          </w:p>
        </w:tc>
        <w:tc>
          <w:tcPr>
            <w:tcW w:w="1022" w:type="dxa"/>
            <w:noWrap/>
            <w:hideMark/>
          </w:tcPr>
          <w:p w14:paraId="4204036C" w14:textId="1F2F791E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BM20</w:t>
            </w:r>
          </w:p>
        </w:tc>
        <w:tc>
          <w:tcPr>
            <w:tcW w:w="1120" w:type="dxa"/>
            <w:noWrap/>
          </w:tcPr>
          <w:p w14:paraId="2F041164" w14:textId="351637A5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NTA1</w:t>
            </w:r>
          </w:p>
        </w:tc>
        <w:tc>
          <w:tcPr>
            <w:tcW w:w="933" w:type="dxa"/>
            <w:hideMark/>
          </w:tcPr>
          <w:p w14:paraId="4A1BE3EC" w14:textId="473B5BAE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NT2</w:t>
            </w:r>
          </w:p>
        </w:tc>
      </w:tr>
      <w:tr w:rsidR="00A8050E" w:rsidRPr="00066DA7" w14:paraId="10B69494" w14:textId="77777777" w:rsidTr="00A8050E">
        <w:trPr>
          <w:trHeight w:val="288"/>
        </w:trPr>
        <w:tc>
          <w:tcPr>
            <w:tcW w:w="1255" w:type="dxa"/>
            <w:hideMark/>
          </w:tcPr>
          <w:p w14:paraId="478C4C3B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BCC9</w:t>
            </w:r>
          </w:p>
        </w:tc>
        <w:tc>
          <w:tcPr>
            <w:tcW w:w="936" w:type="dxa"/>
            <w:noWrap/>
            <w:hideMark/>
          </w:tcPr>
          <w:p w14:paraId="6C553EE2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ASQ2</w:t>
            </w:r>
          </w:p>
        </w:tc>
        <w:tc>
          <w:tcPr>
            <w:tcW w:w="998" w:type="dxa"/>
            <w:noWrap/>
            <w:hideMark/>
          </w:tcPr>
          <w:p w14:paraId="1D5A60EF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MD</w:t>
            </w:r>
          </w:p>
        </w:tc>
        <w:tc>
          <w:tcPr>
            <w:tcW w:w="960" w:type="dxa"/>
            <w:noWrap/>
            <w:hideMark/>
          </w:tcPr>
          <w:p w14:paraId="2F457BFB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CNE2</w:t>
            </w:r>
          </w:p>
        </w:tc>
        <w:tc>
          <w:tcPr>
            <w:tcW w:w="1186" w:type="dxa"/>
            <w:hideMark/>
          </w:tcPr>
          <w:p w14:paraId="17B206C8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MNA</w:t>
            </w:r>
          </w:p>
        </w:tc>
        <w:tc>
          <w:tcPr>
            <w:tcW w:w="1010" w:type="dxa"/>
            <w:hideMark/>
          </w:tcPr>
          <w:p w14:paraId="23BADBC8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EXN</w:t>
            </w:r>
          </w:p>
        </w:tc>
        <w:tc>
          <w:tcPr>
            <w:tcW w:w="1022" w:type="dxa"/>
          </w:tcPr>
          <w:p w14:paraId="528E592D" w14:textId="7B4639F4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YR2</w:t>
            </w:r>
          </w:p>
        </w:tc>
        <w:tc>
          <w:tcPr>
            <w:tcW w:w="1120" w:type="dxa"/>
            <w:noWrap/>
          </w:tcPr>
          <w:p w14:paraId="3A00052A" w14:textId="306173CF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OS1</w:t>
            </w:r>
          </w:p>
        </w:tc>
        <w:tc>
          <w:tcPr>
            <w:tcW w:w="933" w:type="dxa"/>
          </w:tcPr>
          <w:p w14:paraId="2DD2F2BA" w14:textId="4B390929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NT3</w:t>
            </w:r>
          </w:p>
        </w:tc>
      </w:tr>
      <w:tr w:rsidR="00A8050E" w:rsidRPr="00066DA7" w14:paraId="4E73A4FF" w14:textId="77777777" w:rsidTr="00A8050E">
        <w:trPr>
          <w:trHeight w:val="312"/>
        </w:trPr>
        <w:tc>
          <w:tcPr>
            <w:tcW w:w="1255" w:type="dxa"/>
            <w:hideMark/>
          </w:tcPr>
          <w:p w14:paraId="476E9E6C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CTC1</w:t>
            </w:r>
          </w:p>
        </w:tc>
        <w:tc>
          <w:tcPr>
            <w:tcW w:w="936" w:type="dxa"/>
            <w:noWrap/>
            <w:hideMark/>
          </w:tcPr>
          <w:p w14:paraId="79C078F6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AV3</w:t>
            </w:r>
          </w:p>
        </w:tc>
        <w:tc>
          <w:tcPr>
            <w:tcW w:w="998" w:type="dxa"/>
            <w:hideMark/>
          </w:tcPr>
          <w:p w14:paraId="67ED6C80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YA4</w:t>
            </w:r>
          </w:p>
        </w:tc>
        <w:tc>
          <w:tcPr>
            <w:tcW w:w="960" w:type="dxa"/>
            <w:noWrap/>
            <w:hideMark/>
          </w:tcPr>
          <w:p w14:paraId="1A686383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CNE3</w:t>
            </w:r>
          </w:p>
        </w:tc>
        <w:tc>
          <w:tcPr>
            <w:tcW w:w="1186" w:type="dxa"/>
            <w:noWrap/>
            <w:hideMark/>
          </w:tcPr>
          <w:p w14:paraId="31BE597B" w14:textId="44E1D451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348B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AMA4</w:t>
            </w:r>
          </w:p>
        </w:tc>
        <w:tc>
          <w:tcPr>
            <w:tcW w:w="1010" w:type="dxa"/>
            <w:hideMark/>
          </w:tcPr>
          <w:p w14:paraId="6E7B82B2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OS3</w:t>
            </w:r>
          </w:p>
        </w:tc>
        <w:tc>
          <w:tcPr>
            <w:tcW w:w="1022" w:type="dxa"/>
          </w:tcPr>
          <w:p w14:paraId="1351DDA7" w14:textId="502A3F79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5218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AGD</w:t>
            </w:r>
          </w:p>
        </w:tc>
        <w:tc>
          <w:tcPr>
            <w:tcW w:w="1120" w:type="dxa"/>
            <w:noWrap/>
          </w:tcPr>
          <w:p w14:paraId="46B1143A" w14:textId="25A48EE3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AZ</w:t>
            </w:r>
          </w:p>
        </w:tc>
        <w:tc>
          <w:tcPr>
            <w:tcW w:w="933" w:type="dxa"/>
            <w:noWrap/>
          </w:tcPr>
          <w:p w14:paraId="1261D6A1" w14:textId="662159C3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PM1</w:t>
            </w:r>
          </w:p>
        </w:tc>
      </w:tr>
      <w:tr w:rsidR="00A8050E" w:rsidRPr="00066DA7" w14:paraId="5E34CD93" w14:textId="77777777" w:rsidTr="00A8050E">
        <w:trPr>
          <w:trHeight w:val="288"/>
        </w:trPr>
        <w:tc>
          <w:tcPr>
            <w:tcW w:w="1255" w:type="dxa"/>
            <w:hideMark/>
          </w:tcPr>
          <w:p w14:paraId="458DA18E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CTN2</w:t>
            </w:r>
          </w:p>
        </w:tc>
        <w:tc>
          <w:tcPr>
            <w:tcW w:w="936" w:type="dxa"/>
            <w:noWrap/>
            <w:hideMark/>
          </w:tcPr>
          <w:p w14:paraId="657B9309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BL</w:t>
            </w:r>
          </w:p>
        </w:tc>
        <w:tc>
          <w:tcPr>
            <w:tcW w:w="998" w:type="dxa"/>
            <w:noWrap/>
            <w:hideMark/>
          </w:tcPr>
          <w:p w14:paraId="50C4A0ED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HOD3</w:t>
            </w:r>
          </w:p>
        </w:tc>
        <w:tc>
          <w:tcPr>
            <w:tcW w:w="960" w:type="dxa"/>
            <w:noWrap/>
            <w:hideMark/>
          </w:tcPr>
          <w:p w14:paraId="225E8A14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CND3</w:t>
            </w:r>
          </w:p>
        </w:tc>
        <w:tc>
          <w:tcPr>
            <w:tcW w:w="1186" w:type="dxa"/>
            <w:hideMark/>
          </w:tcPr>
          <w:p w14:paraId="1FE3DCE9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IB1</w:t>
            </w:r>
          </w:p>
        </w:tc>
        <w:tc>
          <w:tcPr>
            <w:tcW w:w="1010" w:type="dxa"/>
            <w:noWrap/>
            <w:hideMark/>
          </w:tcPr>
          <w:p w14:paraId="039EA09A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RAS</w:t>
            </w:r>
          </w:p>
        </w:tc>
        <w:tc>
          <w:tcPr>
            <w:tcW w:w="1022" w:type="dxa"/>
            <w:noWrap/>
          </w:tcPr>
          <w:p w14:paraId="7783F222" w14:textId="7FD1EC48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CN1B</w:t>
            </w:r>
          </w:p>
        </w:tc>
        <w:tc>
          <w:tcPr>
            <w:tcW w:w="1120" w:type="dxa"/>
          </w:tcPr>
          <w:p w14:paraId="1BECF96A" w14:textId="350A6744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CAP</w:t>
            </w:r>
          </w:p>
        </w:tc>
        <w:tc>
          <w:tcPr>
            <w:tcW w:w="933" w:type="dxa"/>
          </w:tcPr>
          <w:p w14:paraId="6D29231C" w14:textId="287D6EF3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TN</w:t>
            </w:r>
          </w:p>
        </w:tc>
      </w:tr>
      <w:tr w:rsidR="00A8050E" w:rsidRPr="00066DA7" w14:paraId="59E4225E" w14:textId="77777777" w:rsidTr="00A8050E">
        <w:trPr>
          <w:trHeight w:val="288"/>
        </w:trPr>
        <w:tc>
          <w:tcPr>
            <w:tcW w:w="1255" w:type="dxa"/>
            <w:noWrap/>
            <w:hideMark/>
          </w:tcPr>
          <w:p w14:paraId="2ABF6987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KAP9</w:t>
            </w:r>
          </w:p>
        </w:tc>
        <w:tc>
          <w:tcPr>
            <w:tcW w:w="936" w:type="dxa"/>
            <w:hideMark/>
          </w:tcPr>
          <w:p w14:paraId="0C4033D1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RYAB</w:t>
            </w:r>
          </w:p>
        </w:tc>
        <w:tc>
          <w:tcPr>
            <w:tcW w:w="998" w:type="dxa"/>
            <w:hideMark/>
          </w:tcPr>
          <w:p w14:paraId="16108F40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KTN</w:t>
            </w:r>
          </w:p>
        </w:tc>
        <w:tc>
          <w:tcPr>
            <w:tcW w:w="960" w:type="dxa"/>
            <w:noWrap/>
            <w:hideMark/>
          </w:tcPr>
          <w:p w14:paraId="1454582E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CNH2</w:t>
            </w:r>
          </w:p>
        </w:tc>
        <w:tc>
          <w:tcPr>
            <w:tcW w:w="1186" w:type="dxa"/>
            <w:noWrap/>
            <w:hideMark/>
          </w:tcPr>
          <w:p w14:paraId="02C78C98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LP</w:t>
            </w:r>
          </w:p>
        </w:tc>
        <w:tc>
          <w:tcPr>
            <w:tcW w:w="1010" w:type="dxa"/>
            <w:noWrap/>
            <w:hideMark/>
          </w:tcPr>
          <w:p w14:paraId="3C695951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BS</w:t>
            </w:r>
            <w:bookmarkStart w:id="0" w:name="_GoBack"/>
            <w:bookmarkEnd w:id="0"/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N</w:t>
            </w:r>
          </w:p>
        </w:tc>
        <w:tc>
          <w:tcPr>
            <w:tcW w:w="1022" w:type="dxa"/>
            <w:noWrap/>
          </w:tcPr>
          <w:p w14:paraId="309457D0" w14:textId="33627281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CN3B</w:t>
            </w:r>
          </w:p>
        </w:tc>
        <w:tc>
          <w:tcPr>
            <w:tcW w:w="1120" w:type="dxa"/>
          </w:tcPr>
          <w:p w14:paraId="45F999CF" w14:textId="6B287C82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GFB1</w:t>
            </w:r>
          </w:p>
        </w:tc>
        <w:tc>
          <w:tcPr>
            <w:tcW w:w="933" w:type="dxa"/>
          </w:tcPr>
          <w:p w14:paraId="138E6C79" w14:textId="6F162356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TR</w:t>
            </w:r>
          </w:p>
        </w:tc>
      </w:tr>
      <w:tr w:rsidR="00A8050E" w:rsidRPr="00066DA7" w14:paraId="62843588" w14:textId="77777777" w:rsidTr="00A8050E">
        <w:trPr>
          <w:trHeight w:val="288"/>
        </w:trPr>
        <w:tc>
          <w:tcPr>
            <w:tcW w:w="1255" w:type="dxa"/>
            <w:noWrap/>
            <w:hideMark/>
          </w:tcPr>
          <w:p w14:paraId="200743C5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NK2 </w:t>
            </w:r>
          </w:p>
        </w:tc>
        <w:tc>
          <w:tcPr>
            <w:tcW w:w="936" w:type="dxa"/>
            <w:hideMark/>
          </w:tcPr>
          <w:p w14:paraId="51BFAB51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SRP3</w:t>
            </w:r>
          </w:p>
        </w:tc>
        <w:tc>
          <w:tcPr>
            <w:tcW w:w="998" w:type="dxa"/>
            <w:hideMark/>
          </w:tcPr>
          <w:p w14:paraId="411C1898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ATAD1</w:t>
            </w:r>
          </w:p>
        </w:tc>
        <w:tc>
          <w:tcPr>
            <w:tcW w:w="960" w:type="dxa"/>
            <w:noWrap/>
            <w:hideMark/>
          </w:tcPr>
          <w:p w14:paraId="6DE854B6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CNIP2</w:t>
            </w:r>
          </w:p>
        </w:tc>
        <w:tc>
          <w:tcPr>
            <w:tcW w:w="1186" w:type="dxa"/>
            <w:hideMark/>
          </w:tcPr>
          <w:p w14:paraId="0506ADA0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YBPC3</w:t>
            </w:r>
          </w:p>
        </w:tc>
        <w:tc>
          <w:tcPr>
            <w:tcW w:w="1010" w:type="dxa"/>
            <w:noWrap/>
            <w:hideMark/>
          </w:tcPr>
          <w:p w14:paraId="6C3F8EFE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DLIM3</w:t>
            </w:r>
          </w:p>
        </w:tc>
        <w:tc>
          <w:tcPr>
            <w:tcW w:w="1022" w:type="dxa"/>
            <w:noWrap/>
          </w:tcPr>
          <w:p w14:paraId="5D5D8522" w14:textId="62CF8B83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CN4B</w:t>
            </w:r>
          </w:p>
        </w:tc>
        <w:tc>
          <w:tcPr>
            <w:tcW w:w="1120" w:type="dxa"/>
          </w:tcPr>
          <w:p w14:paraId="67C941B1" w14:textId="0B3D7B25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GFB3</w:t>
            </w:r>
          </w:p>
        </w:tc>
        <w:tc>
          <w:tcPr>
            <w:tcW w:w="933" w:type="dxa"/>
            <w:noWrap/>
          </w:tcPr>
          <w:p w14:paraId="2EEA030F" w14:textId="3F5689E3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VCL</w:t>
            </w:r>
          </w:p>
        </w:tc>
      </w:tr>
      <w:tr w:rsidR="00A8050E" w:rsidRPr="00066DA7" w14:paraId="08ABAD9F" w14:textId="77777777" w:rsidTr="00A8050E">
        <w:trPr>
          <w:trHeight w:val="288"/>
        </w:trPr>
        <w:tc>
          <w:tcPr>
            <w:tcW w:w="1255" w:type="dxa"/>
            <w:noWrap/>
            <w:hideMark/>
          </w:tcPr>
          <w:p w14:paraId="05068F81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NKRD1</w:t>
            </w:r>
          </w:p>
        </w:tc>
        <w:tc>
          <w:tcPr>
            <w:tcW w:w="936" w:type="dxa"/>
            <w:hideMark/>
          </w:tcPr>
          <w:p w14:paraId="67BC0D52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ES</w:t>
            </w:r>
          </w:p>
        </w:tc>
        <w:tc>
          <w:tcPr>
            <w:tcW w:w="998" w:type="dxa"/>
            <w:noWrap/>
            <w:hideMark/>
          </w:tcPr>
          <w:p w14:paraId="3457EB3D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A</w:t>
            </w:r>
          </w:p>
        </w:tc>
        <w:tc>
          <w:tcPr>
            <w:tcW w:w="960" w:type="dxa"/>
            <w:noWrap/>
            <w:hideMark/>
          </w:tcPr>
          <w:p w14:paraId="2BE864F1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CNJ2</w:t>
            </w:r>
          </w:p>
        </w:tc>
        <w:tc>
          <w:tcPr>
            <w:tcW w:w="1186" w:type="dxa"/>
            <w:hideMark/>
          </w:tcPr>
          <w:p w14:paraId="0D754CF7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YH6</w:t>
            </w:r>
          </w:p>
        </w:tc>
        <w:tc>
          <w:tcPr>
            <w:tcW w:w="1010" w:type="dxa"/>
            <w:hideMark/>
          </w:tcPr>
          <w:p w14:paraId="68166A48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KP2</w:t>
            </w:r>
          </w:p>
        </w:tc>
        <w:tc>
          <w:tcPr>
            <w:tcW w:w="1022" w:type="dxa"/>
            <w:noWrap/>
          </w:tcPr>
          <w:p w14:paraId="3EF84218" w14:textId="4F2819D3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CN5A</w:t>
            </w:r>
          </w:p>
        </w:tc>
        <w:tc>
          <w:tcPr>
            <w:tcW w:w="1120" w:type="dxa"/>
          </w:tcPr>
          <w:p w14:paraId="550C68CF" w14:textId="50A9EDEB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MEM43</w:t>
            </w:r>
          </w:p>
        </w:tc>
        <w:tc>
          <w:tcPr>
            <w:tcW w:w="933" w:type="dxa"/>
          </w:tcPr>
          <w:p w14:paraId="581DC216" w14:textId="13FF4B66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A8050E" w:rsidRPr="00066DA7" w14:paraId="2A1F0CD5" w14:textId="77777777" w:rsidTr="00A8050E">
        <w:trPr>
          <w:trHeight w:val="324"/>
        </w:trPr>
        <w:tc>
          <w:tcPr>
            <w:tcW w:w="1255" w:type="dxa"/>
            <w:noWrap/>
            <w:hideMark/>
          </w:tcPr>
          <w:p w14:paraId="3D306841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G3</w:t>
            </w:r>
          </w:p>
        </w:tc>
        <w:tc>
          <w:tcPr>
            <w:tcW w:w="936" w:type="dxa"/>
            <w:hideMark/>
          </w:tcPr>
          <w:p w14:paraId="051C6800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MD</w:t>
            </w:r>
          </w:p>
        </w:tc>
        <w:tc>
          <w:tcPr>
            <w:tcW w:w="998" w:type="dxa"/>
            <w:noWrap/>
            <w:hideMark/>
          </w:tcPr>
          <w:p w14:paraId="2DCE6812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PD1L</w:t>
            </w:r>
          </w:p>
        </w:tc>
        <w:tc>
          <w:tcPr>
            <w:tcW w:w="960" w:type="dxa"/>
            <w:noWrap/>
            <w:hideMark/>
          </w:tcPr>
          <w:p w14:paraId="627B4A7C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CNJ5</w:t>
            </w:r>
          </w:p>
        </w:tc>
        <w:tc>
          <w:tcPr>
            <w:tcW w:w="1186" w:type="dxa"/>
            <w:hideMark/>
          </w:tcPr>
          <w:p w14:paraId="2EE56FFC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YH7</w:t>
            </w:r>
          </w:p>
        </w:tc>
        <w:tc>
          <w:tcPr>
            <w:tcW w:w="1010" w:type="dxa"/>
            <w:noWrap/>
            <w:hideMark/>
          </w:tcPr>
          <w:p w14:paraId="3305D078" w14:textId="1DC55006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LN</w:t>
            </w:r>
          </w:p>
        </w:tc>
        <w:tc>
          <w:tcPr>
            <w:tcW w:w="1022" w:type="dxa"/>
          </w:tcPr>
          <w:p w14:paraId="011B4EBC" w14:textId="50738972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CO2</w:t>
            </w:r>
          </w:p>
        </w:tc>
        <w:tc>
          <w:tcPr>
            <w:tcW w:w="1120" w:type="dxa"/>
          </w:tcPr>
          <w:p w14:paraId="0FA82C2F" w14:textId="2219220C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MEM70</w:t>
            </w:r>
          </w:p>
        </w:tc>
        <w:tc>
          <w:tcPr>
            <w:tcW w:w="933" w:type="dxa"/>
            <w:noWrap/>
            <w:hideMark/>
          </w:tcPr>
          <w:p w14:paraId="41B3CF28" w14:textId="7F0B8253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A8050E" w:rsidRPr="00066DA7" w14:paraId="5B55524E" w14:textId="77777777" w:rsidTr="00A8050E">
        <w:trPr>
          <w:trHeight w:val="288"/>
        </w:trPr>
        <w:tc>
          <w:tcPr>
            <w:tcW w:w="1255" w:type="dxa"/>
            <w:noWrap/>
            <w:hideMark/>
          </w:tcPr>
          <w:p w14:paraId="043C1AB4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F</w:t>
            </w:r>
          </w:p>
        </w:tc>
        <w:tc>
          <w:tcPr>
            <w:tcW w:w="936" w:type="dxa"/>
            <w:hideMark/>
          </w:tcPr>
          <w:p w14:paraId="10D91E45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SC2</w:t>
            </w:r>
          </w:p>
        </w:tc>
        <w:tc>
          <w:tcPr>
            <w:tcW w:w="998" w:type="dxa"/>
            <w:noWrap/>
            <w:hideMark/>
          </w:tcPr>
          <w:p w14:paraId="746AFD5A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CN4</w:t>
            </w:r>
          </w:p>
        </w:tc>
        <w:tc>
          <w:tcPr>
            <w:tcW w:w="960" w:type="dxa"/>
            <w:noWrap/>
            <w:hideMark/>
          </w:tcPr>
          <w:p w14:paraId="4786600E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CNJ11</w:t>
            </w:r>
          </w:p>
        </w:tc>
        <w:tc>
          <w:tcPr>
            <w:tcW w:w="1186" w:type="dxa"/>
            <w:hideMark/>
          </w:tcPr>
          <w:p w14:paraId="091FC464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YL2</w:t>
            </w:r>
          </w:p>
        </w:tc>
        <w:tc>
          <w:tcPr>
            <w:tcW w:w="1010" w:type="dxa"/>
          </w:tcPr>
          <w:p w14:paraId="22BDF8DC" w14:textId="359BACCE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RDM16</w:t>
            </w:r>
          </w:p>
        </w:tc>
        <w:tc>
          <w:tcPr>
            <w:tcW w:w="1022" w:type="dxa"/>
            <w:noWrap/>
          </w:tcPr>
          <w:p w14:paraId="6D00E32A" w14:textId="7B6CB36D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ERCA</w:t>
            </w:r>
          </w:p>
        </w:tc>
        <w:tc>
          <w:tcPr>
            <w:tcW w:w="1120" w:type="dxa"/>
            <w:noWrap/>
          </w:tcPr>
          <w:p w14:paraId="5617BAE4" w14:textId="393BD963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MPO</w:t>
            </w:r>
          </w:p>
        </w:tc>
        <w:tc>
          <w:tcPr>
            <w:tcW w:w="933" w:type="dxa"/>
            <w:noWrap/>
            <w:hideMark/>
          </w:tcPr>
          <w:p w14:paraId="6769A7C0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A8050E" w:rsidRPr="00066DA7" w14:paraId="2DA04A14" w14:textId="77777777" w:rsidTr="00A8050E">
        <w:trPr>
          <w:trHeight w:val="288"/>
        </w:trPr>
        <w:tc>
          <w:tcPr>
            <w:tcW w:w="1255" w:type="dxa"/>
            <w:noWrap/>
            <w:hideMark/>
          </w:tcPr>
          <w:p w14:paraId="73436734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ACNA1C</w:t>
            </w:r>
          </w:p>
        </w:tc>
        <w:tc>
          <w:tcPr>
            <w:tcW w:w="936" w:type="dxa"/>
            <w:hideMark/>
          </w:tcPr>
          <w:p w14:paraId="7BDB332B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SG2</w:t>
            </w:r>
          </w:p>
        </w:tc>
        <w:tc>
          <w:tcPr>
            <w:tcW w:w="998" w:type="dxa"/>
            <w:noWrap/>
            <w:hideMark/>
          </w:tcPr>
          <w:p w14:paraId="2346ED70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ILK</w:t>
            </w:r>
          </w:p>
        </w:tc>
        <w:tc>
          <w:tcPr>
            <w:tcW w:w="960" w:type="dxa"/>
            <w:noWrap/>
            <w:hideMark/>
          </w:tcPr>
          <w:p w14:paraId="730F9C0E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CNQ1</w:t>
            </w:r>
          </w:p>
        </w:tc>
        <w:tc>
          <w:tcPr>
            <w:tcW w:w="1186" w:type="dxa"/>
            <w:hideMark/>
          </w:tcPr>
          <w:p w14:paraId="38E2B208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YL3</w:t>
            </w:r>
          </w:p>
        </w:tc>
        <w:tc>
          <w:tcPr>
            <w:tcW w:w="1010" w:type="dxa"/>
          </w:tcPr>
          <w:p w14:paraId="6BD4BAF0" w14:textId="30411E46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RKAG2</w:t>
            </w:r>
          </w:p>
        </w:tc>
        <w:tc>
          <w:tcPr>
            <w:tcW w:w="1022" w:type="dxa"/>
            <w:noWrap/>
          </w:tcPr>
          <w:p w14:paraId="5B1487D1" w14:textId="142C54B6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GCD</w:t>
            </w:r>
          </w:p>
        </w:tc>
        <w:tc>
          <w:tcPr>
            <w:tcW w:w="1120" w:type="dxa"/>
            <w:noWrap/>
          </w:tcPr>
          <w:p w14:paraId="3DAB35DE" w14:textId="480F7931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NC1</w:t>
            </w:r>
          </w:p>
        </w:tc>
        <w:tc>
          <w:tcPr>
            <w:tcW w:w="933" w:type="dxa"/>
            <w:noWrap/>
            <w:hideMark/>
          </w:tcPr>
          <w:p w14:paraId="6C3E506D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A8050E" w:rsidRPr="00066DA7" w14:paraId="4C6BCB1F" w14:textId="77777777" w:rsidTr="00A8050E">
        <w:trPr>
          <w:trHeight w:val="288"/>
        </w:trPr>
        <w:tc>
          <w:tcPr>
            <w:tcW w:w="1255" w:type="dxa"/>
            <w:noWrap/>
            <w:hideMark/>
          </w:tcPr>
          <w:p w14:paraId="7946AB11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ACNB2</w:t>
            </w:r>
          </w:p>
        </w:tc>
        <w:tc>
          <w:tcPr>
            <w:tcW w:w="936" w:type="dxa"/>
            <w:hideMark/>
          </w:tcPr>
          <w:p w14:paraId="271DA828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SG3</w:t>
            </w:r>
          </w:p>
        </w:tc>
        <w:tc>
          <w:tcPr>
            <w:tcW w:w="998" w:type="dxa"/>
            <w:hideMark/>
          </w:tcPr>
          <w:p w14:paraId="37C8DF79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JPH2</w:t>
            </w:r>
          </w:p>
        </w:tc>
        <w:tc>
          <w:tcPr>
            <w:tcW w:w="960" w:type="dxa"/>
            <w:noWrap/>
            <w:hideMark/>
          </w:tcPr>
          <w:p w14:paraId="3031EFBD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KRAS</w:t>
            </w:r>
          </w:p>
        </w:tc>
        <w:tc>
          <w:tcPr>
            <w:tcW w:w="1186" w:type="dxa"/>
            <w:noWrap/>
            <w:hideMark/>
          </w:tcPr>
          <w:p w14:paraId="06C6E3C8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YLK2</w:t>
            </w:r>
          </w:p>
        </w:tc>
        <w:tc>
          <w:tcPr>
            <w:tcW w:w="1010" w:type="dxa"/>
          </w:tcPr>
          <w:p w14:paraId="171D1306" w14:textId="4D332930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TPN11</w:t>
            </w:r>
          </w:p>
        </w:tc>
        <w:tc>
          <w:tcPr>
            <w:tcW w:w="1022" w:type="dxa"/>
          </w:tcPr>
          <w:p w14:paraId="516F9CD4" w14:textId="03BA8431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HOC2</w:t>
            </w:r>
          </w:p>
        </w:tc>
        <w:tc>
          <w:tcPr>
            <w:tcW w:w="1120" w:type="dxa"/>
          </w:tcPr>
          <w:p w14:paraId="41E04E14" w14:textId="14A9188E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NC2</w:t>
            </w:r>
          </w:p>
        </w:tc>
        <w:tc>
          <w:tcPr>
            <w:tcW w:w="933" w:type="dxa"/>
            <w:noWrap/>
            <w:hideMark/>
          </w:tcPr>
          <w:p w14:paraId="55201FAB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A8050E" w:rsidRPr="00066DA7" w14:paraId="7CCADB43" w14:textId="77777777" w:rsidTr="00A8050E">
        <w:trPr>
          <w:trHeight w:val="288"/>
        </w:trPr>
        <w:tc>
          <w:tcPr>
            <w:tcW w:w="1255" w:type="dxa"/>
            <w:noWrap/>
            <w:hideMark/>
          </w:tcPr>
          <w:p w14:paraId="5E5C4298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ACNA2D1</w:t>
            </w:r>
          </w:p>
        </w:tc>
        <w:tc>
          <w:tcPr>
            <w:tcW w:w="936" w:type="dxa"/>
            <w:hideMark/>
          </w:tcPr>
          <w:p w14:paraId="1473B55C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SP</w:t>
            </w:r>
          </w:p>
        </w:tc>
        <w:tc>
          <w:tcPr>
            <w:tcW w:w="998" w:type="dxa"/>
            <w:hideMark/>
          </w:tcPr>
          <w:p w14:paraId="360152BB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JUP</w:t>
            </w:r>
          </w:p>
        </w:tc>
        <w:tc>
          <w:tcPr>
            <w:tcW w:w="960" w:type="dxa"/>
            <w:noWrap/>
            <w:hideMark/>
          </w:tcPr>
          <w:p w14:paraId="6BCF8E46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AMP2</w:t>
            </w:r>
          </w:p>
        </w:tc>
        <w:tc>
          <w:tcPr>
            <w:tcW w:w="1186" w:type="dxa"/>
            <w:hideMark/>
          </w:tcPr>
          <w:p w14:paraId="1491F211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YOZ2</w:t>
            </w:r>
          </w:p>
        </w:tc>
        <w:tc>
          <w:tcPr>
            <w:tcW w:w="1010" w:type="dxa"/>
            <w:noWrap/>
          </w:tcPr>
          <w:p w14:paraId="3E003989" w14:textId="20019B10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AF1</w:t>
            </w:r>
          </w:p>
        </w:tc>
        <w:tc>
          <w:tcPr>
            <w:tcW w:w="1022" w:type="dxa"/>
            <w:noWrap/>
          </w:tcPr>
          <w:p w14:paraId="29AC21ED" w14:textId="1E9BC834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LC25A4</w:t>
            </w:r>
          </w:p>
        </w:tc>
        <w:tc>
          <w:tcPr>
            <w:tcW w:w="1120" w:type="dxa"/>
            <w:noWrap/>
          </w:tcPr>
          <w:p w14:paraId="4B9E3CD1" w14:textId="7178F6FF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066DA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NNI3</w:t>
            </w:r>
          </w:p>
        </w:tc>
        <w:tc>
          <w:tcPr>
            <w:tcW w:w="933" w:type="dxa"/>
            <w:noWrap/>
            <w:hideMark/>
          </w:tcPr>
          <w:p w14:paraId="108FEEDA" w14:textId="77777777" w:rsidR="00A8050E" w:rsidRPr="00066DA7" w:rsidRDefault="00A8050E" w:rsidP="00A8050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</w:tr>
    </w:tbl>
    <w:p w14:paraId="2F15CC86" w14:textId="77777777" w:rsidR="00F23843" w:rsidRPr="00F23843" w:rsidRDefault="00F23843" w:rsidP="000D7945">
      <w:pPr>
        <w:rPr>
          <w:rFonts w:ascii="Times New Roman" w:hAnsi="Times New Roman" w:cs="Times New Roman"/>
          <w:b/>
        </w:rPr>
      </w:pPr>
    </w:p>
    <w:p w14:paraId="311BF281" w14:textId="77777777" w:rsidR="00F23843" w:rsidRDefault="00F23843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FD6DDCE" w14:textId="3E82C81D" w:rsidR="000D7945" w:rsidRPr="00FF0D0C" w:rsidRDefault="000D7945" w:rsidP="000D7945">
      <w:pPr>
        <w:rPr>
          <w:rFonts w:ascii="Times New Roman" w:hAnsi="Times New Roman" w:cs="Times New Roman"/>
          <w:sz w:val="24"/>
          <w:szCs w:val="28"/>
        </w:rPr>
      </w:pPr>
      <w:r w:rsidRPr="00FF0D0C">
        <w:rPr>
          <w:rFonts w:ascii="Times New Roman" w:hAnsi="Times New Roman" w:cs="Times New Roman"/>
          <w:b/>
          <w:sz w:val="24"/>
          <w:szCs w:val="28"/>
        </w:rPr>
        <w:lastRenderedPageBreak/>
        <w:t>Table</w:t>
      </w:r>
      <w:r w:rsidRPr="00FF0D0C"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 w:rsidR="00102B9A" w:rsidRPr="00FF0D0C">
        <w:rPr>
          <w:rFonts w:ascii="Times New Roman" w:hAnsi="Times New Roman" w:cs="Times New Roman" w:hint="eastAsia"/>
          <w:b/>
          <w:sz w:val="24"/>
          <w:szCs w:val="28"/>
        </w:rPr>
        <w:t>S</w:t>
      </w:r>
      <w:r w:rsidRPr="00FF0D0C">
        <w:rPr>
          <w:rFonts w:ascii="Times New Roman" w:hAnsi="Times New Roman" w:cs="Times New Roman" w:hint="eastAsia"/>
          <w:b/>
          <w:sz w:val="24"/>
          <w:szCs w:val="28"/>
        </w:rPr>
        <w:t>2</w:t>
      </w:r>
      <w:r w:rsidRPr="00FF0D0C">
        <w:rPr>
          <w:rFonts w:ascii="Times New Roman" w:hAnsi="Times New Roman" w:cs="Times New Roman"/>
          <w:b/>
          <w:sz w:val="24"/>
          <w:szCs w:val="28"/>
        </w:rPr>
        <w:t>.</w:t>
      </w:r>
      <w:r w:rsidRPr="00FF0D0C">
        <w:rPr>
          <w:rFonts w:ascii="Times New Roman" w:hAnsi="Times New Roman" w:cs="Times New Roman"/>
          <w:sz w:val="24"/>
          <w:szCs w:val="28"/>
        </w:rPr>
        <w:t xml:space="preserve"> List of all rare variants detected in Chinese DCM cohort (</w:t>
      </w:r>
      <w:r w:rsidR="007249A1" w:rsidRPr="00FF0D0C">
        <w:rPr>
          <w:rFonts w:ascii="Times New Roman" w:hAnsi="Times New Roman" w:cs="Times New Roman"/>
          <w:sz w:val="24"/>
          <w:szCs w:val="28"/>
        </w:rPr>
        <w:t>6</w:t>
      </w:r>
      <w:r w:rsidR="00C55F6D">
        <w:rPr>
          <w:rFonts w:ascii="Times New Roman" w:hAnsi="Times New Roman" w:cs="Times New Roman"/>
          <w:sz w:val="24"/>
          <w:szCs w:val="28"/>
        </w:rPr>
        <w:t>5</w:t>
      </w:r>
      <w:r w:rsidR="007249A1" w:rsidRPr="00FF0D0C">
        <w:rPr>
          <w:rFonts w:ascii="Times New Roman" w:hAnsi="Times New Roman" w:cs="Times New Roman"/>
          <w:sz w:val="24"/>
          <w:szCs w:val="28"/>
        </w:rPr>
        <w:t xml:space="preserve"> rare </w:t>
      </w:r>
      <w:r w:rsidRPr="00FF0D0C">
        <w:rPr>
          <w:rFonts w:ascii="Times New Roman" w:hAnsi="Times New Roman" w:cs="Times New Roman"/>
          <w:sz w:val="24"/>
          <w:szCs w:val="28"/>
        </w:rPr>
        <w:t>variants)</w:t>
      </w:r>
    </w:p>
    <w:tbl>
      <w:tblPr>
        <w:tblStyle w:val="a7"/>
        <w:tblW w:w="5147" w:type="pct"/>
        <w:tblLayout w:type="fixed"/>
        <w:tblLook w:val="04A0" w:firstRow="1" w:lastRow="0" w:firstColumn="1" w:lastColumn="0" w:noHBand="0" w:noVBand="1"/>
      </w:tblPr>
      <w:tblGrid>
        <w:gridCol w:w="1276"/>
        <w:gridCol w:w="1611"/>
        <w:gridCol w:w="595"/>
        <w:gridCol w:w="2192"/>
        <w:gridCol w:w="1569"/>
        <w:gridCol w:w="1267"/>
        <w:gridCol w:w="1144"/>
        <w:gridCol w:w="701"/>
        <w:gridCol w:w="993"/>
        <w:gridCol w:w="1096"/>
        <w:gridCol w:w="755"/>
        <w:gridCol w:w="852"/>
        <w:gridCol w:w="1315"/>
        <w:gridCol w:w="707"/>
      </w:tblGrid>
      <w:tr w:rsidR="00D7413E" w:rsidRPr="002E14DF" w14:paraId="20A67A47" w14:textId="77777777" w:rsidTr="00A94880">
        <w:trPr>
          <w:trHeight w:val="255"/>
        </w:trPr>
        <w:tc>
          <w:tcPr>
            <w:tcW w:w="397" w:type="pct"/>
            <w:noWrap/>
            <w:hideMark/>
          </w:tcPr>
          <w:p w14:paraId="5524928C" w14:textId="77777777" w:rsidR="008D11EE" w:rsidRPr="002E14DF" w:rsidRDefault="008D11EE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501" w:type="pct"/>
            <w:noWrap/>
            <w:hideMark/>
          </w:tcPr>
          <w:p w14:paraId="7716F0D4" w14:textId="77777777" w:rsidR="008D11EE" w:rsidRPr="002E14DF" w:rsidRDefault="008D11EE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Transcript</w:t>
            </w:r>
          </w:p>
        </w:tc>
        <w:tc>
          <w:tcPr>
            <w:tcW w:w="185" w:type="pct"/>
            <w:noWrap/>
            <w:hideMark/>
          </w:tcPr>
          <w:p w14:paraId="4621EB67" w14:textId="77777777" w:rsidR="008D11EE" w:rsidRPr="002E14DF" w:rsidRDefault="008D11EE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Exon</w:t>
            </w:r>
          </w:p>
        </w:tc>
        <w:tc>
          <w:tcPr>
            <w:tcW w:w="682" w:type="pct"/>
            <w:noWrap/>
            <w:hideMark/>
          </w:tcPr>
          <w:p w14:paraId="1E50A7F6" w14:textId="77777777" w:rsidR="008D11EE" w:rsidRPr="002E14DF" w:rsidRDefault="008D11EE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ucleotide Change</w:t>
            </w:r>
          </w:p>
        </w:tc>
        <w:tc>
          <w:tcPr>
            <w:tcW w:w="488" w:type="pct"/>
            <w:noWrap/>
            <w:hideMark/>
          </w:tcPr>
          <w:p w14:paraId="17483E2B" w14:textId="77777777" w:rsidR="008D11EE" w:rsidRPr="002E14DF" w:rsidRDefault="008D11EE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mino Acid Change</w:t>
            </w:r>
          </w:p>
        </w:tc>
        <w:tc>
          <w:tcPr>
            <w:tcW w:w="394" w:type="pct"/>
            <w:noWrap/>
            <w:hideMark/>
          </w:tcPr>
          <w:p w14:paraId="4985BB22" w14:textId="77777777" w:rsidR="008D11EE" w:rsidRPr="002E14DF" w:rsidRDefault="008D11EE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RsID</w:t>
            </w:r>
            <w:proofErr w:type="spellEnd"/>
          </w:p>
        </w:tc>
        <w:tc>
          <w:tcPr>
            <w:tcW w:w="356" w:type="pct"/>
            <w:noWrap/>
            <w:hideMark/>
          </w:tcPr>
          <w:p w14:paraId="2A68D414" w14:textId="77777777" w:rsidR="008D11EE" w:rsidRPr="002E14DF" w:rsidRDefault="008D11EE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Effect</w:t>
            </w:r>
          </w:p>
        </w:tc>
        <w:tc>
          <w:tcPr>
            <w:tcW w:w="218" w:type="pct"/>
            <w:noWrap/>
            <w:hideMark/>
          </w:tcPr>
          <w:p w14:paraId="129CDD1C" w14:textId="77777777" w:rsidR="008D11EE" w:rsidRPr="002E14DF" w:rsidRDefault="008D11EE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ublication</w:t>
            </w:r>
          </w:p>
        </w:tc>
        <w:tc>
          <w:tcPr>
            <w:tcW w:w="309" w:type="pct"/>
          </w:tcPr>
          <w:p w14:paraId="26DB267B" w14:textId="77777777" w:rsidR="008D11EE" w:rsidRPr="002E14DF" w:rsidRDefault="008D11EE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MAF </w:t>
            </w:r>
          </w:p>
          <w:p w14:paraId="40601613" w14:textId="77777777" w:rsidR="008D11EE" w:rsidRPr="002E14DF" w:rsidRDefault="008D11EE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nomAD</w:t>
            </w:r>
            <w:proofErr w:type="spellEnd"/>
          </w:p>
        </w:tc>
        <w:tc>
          <w:tcPr>
            <w:tcW w:w="341" w:type="pct"/>
          </w:tcPr>
          <w:p w14:paraId="413BA521" w14:textId="77777777" w:rsidR="008D11EE" w:rsidRPr="002E14DF" w:rsidRDefault="008D11EE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M</w:t>
            </w: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AF </w:t>
            </w:r>
            <w:proofErr w:type="spell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ExAC</w:t>
            </w:r>
            <w:proofErr w:type="spellEnd"/>
          </w:p>
        </w:tc>
        <w:tc>
          <w:tcPr>
            <w:tcW w:w="235" w:type="pct"/>
          </w:tcPr>
          <w:p w14:paraId="283AAEBE" w14:textId="77777777" w:rsidR="008D11EE" w:rsidRPr="002E14DF" w:rsidRDefault="008D11EE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IFT score</w:t>
            </w:r>
          </w:p>
        </w:tc>
        <w:tc>
          <w:tcPr>
            <w:tcW w:w="265" w:type="pct"/>
          </w:tcPr>
          <w:p w14:paraId="6E4E7B00" w14:textId="77777777" w:rsidR="008D11EE" w:rsidRPr="002E14DF" w:rsidRDefault="008D11EE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olyPhen2 HDIV score</w:t>
            </w:r>
          </w:p>
        </w:tc>
        <w:tc>
          <w:tcPr>
            <w:tcW w:w="409" w:type="pct"/>
          </w:tcPr>
          <w:p w14:paraId="53D18FE2" w14:textId="77777777" w:rsidR="008D11EE" w:rsidRPr="002E14DF" w:rsidRDefault="008D11EE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utationTaster</w:t>
            </w:r>
            <w:proofErr w:type="spell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 score</w:t>
            </w:r>
          </w:p>
        </w:tc>
        <w:tc>
          <w:tcPr>
            <w:tcW w:w="220" w:type="pct"/>
          </w:tcPr>
          <w:p w14:paraId="2989A5B3" w14:textId="77777777" w:rsidR="008D11EE" w:rsidRPr="002E14DF" w:rsidRDefault="008D11EE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C</w:t>
            </w: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DD score</w:t>
            </w:r>
          </w:p>
        </w:tc>
      </w:tr>
      <w:tr w:rsidR="00552DA4" w:rsidRPr="002E14DF" w14:paraId="0E564280" w14:textId="77777777" w:rsidTr="00A94880">
        <w:trPr>
          <w:trHeight w:val="255"/>
        </w:trPr>
        <w:tc>
          <w:tcPr>
            <w:tcW w:w="397" w:type="pct"/>
            <w:noWrap/>
          </w:tcPr>
          <w:p w14:paraId="2DADBCC0" w14:textId="50C8C51F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ACTN2</w:t>
            </w:r>
          </w:p>
        </w:tc>
        <w:tc>
          <w:tcPr>
            <w:tcW w:w="501" w:type="pct"/>
            <w:noWrap/>
          </w:tcPr>
          <w:p w14:paraId="7D2EEC1C" w14:textId="413F1FE9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78343</w:t>
            </w:r>
          </w:p>
        </w:tc>
        <w:tc>
          <w:tcPr>
            <w:tcW w:w="185" w:type="pct"/>
            <w:noWrap/>
          </w:tcPr>
          <w:p w14:paraId="0C24F0A0" w14:textId="2DB80BD5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682" w:type="pct"/>
            <w:noWrap/>
          </w:tcPr>
          <w:p w14:paraId="002FE6BF" w14:textId="08AAAA39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1303A&gt;T</w:t>
            </w:r>
          </w:p>
        </w:tc>
        <w:tc>
          <w:tcPr>
            <w:tcW w:w="488" w:type="pct"/>
            <w:noWrap/>
          </w:tcPr>
          <w:p w14:paraId="48B3DED7" w14:textId="1650F6E5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T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435S</w:t>
            </w:r>
          </w:p>
        </w:tc>
        <w:tc>
          <w:tcPr>
            <w:tcW w:w="394" w:type="pct"/>
            <w:noWrap/>
          </w:tcPr>
          <w:p w14:paraId="3778B373" w14:textId="075C2956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2C8926BC" w14:textId="4C861A55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249FB99D" w14:textId="4FAD1B60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1EA0822C" w14:textId="45CDC798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0EAE8610" w14:textId="6F38EE39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5859D081" w14:textId="13E6FFB8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5" w:type="pct"/>
          </w:tcPr>
          <w:p w14:paraId="08A0C3A7" w14:textId="6021D8BA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409" w:type="pct"/>
          </w:tcPr>
          <w:p w14:paraId="1A7E8888" w14:textId="0D84548E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034878FD" w14:textId="28AC7E2A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.402</w:t>
            </w:r>
          </w:p>
        </w:tc>
      </w:tr>
      <w:tr w:rsidR="00552DA4" w:rsidRPr="002E14DF" w14:paraId="7D39257C" w14:textId="77777777" w:rsidTr="00A94880">
        <w:trPr>
          <w:trHeight w:val="255"/>
        </w:trPr>
        <w:tc>
          <w:tcPr>
            <w:tcW w:w="397" w:type="pct"/>
            <w:noWrap/>
          </w:tcPr>
          <w:p w14:paraId="1940BE66" w14:textId="5DE0FBCD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ADRB1</w:t>
            </w:r>
          </w:p>
        </w:tc>
        <w:tc>
          <w:tcPr>
            <w:tcW w:w="501" w:type="pct"/>
            <w:noWrap/>
          </w:tcPr>
          <w:p w14:paraId="63D5114A" w14:textId="1B28D8FE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0684</w:t>
            </w:r>
          </w:p>
        </w:tc>
        <w:tc>
          <w:tcPr>
            <w:tcW w:w="185" w:type="pct"/>
            <w:noWrap/>
          </w:tcPr>
          <w:p w14:paraId="0005339B" w14:textId="091942DF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82" w:type="pct"/>
            <w:noWrap/>
          </w:tcPr>
          <w:p w14:paraId="62996E1D" w14:textId="29271A23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763_764del</w:t>
            </w:r>
          </w:p>
        </w:tc>
        <w:tc>
          <w:tcPr>
            <w:tcW w:w="488" w:type="pct"/>
            <w:noWrap/>
          </w:tcPr>
          <w:p w14:paraId="33224034" w14:textId="5C22823C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255_255del</w:t>
            </w:r>
          </w:p>
        </w:tc>
        <w:tc>
          <w:tcPr>
            <w:tcW w:w="394" w:type="pct"/>
            <w:noWrap/>
          </w:tcPr>
          <w:p w14:paraId="4405E148" w14:textId="5B56B50D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30A0718E" w14:textId="02A84282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218" w:type="pct"/>
            <w:noWrap/>
          </w:tcPr>
          <w:p w14:paraId="16312BBB" w14:textId="0C0C19DF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776761EC" w14:textId="762BD88E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54249564" w14:textId="0F35DB6F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1A840482" w14:textId="6171A16C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55ADA746" w14:textId="56C04234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01F6FD2D" w14:textId="28B89DD5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0" w:type="pct"/>
          </w:tcPr>
          <w:p w14:paraId="7B5B6B87" w14:textId="4D8BBF28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52DA4" w:rsidRPr="002E14DF" w14:paraId="2D95ED7D" w14:textId="77777777" w:rsidTr="00A94880">
        <w:trPr>
          <w:trHeight w:val="255"/>
        </w:trPr>
        <w:tc>
          <w:tcPr>
            <w:tcW w:w="397" w:type="pct"/>
            <w:noWrap/>
          </w:tcPr>
          <w:p w14:paraId="145FF82A" w14:textId="47492CAC" w:rsidR="00552DA4" w:rsidRPr="002E14DF" w:rsidRDefault="00552DA4" w:rsidP="00EA6C21">
            <w:pPr>
              <w:jc w:val="left"/>
              <w:rPr>
                <w:rFonts w:ascii="Times New Roman" w:eastAsia="Arial Unicode MS" w:hAnsi="Times New Roman" w:cs="Times New Roman"/>
                <w:b/>
                <w:i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ANK2</w:t>
            </w:r>
          </w:p>
        </w:tc>
        <w:tc>
          <w:tcPr>
            <w:tcW w:w="501" w:type="pct"/>
            <w:noWrap/>
          </w:tcPr>
          <w:p w14:paraId="40C02F4F" w14:textId="5D4396D8" w:rsidR="00552DA4" w:rsidRPr="002E14DF" w:rsidRDefault="00552DA4" w:rsidP="00EA6C21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148</w:t>
            </w:r>
          </w:p>
        </w:tc>
        <w:tc>
          <w:tcPr>
            <w:tcW w:w="185" w:type="pct"/>
            <w:noWrap/>
          </w:tcPr>
          <w:p w14:paraId="27E3D18D" w14:textId="04FEBB42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682" w:type="pct"/>
            <w:noWrap/>
          </w:tcPr>
          <w:p w14:paraId="69EADE9E" w14:textId="3B627DD6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5772_5773insAAAAC</w:t>
            </w:r>
          </w:p>
        </w:tc>
        <w:tc>
          <w:tcPr>
            <w:tcW w:w="488" w:type="pct"/>
            <w:noWrap/>
          </w:tcPr>
          <w:p w14:paraId="726B4FC7" w14:textId="4C8250AF" w:rsidR="00552DA4" w:rsidRPr="002E14DF" w:rsidRDefault="00552DA4" w:rsidP="00EA6C21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K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924fs</w:t>
            </w:r>
          </w:p>
        </w:tc>
        <w:tc>
          <w:tcPr>
            <w:tcW w:w="394" w:type="pct"/>
            <w:noWrap/>
          </w:tcPr>
          <w:p w14:paraId="19E07337" w14:textId="6768A004" w:rsidR="00552DA4" w:rsidRPr="002E14DF" w:rsidRDefault="00552DA4" w:rsidP="00EA6C21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52B0CA70" w14:textId="3E78748C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218" w:type="pct"/>
            <w:noWrap/>
          </w:tcPr>
          <w:p w14:paraId="63531323" w14:textId="2E1BFFF8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05120780" w14:textId="0B1FBC46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1FB66E8D" w14:textId="202FE301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34BBE1C7" w14:textId="5F4A8E04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26D15EDE" w14:textId="05314604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493140BE" w14:textId="4E57AAD2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0" w:type="pct"/>
          </w:tcPr>
          <w:p w14:paraId="018D878D" w14:textId="144109F1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52DA4" w:rsidRPr="002E14DF" w14:paraId="104BD302" w14:textId="77777777" w:rsidTr="00A94880">
        <w:trPr>
          <w:trHeight w:val="255"/>
        </w:trPr>
        <w:tc>
          <w:tcPr>
            <w:tcW w:w="397" w:type="pct"/>
            <w:noWrap/>
          </w:tcPr>
          <w:p w14:paraId="6BC48FE7" w14:textId="03379029" w:rsidR="00552DA4" w:rsidRPr="002E14DF" w:rsidRDefault="00552DA4" w:rsidP="00EA6C21">
            <w:pPr>
              <w:jc w:val="left"/>
              <w:rPr>
                <w:rFonts w:ascii="Times New Roman" w:eastAsia="Arial Unicode MS" w:hAnsi="Times New Roman" w:cs="Times New Roman"/>
                <w:b/>
                <w:i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ANKRD1</w:t>
            </w:r>
          </w:p>
        </w:tc>
        <w:tc>
          <w:tcPr>
            <w:tcW w:w="501" w:type="pct"/>
            <w:noWrap/>
          </w:tcPr>
          <w:p w14:paraId="6ED17ECC" w14:textId="05A217D1" w:rsidR="00552DA4" w:rsidRPr="002E14DF" w:rsidRDefault="00552DA4" w:rsidP="00EA6C21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14391</w:t>
            </w:r>
          </w:p>
        </w:tc>
        <w:tc>
          <w:tcPr>
            <w:tcW w:w="185" w:type="pct"/>
            <w:noWrap/>
          </w:tcPr>
          <w:p w14:paraId="75FA53AA" w14:textId="367852C5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pct"/>
            <w:noWrap/>
          </w:tcPr>
          <w:p w14:paraId="1F688ED4" w14:textId="410C0F9F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682A&gt;G</w:t>
            </w:r>
          </w:p>
        </w:tc>
        <w:tc>
          <w:tcPr>
            <w:tcW w:w="488" w:type="pct"/>
            <w:noWrap/>
          </w:tcPr>
          <w:p w14:paraId="093C2E6A" w14:textId="06C01CEF" w:rsidR="00552DA4" w:rsidRPr="002E14DF" w:rsidRDefault="00552DA4" w:rsidP="00EA6C21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R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28G</w:t>
            </w:r>
          </w:p>
        </w:tc>
        <w:tc>
          <w:tcPr>
            <w:tcW w:w="394" w:type="pct"/>
            <w:noWrap/>
          </w:tcPr>
          <w:p w14:paraId="64CD525A" w14:textId="4231FDCA" w:rsidR="00552DA4" w:rsidRPr="002E14DF" w:rsidRDefault="00552DA4" w:rsidP="00EA6C21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33DD293A" w14:textId="342B9325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46836A71" w14:textId="06B8D4AD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3A9738C2" w14:textId="5B867736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56693DCC" w14:textId="6824613F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1E74945A" w14:textId="4A370ADE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5" w:type="pct"/>
          </w:tcPr>
          <w:p w14:paraId="796C00FB" w14:textId="1E271940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409" w:type="pct"/>
          </w:tcPr>
          <w:p w14:paraId="3F6E978B" w14:textId="5D0076A7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10B87ACD" w14:textId="75D4CCAA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</w:tr>
      <w:tr w:rsidR="00552DA4" w:rsidRPr="002E14DF" w14:paraId="32CD63EF" w14:textId="77777777" w:rsidTr="00A94880">
        <w:trPr>
          <w:trHeight w:val="255"/>
        </w:trPr>
        <w:tc>
          <w:tcPr>
            <w:tcW w:w="397" w:type="pct"/>
            <w:noWrap/>
          </w:tcPr>
          <w:p w14:paraId="47EAA09C" w14:textId="7BC3A957" w:rsidR="00552DA4" w:rsidRPr="002E14DF" w:rsidRDefault="00552DA4" w:rsidP="00EA6C21">
            <w:pPr>
              <w:jc w:val="left"/>
              <w:rPr>
                <w:rFonts w:ascii="Times New Roman" w:eastAsia="Arial Unicode MS" w:hAnsi="Times New Roman" w:cs="Times New Roman"/>
                <w:b/>
                <w:i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BAG3</w:t>
            </w:r>
          </w:p>
        </w:tc>
        <w:tc>
          <w:tcPr>
            <w:tcW w:w="501" w:type="pct"/>
            <w:noWrap/>
          </w:tcPr>
          <w:p w14:paraId="0F2052F2" w14:textId="1C446D29" w:rsidR="00552DA4" w:rsidRPr="002E14DF" w:rsidRDefault="00552DA4" w:rsidP="00EA6C21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4281</w:t>
            </w:r>
          </w:p>
        </w:tc>
        <w:tc>
          <w:tcPr>
            <w:tcW w:w="185" w:type="pct"/>
            <w:noWrap/>
          </w:tcPr>
          <w:p w14:paraId="661AD252" w14:textId="081C8FCB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pct"/>
            <w:noWrap/>
          </w:tcPr>
          <w:p w14:paraId="2E038DC6" w14:textId="4AC526AD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1028G&gt;T</w:t>
            </w:r>
          </w:p>
        </w:tc>
        <w:tc>
          <w:tcPr>
            <w:tcW w:w="488" w:type="pct"/>
            <w:noWrap/>
          </w:tcPr>
          <w:p w14:paraId="5962B3AE" w14:textId="0869A314" w:rsidR="00552DA4" w:rsidRPr="002E14DF" w:rsidRDefault="00552DA4" w:rsidP="00EA6C21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R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343L</w:t>
            </w:r>
          </w:p>
        </w:tc>
        <w:tc>
          <w:tcPr>
            <w:tcW w:w="394" w:type="pct"/>
            <w:noWrap/>
          </w:tcPr>
          <w:p w14:paraId="3A93F061" w14:textId="067EAC12" w:rsidR="00552DA4" w:rsidRPr="002E14DF" w:rsidRDefault="00552DA4" w:rsidP="00EA6C21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774085746</w:t>
            </w:r>
          </w:p>
        </w:tc>
        <w:tc>
          <w:tcPr>
            <w:tcW w:w="356" w:type="pct"/>
            <w:noWrap/>
          </w:tcPr>
          <w:p w14:paraId="58798EBB" w14:textId="779FA611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4A657F70" w14:textId="42B2C9F8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32D6CDEB" w14:textId="50982BC8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75A68F3A" w14:textId="56B39D74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8.24E-06</w:t>
            </w:r>
          </w:p>
        </w:tc>
        <w:tc>
          <w:tcPr>
            <w:tcW w:w="235" w:type="pct"/>
          </w:tcPr>
          <w:p w14:paraId="11D1A2A1" w14:textId="3CA8B134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553</w:t>
            </w:r>
          </w:p>
        </w:tc>
        <w:tc>
          <w:tcPr>
            <w:tcW w:w="265" w:type="pct"/>
          </w:tcPr>
          <w:p w14:paraId="3258A606" w14:textId="7FBC9A74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409" w:type="pct"/>
          </w:tcPr>
          <w:p w14:paraId="0DE5FC1D" w14:textId="017E485C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220" w:type="pct"/>
          </w:tcPr>
          <w:p w14:paraId="4B05A666" w14:textId="64AA9A68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4.41</w:t>
            </w:r>
          </w:p>
        </w:tc>
      </w:tr>
      <w:tr w:rsidR="00552DA4" w:rsidRPr="002E14DF" w14:paraId="48137F30" w14:textId="77777777" w:rsidTr="00A94880">
        <w:trPr>
          <w:trHeight w:val="255"/>
        </w:trPr>
        <w:tc>
          <w:tcPr>
            <w:tcW w:w="397" w:type="pct"/>
            <w:noWrap/>
          </w:tcPr>
          <w:p w14:paraId="0C7F893D" w14:textId="5FFB093B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CACNA1C</w:t>
            </w:r>
          </w:p>
        </w:tc>
        <w:tc>
          <w:tcPr>
            <w:tcW w:w="501" w:type="pct"/>
            <w:noWrap/>
          </w:tcPr>
          <w:p w14:paraId="13C0B298" w14:textId="3C9E09FB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0719</w:t>
            </w:r>
          </w:p>
        </w:tc>
        <w:tc>
          <w:tcPr>
            <w:tcW w:w="185" w:type="pct"/>
            <w:noWrap/>
          </w:tcPr>
          <w:p w14:paraId="629024FE" w14:textId="15F1AB17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82" w:type="pct"/>
            <w:noWrap/>
          </w:tcPr>
          <w:p w14:paraId="4EE811D1" w14:textId="733D6114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1359C&gt;G</w:t>
            </w:r>
          </w:p>
        </w:tc>
        <w:tc>
          <w:tcPr>
            <w:tcW w:w="488" w:type="pct"/>
            <w:noWrap/>
          </w:tcPr>
          <w:p w14:paraId="38006E32" w14:textId="14C2204C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D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453E</w:t>
            </w:r>
          </w:p>
        </w:tc>
        <w:tc>
          <w:tcPr>
            <w:tcW w:w="394" w:type="pct"/>
            <w:noWrap/>
          </w:tcPr>
          <w:p w14:paraId="039043E4" w14:textId="2A09D2D6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50893F7E" w14:textId="0719F814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3C55B16C" w14:textId="0A4EC7BF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3E843E3F" w14:textId="78D47756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7254D1B2" w14:textId="43AC56BD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3AFD9F90" w14:textId="2EA2E777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265" w:type="pct"/>
          </w:tcPr>
          <w:p w14:paraId="2EDF2191" w14:textId="7FF26F54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409" w:type="pct"/>
          </w:tcPr>
          <w:p w14:paraId="411791BD" w14:textId="12A5F63C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220" w:type="pct"/>
          </w:tcPr>
          <w:p w14:paraId="403EE63D" w14:textId="03E41412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1.58</w:t>
            </w:r>
          </w:p>
        </w:tc>
      </w:tr>
      <w:tr w:rsidR="00552DA4" w:rsidRPr="002E14DF" w14:paraId="2FE31AC1" w14:textId="77777777" w:rsidTr="00A94880">
        <w:trPr>
          <w:trHeight w:val="255"/>
        </w:trPr>
        <w:tc>
          <w:tcPr>
            <w:tcW w:w="397" w:type="pct"/>
            <w:noWrap/>
          </w:tcPr>
          <w:p w14:paraId="2F0323CA" w14:textId="0B51B1DF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CACNA1C</w:t>
            </w:r>
          </w:p>
        </w:tc>
        <w:tc>
          <w:tcPr>
            <w:tcW w:w="501" w:type="pct"/>
            <w:noWrap/>
          </w:tcPr>
          <w:p w14:paraId="2680BD93" w14:textId="5821766D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0719</w:t>
            </w:r>
          </w:p>
        </w:tc>
        <w:tc>
          <w:tcPr>
            <w:tcW w:w="185" w:type="pct"/>
            <w:noWrap/>
          </w:tcPr>
          <w:p w14:paraId="33F564EE" w14:textId="16C91934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682" w:type="pct"/>
            <w:noWrap/>
          </w:tcPr>
          <w:p w14:paraId="682DBE99" w14:textId="3BD89F0E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2486A&gt;G</w:t>
            </w:r>
          </w:p>
        </w:tc>
        <w:tc>
          <w:tcPr>
            <w:tcW w:w="488" w:type="pct"/>
            <w:noWrap/>
          </w:tcPr>
          <w:p w14:paraId="3DF5E001" w14:textId="005ABAA6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N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829S</w:t>
            </w:r>
          </w:p>
        </w:tc>
        <w:tc>
          <w:tcPr>
            <w:tcW w:w="394" w:type="pct"/>
            <w:noWrap/>
          </w:tcPr>
          <w:p w14:paraId="1C9F59D6" w14:textId="117E9030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773015884</w:t>
            </w:r>
          </w:p>
        </w:tc>
        <w:tc>
          <w:tcPr>
            <w:tcW w:w="356" w:type="pct"/>
            <w:noWrap/>
          </w:tcPr>
          <w:p w14:paraId="2846278F" w14:textId="15846C12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266850FF" w14:textId="1432BC64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0AF81B62" w14:textId="09F31CBA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9.69E-05</w:t>
            </w:r>
          </w:p>
        </w:tc>
        <w:tc>
          <w:tcPr>
            <w:tcW w:w="341" w:type="pct"/>
          </w:tcPr>
          <w:p w14:paraId="6B3F42C9" w14:textId="45886435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.24E-05</w:t>
            </w:r>
          </w:p>
        </w:tc>
        <w:tc>
          <w:tcPr>
            <w:tcW w:w="235" w:type="pct"/>
          </w:tcPr>
          <w:p w14:paraId="74F1FE18" w14:textId="3A969653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265" w:type="pct"/>
          </w:tcPr>
          <w:p w14:paraId="02ADE046" w14:textId="5FE2B9D3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409" w:type="pct"/>
          </w:tcPr>
          <w:p w14:paraId="63819327" w14:textId="17FFB1D7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220" w:type="pct"/>
          </w:tcPr>
          <w:p w14:paraId="7CF72212" w14:textId="475644F2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</w:tr>
      <w:tr w:rsidR="00552DA4" w:rsidRPr="002E14DF" w14:paraId="27953937" w14:textId="77777777" w:rsidTr="00A94880">
        <w:trPr>
          <w:trHeight w:val="255"/>
        </w:trPr>
        <w:tc>
          <w:tcPr>
            <w:tcW w:w="397" w:type="pct"/>
            <w:noWrap/>
          </w:tcPr>
          <w:p w14:paraId="36862EA9" w14:textId="79721799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CACNA1C</w:t>
            </w:r>
          </w:p>
        </w:tc>
        <w:tc>
          <w:tcPr>
            <w:tcW w:w="501" w:type="pct"/>
            <w:noWrap/>
          </w:tcPr>
          <w:p w14:paraId="54B8ED59" w14:textId="29004F88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0719</w:t>
            </w:r>
          </w:p>
        </w:tc>
        <w:tc>
          <w:tcPr>
            <w:tcW w:w="185" w:type="pct"/>
            <w:noWrap/>
          </w:tcPr>
          <w:p w14:paraId="55765502" w14:textId="0BF7CD21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682" w:type="pct"/>
            <w:noWrap/>
          </w:tcPr>
          <w:p w14:paraId="37A81A39" w14:textId="3C8531B9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6035G&gt;A</w:t>
            </w:r>
          </w:p>
        </w:tc>
        <w:tc>
          <w:tcPr>
            <w:tcW w:w="488" w:type="pct"/>
            <w:noWrap/>
          </w:tcPr>
          <w:p w14:paraId="4702D725" w14:textId="5CD14BAA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R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012Q</w:t>
            </w:r>
          </w:p>
        </w:tc>
        <w:tc>
          <w:tcPr>
            <w:tcW w:w="394" w:type="pct"/>
            <w:noWrap/>
          </w:tcPr>
          <w:p w14:paraId="5304897F" w14:textId="04076EA1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772606843</w:t>
            </w:r>
          </w:p>
        </w:tc>
        <w:tc>
          <w:tcPr>
            <w:tcW w:w="356" w:type="pct"/>
            <w:noWrap/>
          </w:tcPr>
          <w:p w14:paraId="701BABEB" w14:textId="0445500A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709F4DF4" w14:textId="1393D063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Y</w:t>
            </w: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es</w:t>
            </w:r>
          </w:p>
        </w:tc>
        <w:tc>
          <w:tcPr>
            <w:tcW w:w="309" w:type="pct"/>
          </w:tcPr>
          <w:p w14:paraId="2A7E85F3" w14:textId="4EA1B00F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52E57BF1" w14:textId="1C790D0A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9.96E-06</w:t>
            </w:r>
          </w:p>
        </w:tc>
        <w:tc>
          <w:tcPr>
            <w:tcW w:w="235" w:type="pct"/>
          </w:tcPr>
          <w:p w14:paraId="48D09D06" w14:textId="3E11BCAD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265" w:type="pct"/>
          </w:tcPr>
          <w:p w14:paraId="0624CC2B" w14:textId="539FC876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9" w:type="pct"/>
          </w:tcPr>
          <w:p w14:paraId="4CB9510E" w14:textId="33DA3AD3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7C677234" w14:textId="560F6FF7" w:rsidR="00552DA4" w:rsidRPr="002E14DF" w:rsidRDefault="00552DA4" w:rsidP="00EA6C21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</w:tr>
      <w:tr w:rsidR="002E14DF" w:rsidRPr="002E14DF" w14:paraId="02A7B15E" w14:textId="77777777" w:rsidTr="00A94880">
        <w:trPr>
          <w:trHeight w:val="255"/>
        </w:trPr>
        <w:tc>
          <w:tcPr>
            <w:tcW w:w="397" w:type="pct"/>
            <w:noWrap/>
          </w:tcPr>
          <w:p w14:paraId="2EBF0355" w14:textId="28331EC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kern w:val="0"/>
                <w:sz w:val="18"/>
                <w:szCs w:val="18"/>
              </w:rPr>
              <w:t>CBL</w:t>
            </w:r>
          </w:p>
        </w:tc>
        <w:tc>
          <w:tcPr>
            <w:tcW w:w="501" w:type="pct"/>
            <w:noWrap/>
          </w:tcPr>
          <w:p w14:paraId="70EFAC4B" w14:textId="4C2FC13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5188</w:t>
            </w:r>
          </w:p>
        </w:tc>
        <w:tc>
          <w:tcPr>
            <w:tcW w:w="185" w:type="pct"/>
            <w:noWrap/>
          </w:tcPr>
          <w:p w14:paraId="35B19FF9" w14:textId="5F14DC9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82" w:type="pct"/>
            <w:noWrap/>
          </w:tcPr>
          <w:p w14:paraId="7A52EE7E" w14:textId="3E5F2C6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1363_1364insATG</w:t>
            </w:r>
          </w:p>
        </w:tc>
        <w:tc>
          <w:tcPr>
            <w:tcW w:w="488" w:type="pct"/>
            <w:noWrap/>
          </w:tcPr>
          <w:p w14:paraId="5A944C36" w14:textId="643730F3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Y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455delinsYD</w:t>
            </w:r>
          </w:p>
        </w:tc>
        <w:tc>
          <w:tcPr>
            <w:tcW w:w="394" w:type="pct"/>
            <w:noWrap/>
          </w:tcPr>
          <w:p w14:paraId="063C97F3" w14:textId="5404985E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5D9E0112" w14:textId="1B6D87E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onfs</w:t>
            </w:r>
            <w:proofErr w:type="spellEnd"/>
          </w:p>
        </w:tc>
        <w:tc>
          <w:tcPr>
            <w:tcW w:w="218" w:type="pct"/>
            <w:noWrap/>
          </w:tcPr>
          <w:p w14:paraId="119BE76F" w14:textId="28FA3EF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09" w:type="pct"/>
          </w:tcPr>
          <w:p w14:paraId="250A4346" w14:textId="234D6A96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41" w:type="pct"/>
          </w:tcPr>
          <w:p w14:paraId="15C3A5E1" w14:textId="4F561EFF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0DBF6D3A" w14:textId="35EFF61A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03CDFE4D" w14:textId="51C118A3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10A1743E" w14:textId="77DB1335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0" w:type="pct"/>
          </w:tcPr>
          <w:p w14:paraId="1CF51EB4" w14:textId="2A7CCAF9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2E14DF" w:rsidRPr="002E14DF" w14:paraId="25869C1F" w14:textId="77777777" w:rsidTr="00A94880">
        <w:trPr>
          <w:trHeight w:val="255"/>
        </w:trPr>
        <w:tc>
          <w:tcPr>
            <w:tcW w:w="397" w:type="pct"/>
            <w:noWrap/>
          </w:tcPr>
          <w:p w14:paraId="1594234A" w14:textId="5C24FBE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CBL</w:t>
            </w:r>
          </w:p>
        </w:tc>
        <w:tc>
          <w:tcPr>
            <w:tcW w:w="501" w:type="pct"/>
            <w:noWrap/>
          </w:tcPr>
          <w:p w14:paraId="6F1A8EFE" w14:textId="11E0B28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5188</w:t>
            </w:r>
          </w:p>
        </w:tc>
        <w:tc>
          <w:tcPr>
            <w:tcW w:w="185" w:type="pct"/>
            <w:noWrap/>
          </w:tcPr>
          <w:p w14:paraId="68ECA08E" w14:textId="742D7DD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82" w:type="pct"/>
            <w:noWrap/>
          </w:tcPr>
          <w:p w14:paraId="58D85235" w14:textId="1041A60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1459A&gt;G</w:t>
            </w:r>
          </w:p>
        </w:tc>
        <w:tc>
          <w:tcPr>
            <w:tcW w:w="488" w:type="pct"/>
            <w:noWrap/>
          </w:tcPr>
          <w:p w14:paraId="7DD6A74C" w14:textId="418B3D60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M487V</w:t>
            </w:r>
          </w:p>
        </w:tc>
        <w:tc>
          <w:tcPr>
            <w:tcW w:w="394" w:type="pct"/>
            <w:noWrap/>
          </w:tcPr>
          <w:p w14:paraId="2EDD0BF7" w14:textId="0097663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17848896</w:t>
            </w:r>
          </w:p>
        </w:tc>
        <w:tc>
          <w:tcPr>
            <w:tcW w:w="356" w:type="pct"/>
            <w:noWrap/>
          </w:tcPr>
          <w:p w14:paraId="7120D839" w14:textId="41ECAAB3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1413E637" w14:textId="2F5D69D9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5A7387D9" w14:textId="1BD0AF2A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9.69E-05</w:t>
            </w:r>
          </w:p>
        </w:tc>
        <w:tc>
          <w:tcPr>
            <w:tcW w:w="341" w:type="pct"/>
          </w:tcPr>
          <w:p w14:paraId="1D2F6EB2" w14:textId="1BF707B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35" w:type="pct"/>
          </w:tcPr>
          <w:p w14:paraId="3FB6547E" w14:textId="536AA3D0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265" w:type="pct"/>
          </w:tcPr>
          <w:p w14:paraId="50D43798" w14:textId="581340F0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9" w:type="pct"/>
          </w:tcPr>
          <w:p w14:paraId="7865A98B" w14:textId="75AF2EC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6F2625D7" w14:textId="5CA237D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2E14DF" w:rsidRPr="002E14DF" w14:paraId="7C055666" w14:textId="77777777" w:rsidTr="00A94880">
        <w:trPr>
          <w:trHeight w:val="255"/>
        </w:trPr>
        <w:tc>
          <w:tcPr>
            <w:tcW w:w="397" w:type="pct"/>
            <w:noWrap/>
          </w:tcPr>
          <w:p w14:paraId="38202435" w14:textId="2DB274F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DES</w:t>
            </w:r>
          </w:p>
        </w:tc>
        <w:tc>
          <w:tcPr>
            <w:tcW w:w="501" w:type="pct"/>
            <w:noWrap/>
          </w:tcPr>
          <w:p w14:paraId="4419E204" w14:textId="323EC88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927</w:t>
            </w:r>
          </w:p>
        </w:tc>
        <w:tc>
          <w:tcPr>
            <w:tcW w:w="185" w:type="pct"/>
            <w:noWrap/>
          </w:tcPr>
          <w:p w14:paraId="30008859" w14:textId="2D9ED85A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82" w:type="pct"/>
            <w:noWrap/>
          </w:tcPr>
          <w:p w14:paraId="1F7B9075" w14:textId="41DEC63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65C&gt;G</w:t>
            </w:r>
          </w:p>
        </w:tc>
        <w:tc>
          <w:tcPr>
            <w:tcW w:w="488" w:type="pct"/>
            <w:noWrap/>
          </w:tcPr>
          <w:p w14:paraId="62618EFA" w14:textId="1A671DC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P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2R</w:t>
            </w:r>
          </w:p>
        </w:tc>
        <w:tc>
          <w:tcPr>
            <w:tcW w:w="394" w:type="pct"/>
            <w:noWrap/>
          </w:tcPr>
          <w:p w14:paraId="53B6E8AE" w14:textId="08B25E4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748158450</w:t>
            </w:r>
          </w:p>
        </w:tc>
        <w:tc>
          <w:tcPr>
            <w:tcW w:w="356" w:type="pct"/>
            <w:noWrap/>
          </w:tcPr>
          <w:p w14:paraId="2B094F94" w14:textId="69B685C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1F3E979E" w14:textId="1A36A99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3F4B3A60" w14:textId="2FDCAE4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440B54A2" w14:textId="2AC6163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3.92E-05</w:t>
            </w:r>
          </w:p>
        </w:tc>
        <w:tc>
          <w:tcPr>
            <w:tcW w:w="235" w:type="pct"/>
          </w:tcPr>
          <w:p w14:paraId="01BAA9F1" w14:textId="3D1B44F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265" w:type="pct"/>
          </w:tcPr>
          <w:p w14:paraId="711622EB" w14:textId="56464D09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  <w:tc>
          <w:tcPr>
            <w:tcW w:w="409" w:type="pct"/>
          </w:tcPr>
          <w:p w14:paraId="79467D31" w14:textId="6206491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203DC042" w14:textId="262F6DC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1.98</w:t>
            </w:r>
          </w:p>
        </w:tc>
      </w:tr>
      <w:tr w:rsidR="002E14DF" w:rsidRPr="002E14DF" w14:paraId="38A4AC16" w14:textId="77777777" w:rsidTr="00A94880">
        <w:trPr>
          <w:trHeight w:val="255"/>
        </w:trPr>
        <w:tc>
          <w:tcPr>
            <w:tcW w:w="397" w:type="pct"/>
            <w:noWrap/>
          </w:tcPr>
          <w:p w14:paraId="73D0909F" w14:textId="3E14CEB0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DES</w:t>
            </w:r>
          </w:p>
        </w:tc>
        <w:tc>
          <w:tcPr>
            <w:tcW w:w="501" w:type="pct"/>
            <w:noWrap/>
          </w:tcPr>
          <w:p w14:paraId="2349107C" w14:textId="3F49FEB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927</w:t>
            </w:r>
          </w:p>
        </w:tc>
        <w:tc>
          <w:tcPr>
            <w:tcW w:w="185" w:type="pct"/>
            <w:noWrap/>
          </w:tcPr>
          <w:p w14:paraId="450A2E1A" w14:textId="14BCB47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pct"/>
            <w:noWrap/>
          </w:tcPr>
          <w:p w14:paraId="3297791B" w14:textId="26638C0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887A&gt;G</w:t>
            </w:r>
          </w:p>
        </w:tc>
        <w:tc>
          <w:tcPr>
            <w:tcW w:w="488" w:type="pct"/>
            <w:noWrap/>
          </w:tcPr>
          <w:p w14:paraId="780DDC98" w14:textId="5400944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Y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96C</w:t>
            </w:r>
          </w:p>
        </w:tc>
        <w:tc>
          <w:tcPr>
            <w:tcW w:w="394" w:type="pct"/>
            <w:noWrap/>
          </w:tcPr>
          <w:p w14:paraId="46D4A09D" w14:textId="35517793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6622885D" w14:textId="1DB11D9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55D6561D" w14:textId="2EC81F7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1AB279D1" w14:textId="4016D9B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4BF81440" w14:textId="0C4E997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072DC67A" w14:textId="5A30BE5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5" w:type="pct"/>
          </w:tcPr>
          <w:p w14:paraId="0223E707" w14:textId="0493EE8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9" w:type="pct"/>
          </w:tcPr>
          <w:p w14:paraId="3662AD91" w14:textId="3A33369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220" w:type="pct"/>
          </w:tcPr>
          <w:p w14:paraId="02A96C19" w14:textId="59C3295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</w:tr>
      <w:tr w:rsidR="002E14DF" w:rsidRPr="002E14DF" w14:paraId="25EB8753" w14:textId="77777777" w:rsidTr="00A94880">
        <w:trPr>
          <w:trHeight w:val="255"/>
        </w:trPr>
        <w:tc>
          <w:tcPr>
            <w:tcW w:w="397" w:type="pct"/>
            <w:noWrap/>
          </w:tcPr>
          <w:p w14:paraId="206A99E5" w14:textId="4E6BDF43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DMD</w:t>
            </w:r>
          </w:p>
        </w:tc>
        <w:tc>
          <w:tcPr>
            <w:tcW w:w="501" w:type="pct"/>
            <w:noWrap/>
          </w:tcPr>
          <w:p w14:paraId="349E9EC3" w14:textId="1B60EEAD" w:rsidR="0010581D" w:rsidRPr="002E14DF" w:rsidRDefault="0010581D" w:rsidP="0010581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4010</w:t>
            </w:r>
          </w:p>
        </w:tc>
        <w:tc>
          <w:tcPr>
            <w:tcW w:w="185" w:type="pct"/>
            <w:noWrap/>
          </w:tcPr>
          <w:p w14:paraId="443D7E00" w14:textId="70B11473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682" w:type="pct"/>
            <w:noWrap/>
          </w:tcPr>
          <w:p w14:paraId="061793B4" w14:textId="546A630E" w:rsidR="0010581D" w:rsidRPr="002E14DF" w:rsidRDefault="0010581D" w:rsidP="0010581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8480T&gt;A</w:t>
            </w:r>
          </w:p>
        </w:tc>
        <w:tc>
          <w:tcPr>
            <w:tcW w:w="488" w:type="pct"/>
            <w:noWrap/>
          </w:tcPr>
          <w:p w14:paraId="518A21BA" w14:textId="106703DA" w:rsidR="0010581D" w:rsidRPr="002E14DF" w:rsidRDefault="0010581D" w:rsidP="0010581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L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827Q</w:t>
            </w:r>
          </w:p>
        </w:tc>
        <w:tc>
          <w:tcPr>
            <w:tcW w:w="394" w:type="pct"/>
            <w:noWrap/>
          </w:tcPr>
          <w:p w14:paraId="3B3CC565" w14:textId="6D52BB3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256D91F4" w14:textId="65544F20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77850472" w14:textId="2518D46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45087C34" w14:textId="47AA5DD3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7191BB38" w14:textId="3E6141A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7EC8357F" w14:textId="1B032C4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5" w:type="pct"/>
          </w:tcPr>
          <w:p w14:paraId="61B9478A" w14:textId="2F167FB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9" w:type="pct"/>
          </w:tcPr>
          <w:p w14:paraId="1BFA6375" w14:textId="0D2E92C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6FC64FAD" w14:textId="4EC0D8F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2E14DF" w:rsidRPr="002E14DF" w14:paraId="54050BAA" w14:textId="77777777" w:rsidTr="00A94880">
        <w:trPr>
          <w:trHeight w:val="255"/>
        </w:trPr>
        <w:tc>
          <w:tcPr>
            <w:tcW w:w="397" w:type="pct"/>
            <w:noWrap/>
          </w:tcPr>
          <w:p w14:paraId="7019C74C" w14:textId="5475023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DMD</w:t>
            </w:r>
          </w:p>
        </w:tc>
        <w:tc>
          <w:tcPr>
            <w:tcW w:w="501" w:type="pct"/>
            <w:noWrap/>
          </w:tcPr>
          <w:p w14:paraId="27FFA646" w14:textId="27E3FDAF" w:rsidR="0010581D" w:rsidRPr="002E14DF" w:rsidRDefault="0010581D" w:rsidP="0010581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4010</w:t>
            </w:r>
          </w:p>
        </w:tc>
        <w:tc>
          <w:tcPr>
            <w:tcW w:w="185" w:type="pct"/>
            <w:noWrap/>
          </w:tcPr>
          <w:p w14:paraId="159A820E" w14:textId="7087F16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682" w:type="pct"/>
            <w:noWrap/>
          </w:tcPr>
          <w:p w14:paraId="637C1685" w14:textId="2A44B331" w:rsidR="0010581D" w:rsidRPr="002E14DF" w:rsidRDefault="0010581D" w:rsidP="0010581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5959C&gt;A</w:t>
            </w:r>
          </w:p>
        </w:tc>
        <w:tc>
          <w:tcPr>
            <w:tcW w:w="488" w:type="pct"/>
            <w:noWrap/>
          </w:tcPr>
          <w:p w14:paraId="2A78D871" w14:textId="289B3040" w:rsidR="0010581D" w:rsidRPr="002E14DF" w:rsidRDefault="0010581D" w:rsidP="0010581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H1987N</w:t>
            </w:r>
          </w:p>
        </w:tc>
        <w:tc>
          <w:tcPr>
            <w:tcW w:w="394" w:type="pct"/>
            <w:noWrap/>
          </w:tcPr>
          <w:p w14:paraId="79141EA5" w14:textId="72AD0B1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13E8979B" w14:textId="0812C5E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5D0CCBEE" w14:textId="533E601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4EF85342" w14:textId="04EA74C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279EF71A" w14:textId="4E02A81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187A580B" w14:textId="54DDF7DA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265" w:type="pct"/>
          </w:tcPr>
          <w:p w14:paraId="28906F4C" w14:textId="734E352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409" w:type="pct"/>
          </w:tcPr>
          <w:p w14:paraId="480A6D28" w14:textId="1A5B06A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220" w:type="pct"/>
          </w:tcPr>
          <w:p w14:paraId="530A7A5C" w14:textId="311BA9C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</w:tr>
      <w:tr w:rsidR="002E14DF" w:rsidRPr="002E14DF" w14:paraId="1FFE5202" w14:textId="77777777" w:rsidTr="00A94880">
        <w:trPr>
          <w:trHeight w:val="255"/>
        </w:trPr>
        <w:tc>
          <w:tcPr>
            <w:tcW w:w="397" w:type="pct"/>
            <w:noWrap/>
          </w:tcPr>
          <w:p w14:paraId="4DF3C93F" w14:textId="1AF94F43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DMD</w:t>
            </w:r>
          </w:p>
        </w:tc>
        <w:tc>
          <w:tcPr>
            <w:tcW w:w="501" w:type="pct"/>
            <w:noWrap/>
          </w:tcPr>
          <w:p w14:paraId="1C7C5486" w14:textId="69628F4F" w:rsidR="0010581D" w:rsidRPr="002E14DF" w:rsidRDefault="0010581D" w:rsidP="0010581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4010</w:t>
            </w:r>
          </w:p>
        </w:tc>
        <w:tc>
          <w:tcPr>
            <w:tcW w:w="185" w:type="pct"/>
            <w:noWrap/>
          </w:tcPr>
          <w:p w14:paraId="68C35BF7" w14:textId="0520BEF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682" w:type="pct"/>
            <w:noWrap/>
          </w:tcPr>
          <w:p w14:paraId="29ABF0EB" w14:textId="544AC778" w:rsidR="0010581D" w:rsidRPr="002E14DF" w:rsidRDefault="0010581D" w:rsidP="0010581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5073A&gt;T</w:t>
            </w:r>
          </w:p>
        </w:tc>
        <w:tc>
          <w:tcPr>
            <w:tcW w:w="488" w:type="pct"/>
            <w:noWrap/>
          </w:tcPr>
          <w:p w14:paraId="44462736" w14:textId="53D33A35" w:rsidR="0010581D" w:rsidRPr="002E14DF" w:rsidRDefault="0010581D" w:rsidP="0010581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K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691N</w:t>
            </w:r>
          </w:p>
        </w:tc>
        <w:tc>
          <w:tcPr>
            <w:tcW w:w="394" w:type="pct"/>
            <w:noWrap/>
          </w:tcPr>
          <w:p w14:paraId="525B132A" w14:textId="57C0D77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0AFB1637" w14:textId="11FA416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5D8FFB4B" w14:textId="48AC5B8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77A858BD" w14:textId="318E836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10614B77" w14:textId="56F8149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7F98D0FE" w14:textId="627A4FB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265" w:type="pct"/>
          </w:tcPr>
          <w:p w14:paraId="2496AC64" w14:textId="0D4C56F0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409" w:type="pct"/>
          </w:tcPr>
          <w:p w14:paraId="43604594" w14:textId="44AFF86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220" w:type="pct"/>
          </w:tcPr>
          <w:p w14:paraId="5F5A2305" w14:textId="2DD9384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</w:tc>
      </w:tr>
      <w:tr w:rsidR="002E14DF" w:rsidRPr="002E14DF" w14:paraId="4AEA2176" w14:textId="77777777" w:rsidTr="00A94880">
        <w:trPr>
          <w:trHeight w:val="255"/>
        </w:trPr>
        <w:tc>
          <w:tcPr>
            <w:tcW w:w="397" w:type="pct"/>
            <w:noWrap/>
          </w:tcPr>
          <w:p w14:paraId="57B34F25" w14:textId="380C1BF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DSG2</w:t>
            </w:r>
          </w:p>
        </w:tc>
        <w:tc>
          <w:tcPr>
            <w:tcW w:w="501" w:type="pct"/>
            <w:noWrap/>
          </w:tcPr>
          <w:p w14:paraId="14F03009" w14:textId="439A615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943</w:t>
            </w:r>
          </w:p>
        </w:tc>
        <w:tc>
          <w:tcPr>
            <w:tcW w:w="185" w:type="pct"/>
            <w:noWrap/>
          </w:tcPr>
          <w:p w14:paraId="5D6F8AD5" w14:textId="149656A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682" w:type="pct"/>
            <w:noWrap/>
          </w:tcPr>
          <w:p w14:paraId="1B2DE4BF" w14:textId="6686EFA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2959G&gt;T</w:t>
            </w:r>
          </w:p>
        </w:tc>
        <w:tc>
          <w:tcPr>
            <w:tcW w:w="488" w:type="pct"/>
            <w:noWrap/>
          </w:tcPr>
          <w:p w14:paraId="4AAD4548" w14:textId="61A5A3BA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V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987F</w:t>
            </w:r>
          </w:p>
        </w:tc>
        <w:tc>
          <w:tcPr>
            <w:tcW w:w="394" w:type="pct"/>
            <w:noWrap/>
          </w:tcPr>
          <w:p w14:paraId="7447C973" w14:textId="23A67E8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141405267</w:t>
            </w:r>
          </w:p>
        </w:tc>
        <w:tc>
          <w:tcPr>
            <w:tcW w:w="356" w:type="pct"/>
            <w:noWrap/>
          </w:tcPr>
          <w:p w14:paraId="01082902" w14:textId="167C956A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3119D851" w14:textId="447CB73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478C63CF" w14:textId="728A5D6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6.46E-05</w:t>
            </w:r>
          </w:p>
        </w:tc>
        <w:tc>
          <w:tcPr>
            <w:tcW w:w="341" w:type="pct"/>
          </w:tcPr>
          <w:p w14:paraId="6FDDCD02" w14:textId="5C846DE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7.59E-05</w:t>
            </w:r>
          </w:p>
        </w:tc>
        <w:tc>
          <w:tcPr>
            <w:tcW w:w="235" w:type="pct"/>
          </w:tcPr>
          <w:p w14:paraId="2B0EAEED" w14:textId="0A68797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265" w:type="pct"/>
          </w:tcPr>
          <w:p w14:paraId="6D5994D5" w14:textId="2BF7814A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409" w:type="pct"/>
          </w:tcPr>
          <w:p w14:paraId="20AFAE4F" w14:textId="5127B0E0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0EBEDB27" w14:textId="7AB955A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</w:tr>
      <w:tr w:rsidR="002E14DF" w:rsidRPr="002E14DF" w14:paraId="17DF7982" w14:textId="77777777" w:rsidTr="00A94880">
        <w:trPr>
          <w:trHeight w:val="255"/>
        </w:trPr>
        <w:tc>
          <w:tcPr>
            <w:tcW w:w="397" w:type="pct"/>
            <w:noWrap/>
          </w:tcPr>
          <w:p w14:paraId="013ED1A7" w14:textId="73452A4B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DSP</w:t>
            </w:r>
          </w:p>
        </w:tc>
        <w:tc>
          <w:tcPr>
            <w:tcW w:w="501" w:type="pct"/>
            <w:noWrap/>
          </w:tcPr>
          <w:p w14:paraId="61FD9250" w14:textId="3F7476AF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4415</w:t>
            </w:r>
          </w:p>
        </w:tc>
        <w:tc>
          <w:tcPr>
            <w:tcW w:w="185" w:type="pct"/>
            <w:noWrap/>
          </w:tcPr>
          <w:p w14:paraId="57E2EC11" w14:textId="71F9DFBA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682" w:type="pct"/>
            <w:noWrap/>
          </w:tcPr>
          <w:p w14:paraId="378727C9" w14:textId="1A08DFB4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3221C&gt;T</w:t>
            </w:r>
          </w:p>
        </w:tc>
        <w:tc>
          <w:tcPr>
            <w:tcW w:w="488" w:type="pct"/>
            <w:noWrap/>
          </w:tcPr>
          <w:p w14:paraId="570E1B2A" w14:textId="617ABD0D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A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074V</w:t>
            </w:r>
          </w:p>
        </w:tc>
        <w:tc>
          <w:tcPr>
            <w:tcW w:w="394" w:type="pct"/>
            <w:noWrap/>
          </w:tcPr>
          <w:p w14:paraId="53350F98" w14:textId="1F5E75DC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745849763</w:t>
            </w:r>
          </w:p>
        </w:tc>
        <w:tc>
          <w:tcPr>
            <w:tcW w:w="356" w:type="pct"/>
            <w:noWrap/>
          </w:tcPr>
          <w:p w14:paraId="35A4254B" w14:textId="500A54EF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75377760" w14:textId="37693EA0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6BEB8280" w14:textId="5A323E7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3.23E-05</w:t>
            </w:r>
          </w:p>
        </w:tc>
        <w:tc>
          <w:tcPr>
            <w:tcW w:w="341" w:type="pct"/>
          </w:tcPr>
          <w:p w14:paraId="44FA669B" w14:textId="1FF9E65A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8.31E-06</w:t>
            </w:r>
          </w:p>
        </w:tc>
        <w:tc>
          <w:tcPr>
            <w:tcW w:w="235" w:type="pct"/>
          </w:tcPr>
          <w:p w14:paraId="553F16C2" w14:textId="6BB630A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265" w:type="pct"/>
          </w:tcPr>
          <w:p w14:paraId="7058F122" w14:textId="5642A59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409" w:type="pct"/>
          </w:tcPr>
          <w:p w14:paraId="1F278B55" w14:textId="55D81CF9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220" w:type="pct"/>
          </w:tcPr>
          <w:p w14:paraId="4B18F799" w14:textId="5EDC6B59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3.3</w:t>
            </w:r>
          </w:p>
        </w:tc>
      </w:tr>
      <w:tr w:rsidR="002E14DF" w:rsidRPr="002E14DF" w14:paraId="1FCFB503" w14:textId="77777777" w:rsidTr="00A94880">
        <w:trPr>
          <w:trHeight w:val="255"/>
        </w:trPr>
        <w:tc>
          <w:tcPr>
            <w:tcW w:w="397" w:type="pct"/>
            <w:noWrap/>
          </w:tcPr>
          <w:p w14:paraId="14E18ECC" w14:textId="7E5FE4B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EMD</w:t>
            </w:r>
          </w:p>
        </w:tc>
        <w:tc>
          <w:tcPr>
            <w:tcW w:w="501" w:type="pct"/>
            <w:noWrap/>
          </w:tcPr>
          <w:p w14:paraId="2C2FD4C5" w14:textId="3FD63C43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0117</w:t>
            </w:r>
          </w:p>
        </w:tc>
        <w:tc>
          <w:tcPr>
            <w:tcW w:w="185" w:type="pct"/>
            <w:noWrap/>
          </w:tcPr>
          <w:p w14:paraId="420246EF" w14:textId="18D2B2E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pct"/>
            <w:noWrap/>
          </w:tcPr>
          <w:p w14:paraId="6C680F98" w14:textId="662521BA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596C&gt;G</w:t>
            </w:r>
          </w:p>
        </w:tc>
        <w:tc>
          <w:tcPr>
            <w:tcW w:w="488" w:type="pct"/>
            <w:noWrap/>
          </w:tcPr>
          <w:p w14:paraId="6F2B3313" w14:textId="398BBB0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S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99X</w:t>
            </w:r>
          </w:p>
        </w:tc>
        <w:tc>
          <w:tcPr>
            <w:tcW w:w="394" w:type="pct"/>
            <w:noWrap/>
          </w:tcPr>
          <w:p w14:paraId="67535FA7" w14:textId="6D88953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04897E56" w14:textId="0496EF8A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Nonsense</w:t>
            </w:r>
          </w:p>
        </w:tc>
        <w:tc>
          <w:tcPr>
            <w:tcW w:w="218" w:type="pct"/>
            <w:noWrap/>
          </w:tcPr>
          <w:p w14:paraId="29C0559A" w14:textId="2D704039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52A0BCCD" w14:textId="5492E87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7B77E5BA" w14:textId="5106CFDA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41B507EE" w14:textId="47749B2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58FE1CF0" w14:textId="490F2EF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27A8F71C" w14:textId="6688A5D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181CB16F" w14:textId="234E5410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2E14DF" w:rsidRPr="002E14DF" w14:paraId="4469F91B" w14:textId="77777777" w:rsidTr="00A94880">
        <w:trPr>
          <w:trHeight w:val="255"/>
        </w:trPr>
        <w:tc>
          <w:tcPr>
            <w:tcW w:w="397" w:type="pct"/>
            <w:noWrap/>
          </w:tcPr>
          <w:p w14:paraId="33BE58A1" w14:textId="30864A2A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i/>
                <w:sz w:val="18"/>
                <w:szCs w:val="18"/>
              </w:rPr>
              <w:t>LMNA</w:t>
            </w:r>
          </w:p>
        </w:tc>
        <w:tc>
          <w:tcPr>
            <w:tcW w:w="501" w:type="pct"/>
            <w:noWrap/>
          </w:tcPr>
          <w:p w14:paraId="285AE298" w14:textId="2AD8006E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sz w:val="18"/>
                <w:szCs w:val="18"/>
              </w:rPr>
              <w:t>NM_170707</w:t>
            </w:r>
          </w:p>
        </w:tc>
        <w:tc>
          <w:tcPr>
            <w:tcW w:w="185" w:type="pct"/>
            <w:noWrap/>
          </w:tcPr>
          <w:p w14:paraId="41B3AD59" w14:textId="3B954744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82" w:type="pct"/>
            <w:noWrap/>
          </w:tcPr>
          <w:p w14:paraId="250DF7CA" w14:textId="68DBC43B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568C&gt;T</w:t>
            </w:r>
          </w:p>
        </w:tc>
        <w:tc>
          <w:tcPr>
            <w:tcW w:w="488" w:type="pct"/>
            <w:noWrap/>
          </w:tcPr>
          <w:p w14:paraId="23E7CCA9" w14:textId="5204050B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sz w:val="18"/>
                <w:szCs w:val="18"/>
              </w:rPr>
              <w:t>p.R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sz w:val="18"/>
                <w:szCs w:val="18"/>
              </w:rPr>
              <w:t>190W</w:t>
            </w:r>
          </w:p>
        </w:tc>
        <w:tc>
          <w:tcPr>
            <w:tcW w:w="394" w:type="pct"/>
            <w:noWrap/>
          </w:tcPr>
          <w:p w14:paraId="0EA345CA" w14:textId="7379E59F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59026483</w:t>
            </w:r>
          </w:p>
        </w:tc>
        <w:tc>
          <w:tcPr>
            <w:tcW w:w="356" w:type="pct"/>
            <w:noWrap/>
          </w:tcPr>
          <w:p w14:paraId="28B91A6B" w14:textId="2D01A07A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60375203" w14:textId="32763C04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309" w:type="pct"/>
          </w:tcPr>
          <w:p w14:paraId="45522072" w14:textId="79CFBE7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7AB389B5" w14:textId="68A0C4D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54B6CBDB" w14:textId="684DFC50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5" w:type="pct"/>
          </w:tcPr>
          <w:p w14:paraId="03B76801" w14:textId="7950039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9" w:type="pct"/>
          </w:tcPr>
          <w:p w14:paraId="2E1DA0DE" w14:textId="0DA6A42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41B12875" w14:textId="4CF34B99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2E14DF" w:rsidRPr="002E14DF" w14:paraId="49E7D9F0" w14:textId="77777777" w:rsidTr="00A94880">
        <w:trPr>
          <w:trHeight w:val="255"/>
        </w:trPr>
        <w:tc>
          <w:tcPr>
            <w:tcW w:w="397" w:type="pct"/>
            <w:noWrap/>
          </w:tcPr>
          <w:p w14:paraId="26003636" w14:textId="5EA095D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i/>
                <w:sz w:val="18"/>
                <w:szCs w:val="18"/>
              </w:rPr>
              <w:t>LMNA</w:t>
            </w:r>
          </w:p>
        </w:tc>
        <w:tc>
          <w:tcPr>
            <w:tcW w:w="501" w:type="pct"/>
            <w:noWrap/>
          </w:tcPr>
          <w:p w14:paraId="712C6CFD" w14:textId="51A1482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sz w:val="18"/>
                <w:szCs w:val="18"/>
              </w:rPr>
              <w:t>NM_170707</w:t>
            </w:r>
          </w:p>
        </w:tc>
        <w:tc>
          <w:tcPr>
            <w:tcW w:w="185" w:type="pct"/>
            <w:noWrap/>
          </w:tcPr>
          <w:p w14:paraId="505E08AA" w14:textId="5B4DFAF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pct"/>
            <w:noWrap/>
          </w:tcPr>
          <w:p w14:paraId="427F4B2F" w14:textId="00F00A79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1052G&gt;A</w:t>
            </w:r>
          </w:p>
        </w:tc>
        <w:tc>
          <w:tcPr>
            <w:tcW w:w="488" w:type="pct"/>
            <w:noWrap/>
          </w:tcPr>
          <w:p w14:paraId="2874135B" w14:textId="3359BAF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p.R</w:t>
            </w:r>
            <w:proofErr w:type="gramEnd"/>
            <w:r w:rsidRPr="002E14DF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351K</w:t>
            </w:r>
          </w:p>
        </w:tc>
        <w:tc>
          <w:tcPr>
            <w:tcW w:w="394" w:type="pct"/>
            <w:noWrap/>
          </w:tcPr>
          <w:p w14:paraId="08175644" w14:textId="7217AFF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779749639</w:t>
            </w:r>
          </w:p>
        </w:tc>
        <w:tc>
          <w:tcPr>
            <w:tcW w:w="356" w:type="pct"/>
            <w:noWrap/>
          </w:tcPr>
          <w:p w14:paraId="025517C5" w14:textId="58F2F3B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157D825D" w14:textId="7B7C59B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0AFEDA32" w14:textId="31CAEF5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6E056151" w14:textId="7AAD61D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8.28E-06</w:t>
            </w:r>
          </w:p>
        </w:tc>
        <w:tc>
          <w:tcPr>
            <w:tcW w:w="235" w:type="pct"/>
          </w:tcPr>
          <w:p w14:paraId="5F734042" w14:textId="12D5745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265" w:type="pct"/>
          </w:tcPr>
          <w:p w14:paraId="63750A1A" w14:textId="2CA7FC9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409" w:type="pct"/>
          </w:tcPr>
          <w:p w14:paraId="1C117764" w14:textId="43929FD9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651DF90A" w14:textId="6B0B23F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9.93</w:t>
            </w:r>
          </w:p>
        </w:tc>
      </w:tr>
      <w:tr w:rsidR="002E14DF" w:rsidRPr="002E14DF" w14:paraId="694930C3" w14:textId="77777777" w:rsidTr="00A94880">
        <w:trPr>
          <w:trHeight w:val="255"/>
        </w:trPr>
        <w:tc>
          <w:tcPr>
            <w:tcW w:w="397" w:type="pct"/>
            <w:noWrap/>
          </w:tcPr>
          <w:p w14:paraId="4F0F589A" w14:textId="37E0990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i/>
                <w:sz w:val="18"/>
                <w:szCs w:val="18"/>
              </w:rPr>
              <w:t>LMNA</w:t>
            </w:r>
          </w:p>
        </w:tc>
        <w:tc>
          <w:tcPr>
            <w:tcW w:w="501" w:type="pct"/>
            <w:noWrap/>
          </w:tcPr>
          <w:p w14:paraId="1AC6F107" w14:textId="3E5AB85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sz w:val="18"/>
                <w:szCs w:val="18"/>
              </w:rPr>
              <w:t>NM_170707</w:t>
            </w:r>
          </w:p>
        </w:tc>
        <w:tc>
          <w:tcPr>
            <w:tcW w:w="185" w:type="pct"/>
            <w:noWrap/>
          </w:tcPr>
          <w:p w14:paraId="5D194E4B" w14:textId="395EE0E9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pct"/>
            <w:noWrap/>
          </w:tcPr>
          <w:p w14:paraId="2EDD684B" w14:textId="07E7156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1088T&gt;C</w:t>
            </w:r>
          </w:p>
        </w:tc>
        <w:tc>
          <w:tcPr>
            <w:tcW w:w="488" w:type="pct"/>
            <w:noWrap/>
          </w:tcPr>
          <w:p w14:paraId="7EF6BEF0" w14:textId="472DB4B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p.L</w:t>
            </w:r>
            <w:proofErr w:type="gramEnd"/>
            <w:r w:rsidRPr="002E14DF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363P</w:t>
            </w:r>
          </w:p>
        </w:tc>
        <w:tc>
          <w:tcPr>
            <w:tcW w:w="394" w:type="pct"/>
            <w:noWrap/>
          </w:tcPr>
          <w:p w14:paraId="5B07F825" w14:textId="3586523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5BC78020" w14:textId="5D7AD94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0F8B3FEB" w14:textId="4CEDE2C3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309" w:type="pct"/>
          </w:tcPr>
          <w:p w14:paraId="6C1FCA3F" w14:textId="514DA0A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1A9ED5B7" w14:textId="688F9C9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5A7986A6" w14:textId="21DDCB7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5" w:type="pct"/>
          </w:tcPr>
          <w:p w14:paraId="032F7EDA" w14:textId="2570B12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9" w:type="pct"/>
          </w:tcPr>
          <w:p w14:paraId="50221DED" w14:textId="6F48CB9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47E2F7CC" w14:textId="56B7DA1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</w:tr>
      <w:tr w:rsidR="002E14DF" w:rsidRPr="002E14DF" w14:paraId="7C4F45D5" w14:textId="77777777" w:rsidTr="00A94880">
        <w:trPr>
          <w:trHeight w:val="255"/>
        </w:trPr>
        <w:tc>
          <w:tcPr>
            <w:tcW w:w="397" w:type="pct"/>
            <w:noWrap/>
          </w:tcPr>
          <w:p w14:paraId="25C44F36" w14:textId="0836F983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i/>
                <w:sz w:val="18"/>
                <w:szCs w:val="18"/>
              </w:rPr>
              <w:t>LMNA</w:t>
            </w:r>
          </w:p>
        </w:tc>
        <w:tc>
          <w:tcPr>
            <w:tcW w:w="501" w:type="pct"/>
            <w:noWrap/>
          </w:tcPr>
          <w:p w14:paraId="771FA0DB" w14:textId="400ED74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sz w:val="18"/>
                <w:szCs w:val="18"/>
              </w:rPr>
              <w:t>NM_170707</w:t>
            </w:r>
          </w:p>
        </w:tc>
        <w:tc>
          <w:tcPr>
            <w:tcW w:w="185" w:type="pct"/>
            <w:noWrap/>
          </w:tcPr>
          <w:p w14:paraId="136AF463" w14:textId="1464A91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682" w:type="pct"/>
            <w:noWrap/>
          </w:tcPr>
          <w:p w14:paraId="092E3324" w14:textId="74B78DFA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c.1477C&gt;T</w:t>
            </w:r>
          </w:p>
        </w:tc>
        <w:tc>
          <w:tcPr>
            <w:tcW w:w="488" w:type="pct"/>
            <w:noWrap/>
          </w:tcPr>
          <w:p w14:paraId="4C6C8FE5" w14:textId="40CE999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p.Q</w:t>
            </w:r>
            <w:proofErr w:type="gramEnd"/>
            <w:r w:rsidRPr="002E14DF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493X</w:t>
            </w:r>
          </w:p>
        </w:tc>
        <w:tc>
          <w:tcPr>
            <w:tcW w:w="394" w:type="pct"/>
            <w:noWrap/>
          </w:tcPr>
          <w:p w14:paraId="7BD91749" w14:textId="0D24713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56699480</w:t>
            </w:r>
          </w:p>
        </w:tc>
        <w:tc>
          <w:tcPr>
            <w:tcW w:w="356" w:type="pct"/>
            <w:noWrap/>
          </w:tcPr>
          <w:p w14:paraId="525F3637" w14:textId="764D824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Nonsense</w:t>
            </w:r>
          </w:p>
        </w:tc>
        <w:tc>
          <w:tcPr>
            <w:tcW w:w="218" w:type="pct"/>
            <w:noWrap/>
          </w:tcPr>
          <w:p w14:paraId="29AFCEFF" w14:textId="0F7C976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Y</w:t>
            </w: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es</w:t>
            </w:r>
          </w:p>
        </w:tc>
        <w:tc>
          <w:tcPr>
            <w:tcW w:w="309" w:type="pct"/>
          </w:tcPr>
          <w:p w14:paraId="58A4DF82" w14:textId="2A19B0D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481F5405" w14:textId="687665A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74E71CD4" w14:textId="54D31FC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6149E920" w14:textId="66377E7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6B81510E" w14:textId="79FADB8A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5B0F7D85" w14:textId="27C52E3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2E14DF" w:rsidRPr="002E14DF" w14:paraId="79E4391E" w14:textId="77777777" w:rsidTr="00A94880">
        <w:trPr>
          <w:trHeight w:val="255"/>
        </w:trPr>
        <w:tc>
          <w:tcPr>
            <w:tcW w:w="397" w:type="pct"/>
            <w:noWrap/>
          </w:tcPr>
          <w:p w14:paraId="4FA44592" w14:textId="4370339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i/>
                <w:sz w:val="18"/>
                <w:szCs w:val="18"/>
              </w:rPr>
              <w:t>LMNA</w:t>
            </w:r>
          </w:p>
        </w:tc>
        <w:tc>
          <w:tcPr>
            <w:tcW w:w="501" w:type="pct"/>
            <w:noWrap/>
          </w:tcPr>
          <w:p w14:paraId="6C0DC941" w14:textId="42777C0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sz w:val="18"/>
                <w:szCs w:val="18"/>
              </w:rPr>
              <w:t>NM_170707</w:t>
            </w:r>
          </w:p>
        </w:tc>
        <w:tc>
          <w:tcPr>
            <w:tcW w:w="185" w:type="pct"/>
            <w:noWrap/>
          </w:tcPr>
          <w:p w14:paraId="67EEACEF" w14:textId="7CDDC20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682" w:type="pct"/>
            <w:noWrap/>
          </w:tcPr>
          <w:p w14:paraId="4A6D436F" w14:textId="626A5EB0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c.1590delC</w:t>
            </w: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488" w:type="pct"/>
            <w:noWrap/>
          </w:tcPr>
          <w:p w14:paraId="5CC0E7C4" w14:textId="25BF6A6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p.L</w:t>
            </w:r>
            <w:proofErr w:type="gramEnd"/>
            <w:r w:rsidRPr="002E14DF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530fs</w:t>
            </w:r>
          </w:p>
        </w:tc>
        <w:tc>
          <w:tcPr>
            <w:tcW w:w="394" w:type="pct"/>
            <w:noWrap/>
          </w:tcPr>
          <w:p w14:paraId="6F88405D" w14:textId="2AE4EA33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591A1AC8" w14:textId="4654679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218" w:type="pct"/>
            <w:noWrap/>
          </w:tcPr>
          <w:p w14:paraId="5982532E" w14:textId="0D884B9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77BDF475" w14:textId="36A0FC9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4D582A28" w14:textId="2127997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4A5631E6" w14:textId="4276A15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67C51793" w14:textId="528A381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0F264623" w14:textId="1B97855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0" w:type="pct"/>
          </w:tcPr>
          <w:p w14:paraId="4A5D5720" w14:textId="1EE3BF3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E14DF" w:rsidRPr="002E14DF" w14:paraId="1CCAC2CA" w14:textId="77777777" w:rsidTr="00A94880">
        <w:trPr>
          <w:trHeight w:val="255"/>
        </w:trPr>
        <w:tc>
          <w:tcPr>
            <w:tcW w:w="397" w:type="pct"/>
            <w:noWrap/>
          </w:tcPr>
          <w:p w14:paraId="08E1E9A9" w14:textId="299F745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i/>
                <w:sz w:val="18"/>
                <w:szCs w:val="18"/>
              </w:rPr>
              <w:t>LMNA</w:t>
            </w:r>
          </w:p>
        </w:tc>
        <w:tc>
          <w:tcPr>
            <w:tcW w:w="501" w:type="pct"/>
            <w:noWrap/>
          </w:tcPr>
          <w:p w14:paraId="5DCDBAA1" w14:textId="653FB10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sz w:val="18"/>
                <w:szCs w:val="18"/>
              </w:rPr>
              <w:t>NM_170707</w:t>
            </w:r>
          </w:p>
        </w:tc>
        <w:tc>
          <w:tcPr>
            <w:tcW w:w="185" w:type="pct"/>
            <w:noWrap/>
          </w:tcPr>
          <w:p w14:paraId="387DA235" w14:textId="7777777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2" w:type="pct"/>
            <w:noWrap/>
          </w:tcPr>
          <w:p w14:paraId="46C49E6D" w14:textId="57766D6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c.1633C&gt;A</w:t>
            </w:r>
          </w:p>
        </w:tc>
        <w:tc>
          <w:tcPr>
            <w:tcW w:w="488" w:type="pct"/>
            <w:noWrap/>
          </w:tcPr>
          <w:p w14:paraId="7FFE86E6" w14:textId="75509DF3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p.R</w:t>
            </w:r>
            <w:proofErr w:type="gramEnd"/>
            <w:r w:rsidRPr="002E14DF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545S</w:t>
            </w:r>
          </w:p>
        </w:tc>
        <w:tc>
          <w:tcPr>
            <w:tcW w:w="394" w:type="pct"/>
            <w:noWrap/>
          </w:tcPr>
          <w:p w14:paraId="628A1472" w14:textId="3EDB7D8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663F5305" w14:textId="13D814E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2660DF74" w14:textId="6DEF3F3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6D69298C" w14:textId="590735A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766BD9D7" w14:textId="0737D24A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22910238" w14:textId="755C1F5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265" w:type="pct"/>
          </w:tcPr>
          <w:p w14:paraId="300EF496" w14:textId="222B5B9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409" w:type="pct"/>
          </w:tcPr>
          <w:p w14:paraId="48C9FAF4" w14:textId="7464F1E3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07AD4207" w14:textId="5FA08959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</w:tr>
      <w:tr w:rsidR="002E14DF" w:rsidRPr="002E14DF" w14:paraId="7D628406" w14:textId="77777777" w:rsidTr="00A94880">
        <w:trPr>
          <w:trHeight w:val="255"/>
        </w:trPr>
        <w:tc>
          <w:tcPr>
            <w:tcW w:w="397" w:type="pct"/>
            <w:noWrap/>
          </w:tcPr>
          <w:p w14:paraId="110C3A59" w14:textId="476FCC2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MYBPC3</w:t>
            </w:r>
          </w:p>
        </w:tc>
        <w:tc>
          <w:tcPr>
            <w:tcW w:w="501" w:type="pct"/>
            <w:noWrap/>
          </w:tcPr>
          <w:p w14:paraId="1D272DCB" w14:textId="26F78BE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0256</w:t>
            </w:r>
          </w:p>
        </w:tc>
        <w:tc>
          <w:tcPr>
            <w:tcW w:w="185" w:type="pct"/>
            <w:noWrap/>
          </w:tcPr>
          <w:p w14:paraId="031486D6" w14:textId="01BFA67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682" w:type="pct"/>
            <w:noWrap/>
          </w:tcPr>
          <w:p w14:paraId="45857B29" w14:textId="3061F2E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2541C&gt;G</w:t>
            </w:r>
          </w:p>
        </w:tc>
        <w:tc>
          <w:tcPr>
            <w:tcW w:w="488" w:type="pct"/>
            <w:noWrap/>
          </w:tcPr>
          <w:p w14:paraId="2CD2AF50" w14:textId="38AF7EC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Y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847X</w:t>
            </w:r>
          </w:p>
        </w:tc>
        <w:tc>
          <w:tcPr>
            <w:tcW w:w="394" w:type="pct"/>
            <w:noWrap/>
          </w:tcPr>
          <w:p w14:paraId="299C4B42" w14:textId="24BB8B60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397515974</w:t>
            </w:r>
          </w:p>
        </w:tc>
        <w:tc>
          <w:tcPr>
            <w:tcW w:w="356" w:type="pct"/>
            <w:noWrap/>
          </w:tcPr>
          <w:p w14:paraId="6BFFE97B" w14:textId="068B19A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Nonsense</w:t>
            </w:r>
          </w:p>
        </w:tc>
        <w:tc>
          <w:tcPr>
            <w:tcW w:w="218" w:type="pct"/>
            <w:noWrap/>
          </w:tcPr>
          <w:p w14:paraId="53AD10F6" w14:textId="2164BAA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9" w:type="pct"/>
          </w:tcPr>
          <w:p w14:paraId="3170A22E" w14:textId="04A2FB4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490A9F5E" w14:textId="038B02C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3790BF20" w14:textId="469F0E10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470110A2" w14:textId="2CC20D2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0EE7E0CF" w14:textId="2B7F414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70A82363" w14:textId="4BF7E56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2E14DF" w:rsidRPr="002E14DF" w14:paraId="379A484C" w14:textId="77777777" w:rsidTr="00A94880">
        <w:trPr>
          <w:trHeight w:val="255"/>
        </w:trPr>
        <w:tc>
          <w:tcPr>
            <w:tcW w:w="397" w:type="pct"/>
            <w:noWrap/>
          </w:tcPr>
          <w:p w14:paraId="3F3261E6" w14:textId="34D457B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MYBPC3</w:t>
            </w:r>
          </w:p>
        </w:tc>
        <w:tc>
          <w:tcPr>
            <w:tcW w:w="501" w:type="pct"/>
            <w:noWrap/>
          </w:tcPr>
          <w:p w14:paraId="0AE28C13" w14:textId="5136B61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0256</w:t>
            </w:r>
          </w:p>
        </w:tc>
        <w:tc>
          <w:tcPr>
            <w:tcW w:w="185" w:type="pct"/>
            <w:noWrap/>
          </w:tcPr>
          <w:p w14:paraId="30246E60" w14:textId="3AF5692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682" w:type="pct"/>
            <w:noWrap/>
          </w:tcPr>
          <w:p w14:paraId="00AB1891" w14:textId="73D0B9B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1074T&gt;A</w:t>
            </w:r>
          </w:p>
        </w:tc>
        <w:tc>
          <w:tcPr>
            <w:tcW w:w="488" w:type="pct"/>
            <w:noWrap/>
          </w:tcPr>
          <w:p w14:paraId="3EDA354A" w14:textId="2972720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D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358E</w:t>
            </w:r>
          </w:p>
        </w:tc>
        <w:tc>
          <w:tcPr>
            <w:tcW w:w="394" w:type="pct"/>
            <w:noWrap/>
          </w:tcPr>
          <w:p w14:paraId="543B1DB7" w14:textId="7B64EBB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775464343</w:t>
            </w:r>
          </w:p>
        </w:tc>
        <w:tc>
          <w:tcPr>
            <w:tcW w:w="356" w:type="pct"/>
            <w:noWrap/>
          </w:tcPr>
          <w:p w14:paraId="7AEFE5DF" w14:textId="43E8043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60528788" w14:textId="36F65FEA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59265F6C" w14:textId="7B8D9213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3027851B" w14:textId="06F55D7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.67E-05</w:t>
            </w:r>
          </w:p>
        </w:tc>
        <w:tc>
          <w:tcPr>
            <w:tcW w:w="235" w:type="pct"/>
          </w:tcPr>
          <w:p w14:paraId="772A3299" w14:textId="5EEB44C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5" w:type="pct"/>
          </w:tcPr>
          <w:p w14:paraId="28E416F6" w14:textId="0029A659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9" w:type="pct"/>
          </w:tcPr>
          <w:p w14:paraId="5151AD1D" w14:textId="58DF61B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220" w:type="pct"/>
          </w:tcPr>
          <w:p w14:paraId="456B11E5" w14:textId="0CB3E0C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594</w:t>
            </w:r>
          </w:p>
        </w:tc>
      </w:tr>
      <w:tr w:rsidR="002E14DF" w:rsidRPr="002E14DF" w14:paraId="5CA15AE1" w14:textId="77777777" w:rsidTr="00A94880">
        <w:trPr>
          <w:trHeight w:val="255"/>
        </w:trPr>
        <w:tc>
          <w:tcPr>
            <w:tcW w:w="397" w:type="pct"/>
            <w:noWrap/>
          </w:tcPr>
          <w:p w14:paraId="0E648F33" w14:textId="3528545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MYH6</w:t>
            </w:r>
          </w:p>
        </w:tc>
        <w:tc>
          <w:tcPr>
            <w:tcW w:w="501" w:type="pct"/>
            <w:noWrap/>
          </w:tcPr>
          <w:p w14:paraId="42D6496E" w14:textId="6739397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2471</w:t>
            </w:r>
          </w:p>
        </w:tc>
        <w:tc>
          <w:tcPr>
            <w:tcW w:w="185" w:type="pct"/>
            <w:noWrap/>
          </w:tcPr>
          <w:p w14:paraId="31CBD9C1" w14:textId="195E879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682" w:type="pct"/>
            <w:noWrap/>
          </w:tcPr>
          <w:p w14:paraId="746D7DF4" w14:textId="5A845AE9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1336G&gt;A</w:t>
            </w:r>
          </w:p>
        </w:tc>
        <w:tc>
          <w:tcPr>
            <w:tcW w:w="488" w:type="pct"/>
            <w:noWrap/>
          </w:tcPr>
          <w:p w14:paraId="2785E65D" w14:textId="22A0792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A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446T</w:t>
            </w:r>
          </w:p>
        </w:tc>
        <w:tc>
          <w:tcPr>
            <w:tcW w:w="394" w:type="pct"/>
            <w:noWrap/>
          </w:tcPr>
          <w:p w14:paraId="56E346D7" w14:textId="59BB3C1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556536964</w:t>
            </w:r>
          </w:p>
        </w:tc>
        <w:tc>
          <w:tcPr>
            <w:tcW w:w="356" w:type="pct"/>
            <w:noWrap/>
          </w:tcPr>
          <w:p w14:paraId="682183C4" w14:textId="51B6044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68C8D1FD" w14:textId="4ECFB35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7B2CC44D" w14:textId="0129DC3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6.47E-05</w:t>
            </w:r>
          </w:p>
        </w:tc>
        <w:tc>
          <w:tcPr>
            <w:tcW w:w="341" w:type="pct"/>
          </w:tcPr>
          <w:p w14:paraId="7F73C5AA" w14:textId="0E1040C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35" w:type="pct"/>
          </w:tcPr>
          <w:p w14:paraId="1773092A" w14:textId="02BAF67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265" w:type="pct"/>
          </w:tcPr>
          <w:p w14:paraId="33335438" w14:textId="6BC3F95A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409" w:type="pct"/>
          </w:tcPr>
          <w:p w14:paraId="5332B884" w14:textId="5841EC9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220" w:type="pct"/>
          </w:tcPr>
          <w:p w14:paraId="5BDD876D" w14:textId="741DBF6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</w:tr>
      <w:tr w:rsidR="002E14DF" w:rsidRPr="002E14DF" w14:paraId="6FA39331" w14:textId="77777777" w:rsidTr="00A94880">
        <w:trPr>
          <w:trHeight w:val="255"/>
        </w:trPr>
        <w:tc>
          <w:tcPr>
            <w:tcW w:w="397" w:type="pct"/>
            <w:noWrap/>
          </w:tcPr>
          <w:p w14:paraId="47E7EA39" w14:textId="7152A899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>MYH6</w:t>
            </w:r>
          </w:p>
        </w:tc>
        <w:tc>
          <w:tcPr>
            <w:tcW w:w="501" w:type="pct"/>
            <w:noWrap/>
          </w:tcPr>
          <w:p w14:paraId="27115DEE" w14:textId="0B1AE1B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2471</w:t>
            </w:r>
          </w:p>
        </w:tc>
        <w:tc>
          <w:tcPr>
            <w:tcW w:w="185" w:type="pct"/>
            <w:noWrap/>
          </w:tcPr>
          <w:p w14:paraId="604D4967" w14:textId="2151946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682" w:type="pct"/>
            <w:noWrap/>
          </w:tcPr>
          <w:p w14:paraId="1005DB5F" w14:textId="51B7F1D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904C&gt;A</w:t>
            </w:r>
          </w:p>
        </w:tc>
        <w:tc>
          <w:tcPr>
            <w:tcW w:w="488" w:type="pct"/>
            <w:noWrap/>
          </w:tcPr>
          <w:p w14:paraId="4BBD9504" w14:textId="18C6841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L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302M</w:t>
            </w:r>
          </w:p>
        </w:tc>
        <w:tc>
          <w:tcPr>
            <w:tcW w:w="394" w:type="pct"/>
            <w:noWrap/>
          </w:tcPr>
          <w:p w14:paraId="430A9B8F" w14:textId="6CBC0C9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08FEA661" w14:textId="4501E88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2C417A28" w14:textId="7542726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66F81CBB" w14:textId="3DF1E07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577327B8" w14:textId="2092E1C0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77C7AC5C" w14:textId="598D069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65" w:type="pct"/>
          </w:tcPr>
          <w:p w14:paraId="422C428D" w14:textId="3444EA39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409" w:type="pct"/>
          </w:tcPr>
          <w:p w14:paraId="37020240" w14:textId="52DA66D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631D21B9" w14:textId="1FA85A0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</w:tr>
      <w:tr w:rsidR="002E14DF" w:rsidRPr="002E14DF" w14:paraId="1CE5022C" w14:textId="77777777" w:rsidTr="00A94880">
        <w:trPr>
          <w:trHeight w:val="255"/>
        </w:trPr>
        <w:tc>
          <w:tcPr>
            <w:tcW w:w="397" w:type="pct"/>
            <w:noWrap/>
          </w:tcPr>
          <w:p w14:paraId="5F55842F" w14:textId="189107D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MYH6</w:t>
            </w:r>
          </w:p>
        </w:tc>
        <w:tc>
          <w:tcPr>
            <w:tcW w:w="501" w:type="pct"/>
            <w:noWrap/>
          </w:tcPr>
          <w:p w14:paraId="6EBCEAAB" w14:textId="0EE74D6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2471</w:t>
            </w:r>
          </w:p>
        </w:tc>
        <w:tc>
          <w:tcPr>
            <w:tcW w:w="185" w:type="pct"/>
            <w:noWrap/>
          </w:tcPr>
          <w:p w14:paraId="60839C07" w14:textId="5A91310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pct"/>
            <w:noWrap/>
          </w:tcPr>
          <w:p w14:paraId="3405A6C3" w14:textId="0F128D6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449C&gt;G</w:t>
            </w:r>
          </w:p>
        </w:tc>
        <w:tc>
          <w:tcPr>
            <w:tcW w:w="488" w:type="pct"/>
            <w:noWrap/>
          </w:tcPr>
          <w:p w14:paraId="57DB6818" w14:textId="55C729D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A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50G</w:t>
            </w:r>
          </w:p>
        </w:tc>
        <w:tc>
          <w:tcPr>
            <w:tcW w:w="394" w:type="pct"/>
            <w:noWrap/>
          </w:tcPr>
          <w:p w14:paraId="17355815" w14:textId="6CA3D4F3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7480DEAA" w14:textId="275275B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0EEB1313" w14:textId="217AA7A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6B47885B" w14:textId="033C9E0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3246FDB3" w14:textId="3DEB3E1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687F9291" w14:textId="1242E23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5" w:type="pct"/>
          </w:tcPr>
          <w:p w14:paraId="0126BD04" w14:textId="1892145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09" w:type="pct"/>
          </w:tcPr>
          <w:p w14:paraId="462DEAFD" w14:textId="3723DD2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6A9CD003" w14:textId="75E7B87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</w:tr>
      <w:tr w:rsidR="002E14DF" w:rsidRPr="002E14DF" w14:paraId="5B1834D2" w14:textId="77777777" w:rsidTr="00A94880">
        <w:trPr>
          <w:trHeight w:val="255"/>
        </w:trPr>
        <w:tc>
          <w:tcPr>
            <w:tcW w:w="397" w:type="pct"/>
            <w:noWrap/>
          </w:tcPr>
          <w:p w14:paraId="70A9E4F4" w14:textId="4AAF51B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MYH6</w:t>
            </w:r>
          </w:p>
        </w:tc>
        <w:tc>
          <w:tcPr>
            <w:tcW w:w="501" w:type="pct"/>
            <w:noWrap/>
          </w:tcPr>
          <w:p w14:paraId="40C169DD" w14:textId="42DE321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2471</w:t>
            </w:r>
          </w:p>
        </w:tc>
        <w:tc>
          <w:tcPr>
            <w:tcW w:w="185" w:type="pct"/>
            <w:noWrap/>
          </w:tcPr>
          <w:p w14:paraId="57071BA0" w14:textId="6133A18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pct"/>
            <w:noWrap/>
          </w:tcPr>
          <w:p w14:paraId="46BBA8E2" w14:textId="14C95CD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404A&gt;G</w:t>
            </w:r>
          </w:p>
        </w:tc>
        <w:tc>
          <w:tcPr>
            <w:tcW w:w="488" w:type="pct"/>
            <w:noWrap/>
          </w:tcPr>
          <w:p w14:paraId="284AC530" w14:textId="0BFC5E6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N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35S</w:t>
            </w:r>
          </w:p>
        </w:tc>
        <w:tc>
          <w:tcPr>
            <w:tcW w:w="394" w:type="pct"/>
            <w:noWrap/>
          </w:tcPr>
          <w:p w14:paraId="577B892B" w14:textId="398A895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763885051</w:t>
            </w:r>
          </w:p>
        </w:tc>
        <w:tc>
          <w:tcPr>
            <w:tcW w:w="356" w:type="pct"/>
            <w:noWrap/>
          </w:tcPr>
          <w:p w14:paraId="394A2272" w14:textId="2BE35A4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6C183180" w14:textId="4C0C60E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772FDD47" w14:textId="478665D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3.23E-05</w:t>
            </w:r>
          </w:p>
        </w:tc>
        <w:tc>
          <w:tcPr>
            <w:tcW w:w="341" w:type="pct"/>
          </w:tcPr>
          <w:p w14:paraId="0248EEA6" w14:textId="04B9F32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.47E-05</w:t>
            </w:r>
          </w:p>
        </w:tc>
        <w:tc>
          <w:tcPr>
            <w:tcW w:w="235" w:type="pct"/>
          </w:tcPr>
          <w:p w14:paraId="42F8018A" w14:textId="2AEE3A0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265" w:type="pct"/>
          </w:tcPr>
          <w:p w14:paraId="3F5FDD8F" w14:textId="559CC03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409" w:type="pct"/>
          </w:tcPr>
          <w:p w14:paraId="5BC379EF" w14:textId="7987CCA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  <w:tc>
          <w:tcPr>
            <w:tcW w:w="220" w:type="pct"/>
          </w:tcPr>
          <w:p w14:paraId="7529AE7F" w14:textId="69C43E5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0.77</w:t>
            </w:r>
          </w:p>
        </w:tc>
      </w:tr>
      <w:tr w:rsidR="002E14DF" w:rsidRPr="002E14DF" w14:paraId="5624BB02" w14:textId="77777777" w:rsidTr="00A94880">
        <w:trPr>
          <w:trHeight w:val="255"/>
        </w:trPr>
        <w:tc>
          <w:tcPr>
            <w:tcW w:w="397" w:type="pct"/>
            <w:noWrap/>
          </w:tcPr>
          <w:p w14:paraId="0D461A0D" w14:textId="5A2714D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MYH6</w:t>
            </w:r>
          </w:p>
        </w:tc>
        <w:tc>
          <w:tcPr>
            <w:tcW w:w="501" w:type="pct"/>
            <w:noWrap/>
          </w:tcPr>
          <w:p w14:paraId="55621580" w14:textId="28566EA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2471</w:t>
            </w:r>
          </w:p>
        </w:tc>
        <w:tc>
          <w:tcPr>
            <w:tcW w:w="185" w:type="pct"/>
            <w:noWrap/>
          </w:tcPr>
          <w:p w14:paraId="2EDFB2DB" w14:textId="16DF65D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2" w:type="pct"/>
            <w:noWrap/>
          </w:tcPr>
          <w:p w14:paraId="56DD4FDA" w14:textId="1351CD6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101G&gt;A</w:t>
            </w:r>
          </w:p>
        </w:tc>
        <w:tc>
          <w:tcPr>
            <w:tcW w:w="488" w:type="pct"/>
            <w:noWrap/>
          </w:tcPr>
          <w:p w14:paraId="034D454D" w14:textId="4441D763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R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34H</w:t>
            </w:r>
          </w:p>
        </w:tc>
        <w:tc>
          <w:tcPr>
            <w:tcW w:w="394" w:type="pct"/>
            <w:noWrap/>
          </w:tcPr>
          <w:p w14:paraId="46684C0D" w14:textId="6927301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762303505</w:t>
            </w:r>
          </w:p>
        </w:tc>
        <w:tc>
          <w:tcPr>
            <w:tcW w:w="356" w:type="pct"/>
            <w:noWrap/>
          </w:tcPr>
          <w:p w14:paraId="2A3A6797" w14:textId="2CAF71D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1DA4E6AC" w14:textId="61AFF01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5A320DA7" w14:textId="09FD4B3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4D42B036" w14:textId="6CB260E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8.24E-06</w:t>
            </w:r>
          </w:p>
        </w:tc>
        <w:tc>
          <w:tcPr>
            <w:tcW w:w="235" w:type="pct"/>
          </w:tcPr>
          <w:p w14:paraId="126EDAB7" w14:textId="10348EF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5" w:type="pct"/>
          </w:tcPr>
          <w:p w14:paraId="41C962D1" w14:textId="2897CD9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566</w:t>
            </w:r>
          </w:p>
        </w:tc>
        <w:tc>
          <w:tcPr>
            <w:tcW w:w="409" w:type="pct"/>
          </w:tcPr>
          <w:p w14:paraId="65E0B893" w14:textId="62B7191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220" w:type="pct"/>
          </w:tcPr>
          <w:p w14:paraId="7915D8A2" w14:textId="254A24C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</w:tr>
      <w:tr w:rsidR="002E14DF" w:rsidRPr="002E14DF" w14:paraId="0857DB46" w14:textId="77777777" w:rsidTr="00A94880">
        <w:trPr>
          <w:trHeight w:val="255"/>
        </w:trPr>
        <w:tc>
          <w:tcPr>
            <w:tcW w:w="397" w:type="pct"/>
            <w:noWrap/>
          </w:tcPr>
          <w:p w14:paraId="48702B06" w14:textId="2D83D01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MYH7</w:t>
            </w:r>
          </w:p>
        </w:tc>
        <w:tc>
          <w:tcPr>
            <w:tcW w:w="501" w:type="pct"/>
            <w:noWrap/>
          </w:tcPr>
          <w:p w14:paraId="122F664A" w14:textId="34D2DD0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0257</w:t>
            </w:r>
          </w:p>
        </w:tc>
        <w:tc>
          <w:tcPr>
            <w:tcW w:w="185" w:type="pct"/>
            <w:noWrap/>
          </w:tcPr>
          <w:p w14:paraId="3F73E7F2" w14:textId="1875DA6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682" w:type="pct"/>
            <w:noWrap/>
          </w:tcPr>
          <w:p w14:paraId="5C95F831" w14:textId="7C48E6E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3134G&gt;A</w:t>
            </w:r>
          </w:p>
        </w:tc>
        <w:tc>
          <w:tcPr>
            <w:tcW w:w="488" w:type="pct"/>
            <w:noWrap/>
          </w:tcPr>
          <w:p w14:paraId="005F625F" w14:textId="13D00AC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R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045H</w:t>
            </w:r>
          </w:p>
        </w:tc>
        <w:tc>
          <w:tcPr>
            <w:tcW w:w="394" w:type="pct"/>
            <w:noWrap/>
          </w:tcPr>
          <w:p w14:paraId="664D7F92" w14:textId="336C896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397516178</w:t>
            </w:r>
          </w:p>
        </w:tc>
        <w:tc>
          <w:tcPr>
            <w:tcW w:w="356" w:type="pct"/>
            <w:noWrap/>
          </w:tcPr>
          <w:p w14:paraId="4623F28F" w14:textId="16AA4723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6C1D3D1A" w14:textId="1D77D4B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9" w:type="pct"/>
          </w:tcPr>
          <w:p w14:paraId="38BDF087" w14:textId="553B3540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69C13C0A" w14:textId="123D800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3.3E-05</w:t>
            </w:r>
          </w:p>
        </w:tc>
        <w:tc>
          <w:tcPr>
            <w:tcW w:w="235" w:type="pct"/>
          </w:tcPr>
          <w:p w14:paraId="35293309" w14:textId="4B5D2F3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5" w:type="pct"/>
          </w:tcPr>
          <w:p w14:paraId="0897AD39" w14:textId="2872B513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9" w:type="pct"/>
          </w:tcPr>
          <w:p w14:paraId="3DDD2C17" w14:textId="5399634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68F133A9" w14:textId="3E81AE2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</w:tr>
      <w:tr w:rsidR="002E14DF" w:rsidRPr="002E14DF" w14:paraId="1B46C741" w14:textId="77777777" w:rsidTr="00A94880">
        <w:trPr>
          <w:trHeight w:val="255"/>
        </w:trPr>
        <w:tc>
          <w:tcPr>
            <w:tcW w:w="397" w:type="pct"/>
            <w:noWrap/>
          </w:tcPr>
          <w:p w14:paraId="4ED3C5EF" w14:textId="0556CE4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MYH7</w:t>
            </w:r>
          </w:p>
        </w:tc>
        <w:tc>
          <w:tcPr>
            <w:tcW w:w="501" w:type="pct"/>
            <w:noWrap/>
          </w:tcPr>
          <w:p w14:paraId="2D5D4136" w14:textId="6E351099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0257</w:t>
            </w:r>
          </w:p>
        </w:tc>
        <w:tc>
          <w:tcPr>
            <w:tcW w:w="185" w:type="pct"/>
            <w:noWrap/>
          </w:tcPr>
          <w:p w14:paraId="6D9B70DB" w14:textId="04CAB95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pct"/>
            <w:noWrap/>
          </w:tcPr>
          <w:p w14:paraId="7F458342" w14:textId="7036015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449C&gt;G</w:t>
            </w:r>
          </w:p>
        </w:tc>
        <w:tc>
          <w:tcPr>
            <w:tcW w:w="488" w:type="pct"/>
            <w:noWrap/>
          </w:tcPr>
          <w:p w14:paraId="28C96500" w14:textId="62DD8D2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A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50G</w:t>
            </w:r>
          </w:p>
        </w:tc>
        <w:tc>
          <w:tcPr>
            <w:tcW w:w="394" w:type="pct"/>
            <w:noWrap/>
          </w:tcPr>
          <w:p w14:paraId="51348BBD" w14:textId="425B3C0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67E1AA39" w14:textId="0AC93BC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574C415F" w14:textId="6506AC63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2374AC3C" w14:textId="5B76C1E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4E0041A7" w14:textId="5C653FD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7AE384EC" w14:textId="50E9EFA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5" w:type="pct"/>
          </w:tcPr>
          <w:p w14:paraId="056F4919" w14:textId="1002B31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409" w:type="pct"/>
          </w:tcPr>
          <w:p w14:paraId="19540533" w14:textId="529E01B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47582315" w14:textId="12B429A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</w:tr>
      <w:tr w:rsidR="002E14DF" w:rsidRPr="002E14DF" w14:paraId="6343DC45" w14:textId="77777777" w:rsidTr="00A94880">
        <w:trPr>
          <w:trHeight w:val="255"/>
        </w:trPr>
        <w:tc>
          <w:tcPr>
            <w:tcW w:w="397" w:type="pct"/>
            <w:noWrap/>
          </w:tcPr>
          <w:p w14:paraId="00F8E299" w14:textId="3D66352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MYLK2</w:t>
            </w:r>
          </w:p>
        </w:tc>
        <w:tc>
          <w:tcPr>
            <w:tcW w:w="501" w:type="pct"/>
            <w:noWrap/>
          </w:tcPr>
          <w:p w14:paraId="6719C22D" w14:textId="1513180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33118</w:t>
            </w:r>
          </w:p>
        </w:tc>
        <w:tc>
          <w:tcPr>
            <w:tcW w:w="185" w:type="pct"/>
            <w:noWrap/>
          </w:tcPr>
          <w:p w14:paraId="623B13D6" w14:textId="188E8B9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2" w:type="pct"/>
            <w:noWrap/>
          </w:tcPr>
          <w:p w14:paraId="0F74D5BB" w14:textId="2F8E8DD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464T&gt;C</w:t>
            </w:r>
          </w:p>
        </w:tc>
        <w:tc>
          <w:tcPr>
            <w:tcW w:w="488" w:type="pct"/>
            <w:noWrap/>
          </w:tcPr>
          <w:p w14:paraId="10382A5F" w14:textId="0AE3D3AA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I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55T</w:t>
            </w:r>
          </w:p>
        </w:tc>
        <w:tc>
          <w:tcPr>
            <w:tcW w:w="394" w:type="pct"/>
            <w:noWrap/>
          </w:tcPr>
          <w:p w14:paraId="55BE4445" w14:textId="34BC337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7F4DE906" w14:textId="4D138CF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6AF182D6" w14:textId="0212FF87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4E354F17" w14:textId="75F972B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6E280F3A" w14:textId="335011B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11DD172A" w14:textId="399BD839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265" w:type="pct"/>
          </w:tcPr>
          <w:p w14:paraId="69CE59BB" w14:textId="24AE247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409" w:type="pct"/>
          </w:tcPr>
          <w:p w14:paraId="2C5552F8" w14:textId="47BA93D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605CCD7B" w14:textId="5BC5B2E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2E14DF" w:rsidRPr="002E14DF" w14:paraId="6E4F6BAB" w14:textId="77777777" w:rsidTr="00A94880">
        <w:trPr>
          <w:trHeight w:val="255"/>
        </w:trPr>
        <w:tc>
          <w:tcPr>
            <w:tcW w:w="397" w:type="pct"/>
            <w:noWrap/>
          </w:tcPr>
          <w:p w14:paraId="0E4F78C3" w14:textId="77E273E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MYPN</w:t>
            </w:r>
          </w:p>
        </w:tc>
        <w:tc>
          <w:tcPr>
            <w:tcW w:w="501" w:type="pct"/>
            <w:noWrap/>
          </w:tcPr>
          <w:p w14:paraId="19D887FD" w14:textId="4586788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32578</w:t>
            </w:r>
          </w:p>
        </w:tc>
        <w:tc>
          <w:tcPr>
            <w:tcW w:w="185" w:type="pct"/>
            <w:noWrap/>
          </w:tcPr>
          <w:p w14:paraId="22E5C2C3" w14:textId="52CBCC9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82" w:type="pct"/>
            <w:noWrap/>
          </w:tcPr>
          <w:p w14:paraId="636D821D" w14:textId="6F753B29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468C&gt;G</w:t>
            </w:r>
          </w:p>
        </w:tc>
        <w:tc>
          <w:tcPr>
            <w:tcW w:w="488" w:type="pct"/>
            <w:noWrap/>
          </w:tcPr>
          <w:p w14:paraId="7B25731D" w14:textId="7F6B807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D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56E</w:t>
            </w:r>
          </w:p>
        </w:tc>
        <w:tc>
          <w:tcPr>
            <w:tcW w:w="394" w:type="pct"/>
            <w:noWrap/>
          </w:tcPr>
          <w:p w14:paraId="66BE24E8" w14:textId="141FD87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279ABE69" w14:textId="6D3BCA1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76878BB9" w14:textId="29C4DCBA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49082048" w14:textId="7DB3A2D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6.46E-05</w:t>
            </w:r>
          </w:p>
        </w:tc>
        <w:tc>
          <w:tcPr>
            <w:tcW w:w="341" w:type="pct"/>
          </w:tcPr>
          <w:p w14:paraId="57CB4F88" w14:textId="21C5AE0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2DB70B65" w14:textId="2AC2D48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265" w:type="pct"/>
          </w:tcPr>
          <w:p w14:paraId="623CE640" w14:textId="4A6D636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9" w:type="pct"/>
          </w:tcPr>
          <w:p w14:paraId="555A06CE" w14:textId="618AEFD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79C3F9B4" w14:textId="2A20A06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</w:tr>
      <w:tr w:rsidR="002E14DF" w:rsidRPr="002E14DF" w14:paraId="062F8CAB" w14:textId="77777777" w:rsidTr="00A94880">
        <w:trPr>
          <w:trHeight w:val="255"/>
        </w:trPr>
        <w:tc>
          <w:tcPr>
            <w:tcW w:w="397" w:type="pct"/>
            <w:noWrap/>
          </w:tcPr>
          <w:p w14:paraId="22BD4702" w14:textId="6934299A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NEXN</w:t>
            </w:r>
          </w:p>
        </w:tc>
        <w:tc>
          <w:tcPr>
            <w:tcW w:w="501" w:type="pct"/>
            <w:noWrap/>
          </w:tcPr>
          <w:p w14:paraId="5259CD26" w14:textId="112CDC9A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172309</w:t>
            </w:r>
          </w:p>
        </w:tc>
        <w:tc>
          <w:tcPr>
            <w:tcW w:w="185" w:type="pct"/>
            <w:noWrap/>
          </w:tcPr>
          <w:p w14:paraId="5A201833" w14:textId="0117C9C1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682" w:type="pct"/>
            <w:noWrap/>
          </w:tcPr>
          <w:p w14:paraId="1C4D3DDD" w14:textId="6EB96317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1395_1397delAAG</w:t>
            </w:r>
          </w:p>
        </w:tc>
        <w:tc>
          <w:tcPr>
            <w:tcW w:w="488" w:type="pct"/>
            <w:noWrap/>
          </w:tcPr>
          <w:p w14:paraId="5A4AF8E3" w14:textId="39273F58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465_466delQRinsQ</w:t>
            </w:r>
          </w:p>
        </w:tc>
        <w:tc>
          <w:tcPr>
            <w:tcW w:w="394" w:type="pct"/>
            <w:noWrap/>
          </w:tcPr>
          <w:p w14:paraId="093AFFC0" w14:textId="2121FA5D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754350672</w:t>
            </w:r>
          </w:p>
        </w:tc>
        <w:tc>
          <w:tcPr>
            <w:tcW w:w="356" w:type="pct"/>
            <w:noWrap/>
          </w:tcPr>
          <w:p w14:paraId="37720FB7" w14:textId="23D4207F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onfs</w:t>
            </w:r>
            <w:proofErr w:type="spellEnd"/>
          </w:p>
        </w:tc>
        <w:tc>
          <w:tcPr>
            <w:tcW w:w="218" w:type="pct"/>
            <w:noWrap/>
          </w:tcPr>
          <w:p w14:paraId="2DD1A457" w14:textId="0DBAC054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5E9A74AC" w14:textId="7AD4776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667AC6DE" w14:textId="399DE70B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.67E-05</w:t>
            </w:r>
          </w:p>
        </w:tc>
        <w:tc>
          <w:tcPr>
            <w:tcW w:w="235" w:type="pct"/>
          </w:tcPr>
          <w:p w14:paraId="0F2C316E" w14:textId="76ACD07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2D710953" w14:textId="68B47B7E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647F901D" w14:textId="6EF288F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0" w:type="pct"/>
          </w:tcPr>
          <w:p w14:paraId="0CC89602" w14:textId="697D0654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E14DF" w:rsidRPr="002E14DF" w14:paraId="6830E5AC" w14:textId="77777777" w:rsidTr="00A94880">
        <w:trPr>
          <w:trHeight w:val="255"/>
        </w:trPr>
        <w:tc>
          <w:tcPr>
            <w:tcW w:w="397" w:type="pct"/>
            <w:noWrap/>
          </w:tcPr>
          <w:p w14:paraId="44E2F26E" w14:textId="36E7E3D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PKP2</w:t>
            </w:r>
          </w:p>
        </w:tc>
        <w:tc>
          <w:tcPr>
            <w:tcW w:w="501" w:type="pct"/>
            <w:noWrap/>
          </w:tcPr>
          <w:p w14:paraId="517B3A2E" w14:textId="791C2EE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005242</w:t>
            </w:r>
          </w:p>
        </w:tc>
        <w:tc>
          <w:tcPr>
            <w:tcW w:w="185" w:type="pct"/>
            <w:noWrap/>
          </w:tcPr>
          <w:p w14:paraId="7F73D6D7" w14:textId="493F5909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82" w:type="pct"/>
            <w:noWrap/>
          </w:tcPr>
          <w:p w14:paraId="1A05F809" w14:textId="1E478C4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125G&gt;A</w:t>
            </w:r>
          </w:p>
        </w:tc>
        <w:tc>
          <w:tcPr>
            <w:tcW w:w="488" w:type="pct"/>
            <w:noWrap/>
          </w:tcPr>
          <w:p w14:paraId="7209238B" w14:textId="39DE649A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G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42E</w:t>
            </w:r>
          </w:p>
        </w:tc>
        <w:tc>
          <w:tcPr>
            <w:tcW w:w="394" w:type="pct"/>
            <w:noWrap/>
          </w:tcPr>
          <w:p w14:paraId="63A58720" w14:textId="07C5168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603DCBBC" w14:textId="07AE4F8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3DBDE7D4" w14:textId="452CCE39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39738582" w14:textId="43F5BD8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1FD5AFBC" w14:textId="79B55FD1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63C37B2A" w14:textId="5EC764A3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265" w:type="pct"/>
          </w:tcPr>
          <w:p w14:paraId="5D58D91E" w14:textId="7C68B0E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9" w:type="pct"/>
          </w:tcPr>
          <w:p w14:paraId="348E2C17" w14:textId="5758BAA8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220" w:type="pct"/>
          </w:tcPr>
          <w:p w14:paraId="4D3E402D" w14:textId="01FDA65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</w:tr>
      <w:tr w:rsidR="002E14DF" w:rsidRPr="002E14DF" w14:paraId="2C09DB6A" w14:textId="77777777" w:rsidTr="00A94880">
        <w:trPr>
          <w:trHeight w:val="255"/>
        </w:trPr>
        <w:tc>
          <w:tcPr>
            <w:tcW w:w="397" w:type="pct"/>
            <w:noWrap/>
          </w:tcPr>
          <w:p w14:paraId="775DFC63" w14:textId="69A1B39A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i/>
                <w:kern w:val="0"/>
                <w:sz w:val="18"/>
                <w:szCs w:val="18"/>
              </w:rPr>
              <w:t>P</w:t>
            </w:r>
            <w:r w:rsidRPr="002E14DF">
              <w:rPr>
                <w:rFonts w:ascii="Times New Roman" w:eastAsia="Arial Unicode MS" w:hAnsi="Times New Roman" w:cs="Times New Roman"/>
                <w:i/>
                <w:kern w:val="0"/>
                <w:sz w:val="18"/>
                <w:szCs w:val="18"/>
              </w:rPr>
              <w:t>RDM16</w:t>
            </w:r>
          </w:p>
        </w:tc>
        <w:tc>
          <w:tcPr>
            <w:tcW w:w="501" w:type="pct"/>
            <w:noWrap/>
          </w:tcPr>
          <w:p w14:paraId="6BA862C4" w14:textId="7B73FAF6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22114</w:t>
            </w:r>
          </w:p>
        </w:tc>
        <w:tc>
          <w:tcPr>
            <w:tcW w:w="185" w:type="pct"/>
            <w:noWrap/>
          </w:tcPr>
          <w:p w14:paraId="35E1DC56" w14:textId="2B6FB9FC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pct"/>
            <w:noWrap/>
          </w:tcPr>
          <w:p w14:paraId="34CE8EB5" w14:textId="783ED3E2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1006C&gt;T</w:t>
            </w:r>
          </w:p>
        </w:tc>
        <w:tc>
          <w:tcPr>
            <w:tcW w:w="488" w:type="pct"/>
            <w:noWrap/>
          </w:tcPr>
          <w:p w14:paraId="734589D2" w14:textId="1D536F0D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R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336C</w:t>
            </w:r>
          </w:p>
        </w:tc>
        <w:tc>
          <w:tcPr>
            <w:tcW w:w="394" w:type="pct"/>
            <w:noWrap/>
          </w:tcPr>
          <w:p w14:paraId="4DC535D9" w14:textId="24D81992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rs748880850</w:t>
            </w:r>
          </w:p>
        </w:tc>
        <w:tc>
          <w:tcPr>
            <w:tcW w:w="356" w:type="pct"/>
            <w:noWrap/>
          </w:tcPr>
          <w:p w14:paraId="21AFA9B7" w14:textId="1159B355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6B0E89D3" w14:textId="39418DAF" w:rsidR="0010581D" w:rsidRPr="002E14DF" w:rsidRDefault="0010581D" w:rsidP="0010581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27CA5445" w14:textId="22E54932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.514e-05</w:t>
            </w:r>
          </w:p>
        </w:tc>
        <w:tc>
          <w:tcPr>
            <w:tcW w:w="341" w:type="pct"/>
          </w:tcPr>
          <w:p w14:paraId="180FB535" w14:textId="5135B5BD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6</w:t>
            </w: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.466e-05</w:t>
            </w:r>
          </w:p>
        </w:tc>
        <w:tc>
          <w:tcPr>
            <w:tcW w:w="235" w:type="pct"/>
          </w:tcPr>
          <w:p w14:paraId="2DA77970" w14:textId="148A04CE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0</w:t>
            </w: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.019</w:t>
            </w:r>
          </w:p>
        </w:tc>
        <w:tc>
          <w:tcPr>
            <w:tcW w:w="265" w:type="pct"/>
          </w:tcPr>
          <w:p w14:paraId="0CEA8699" w14:textId="0DE710F4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09" w:type="pct"/>
          </w:tcPr>
          <w:p w14:paraId="1C3A44F2" w14:textId="74822A5E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0273B596" w14:textId="40A04E29" w:rsidR="0010581D" w:rsidRPr="002E14DF" w:rsidRDefault="0010581D" w:rsidP="0010581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3</w:t>
            </w: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B81B49" w:rsidRPr="002E14DF" w14:paraId="301A4F84" w14:textId="77777777" w:rsidTr="00BF470F">
        <w:trPr>
          <w:trHeight w:val="255"/>
        </w:trPr>
        <w:tc>
          <w:tcPr>
            <w:tcW w:w="397" w:type="pct"/>
            <w:noWrap/>
          </w:tcPr>
          <w:p w14:paraId="75F467A0" w14:textId="6F731022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kern w:val="0"/>
                <w:sz w:val="18"/>
                <w:szCs w:val="18"/>
              </w:rPr>
            </w:pPr>
            <w:r w:rsidRPr="004201C0">
              <w:rPr>
                <w:rFonts w:ascii="Times New Roman" w:eastAsia="Arial Unicode MS" w:hAnsi="Times New Roman" w:cs="Times New Roman" w:hint="eastAsia"/>
                <w:i/>
                <w:kern w:val="0"/>
                <w:sz w:val="18"/>
                <w:szCs w:val="18"/>
              </w:rPr>
              <w:t>RBM20</w:t>
            </w:r>
          </w:p>
        </w:tc>
        <w:tc>
          <w:tcPr>
            <w:tcW w:w="501" w:type="pct"/>
            <w:noWrap/>
            <w:vAlign w:val="center"/>
          </w:tcPr>
          <w:p w14:paraId="3C384A6E" w14:textId="2C3EDF0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4201C0">
              <w:rPr>
                <w:rFonts w:ascii="Times New Roman" w:eastAsia="Arial Unicode MS" w:hAnsi="Times New Roman" w:cs="Times New Roman"/>
                <w:sz w:val="18"/>
                <w:szCs w:val="18"/>
              </w:rPr>
              <w:t>NM_001134363</w:t>
            </w:r>
          </w:p>
        </w:tc>
        <w:tc>
          <w:tcPr>
            <w:tcW w:w="185" w:type="pct"/>
            <w:noWrap/>
            <w:vAlign w:val="center"/>
          </w:tcPr>
          <w:p w14:paraId="568C279D" w14:textId="02FF51B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4201C0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682" w:type="pct"/>
            <w:noWrap/>
            <w:vAlign w:val="center"/>
          </w:tcPr>
          <w:p w14:paraId="59D8A114" w14:textId="17ED724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4201C0">
              <w:rPr>
                <w:rFonts w:ascii="Times New Roman" w:eastAsia="Arial Unicode MS" w:hAnsi="Times New Roman" w:cs="Times New Roman"/>
                <w:sz w:val="18"/>
                <w:szCs w:val="18"/>
              </w:rPr>
              <w:t>c.2017C&gt;T</w:t>
            </w:r>
          </w:p>
        </w:tc>
        <w:tc>
          <w:tcPr>
            <w:tcW w:w="488" w:type="pct"/>
            <w:noWrap/>
            <w:vAlign w:val="center"/>
          </w:tcPr>
          <w:p w14:paraId="66A85D72" w14:textId="0B44ECA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4201C0">
              <w:rPr>
                <w:rFonts w:ascii="Times New Roman" w:eastAsia="Arial Unicode MS" w:hAnsi="Times New Roman" w:cs="Times New Roman"/>
                <w:sz w:val="18"/>
                <w:szCs w:val="18"/>
              </w:rPr>
              <w:t>p.R</w:t>
            </w:r>
            <w:proofErr w:type="gramEnd"/>
            <w:r w:rsidRPr="004201C0">
              <w:rPr>
                <w:rFonts w:ascii="Times New Roman" w:eastAsia="Arial Unicode MS" w:hAnsi="Times New Roman" w:cs="Times New Roman"/>
                <w:sz w:val="18"/>
                <w:szCs w:val="18"/>
              </w:rPr>
              <w:t>673W</w:t>
            </w:r>
          </w:p>
        </w:tc>
        <w:tc>
          <w:tcPr>
            <w:tcW w:w="394" w:type="pct"/>
            <w:noWrap/>
          </w:tcPr>
          <w:p w14:paraId="6415CECE" w14:textId="6E368BC4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4201C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rs397516599</w:t>
            </w:r>
          </w:p>
        </w:tc>
        <w:tc>
          <w:tcPr>
            <w:tcW w:w="356" w:type="pct"/>
            <w:noWrap/>
          </w:tcPr>
          <w:p w14:paraId="33ABA05C" w14:textId="3D9CCFA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4201C0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5A33B5FF" w14:textId="43D6C71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4201C0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309" w:type="pct"/>
          </w:tcPr>
          <w:p w14:paraId="0CD9E9E8" w14:textId="21A037D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4201C0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9</w:t>
            </w:r>
            <w:r w:rsidRPr="004201C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.699e-05</w:t>
            </w:r>
          </w:p>
        </w:tc>
        <w:tc>
          <w:tcPr>
            <w:tcW w:w="341" w:type="pct"/>
          </w:tcPr>
          <w:p w14:paraId="1EEF1CD6" w14:textId="1A89EF78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4201C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5.395e-05</w:t>
            </w:r>
          </w:p>
        </w:tc>
        <w:tc>
          <w:tcPr>
            <w:tcW w:w="235" w:type="pct"/>
          </w:tcPr>
          <w:p w14:paraId="5631F005" w14:textId="38B49E5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4201C0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65" w:type="pct"/>
          </w:tcPr>
          <w:p w14:paraId="54D1C515" w14:textId="042A6D7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4201C0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409" w:type="pct"/>
          </w:tcPr>
          <w:p w14:paraId="0E82AB98" w14:textId="6AB5E7C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4201C0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0</w:t>
            </w:r>
            <w:r w:rsidRPr="004201C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.998</w:t>
            </w:r>
          </w:p>
        </w:tc>
        <w:tc>
          <w:tcPr>
            <w:tcW w:w="220" w:type="pct"/>
          </w:tcPr>
          <w:p w14:paraId="45FDAE73" w14:textId="5F89F26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4201C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8.9</w:t>
            </w:r>
          </w:p>
        </w:tc>
      </w:tr>
      <w:tr w:rsidR="00B81B49" w:rsidRPr="002E14DF" w14:paraId="16263268" w14:textId="77777777" w:rsidTr="00A94880">
        <w:trPr>
          <w:trHeight w:val="255"/>
        </w:trPr>
        <w:tc>
          <w:tcPr>
            <w:tcW w:w="397" w:type="pct"/>
            <w:noWrap/>
          </w:tcPr>
          <w:p w14:paraId="0CCF8107" w14:textId="5268786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RYR2</w:t>
            </w:r>
          </w:p>
        </w:tc>
        <w:tc>
          <w:tcPr>
            <w:tcW w:w="501" w:type="pct"/>
            <w:noWrap/>
          </w:tcPr>
          <w:p w14:paraId="0F95B0F4" w14:textId="0CE0D3B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035</w:t>
            </w:r>
          </w:p>
        </w:tc>
        <w:tc>
          <w:tcPr>
            <w:tcW w:w="185" w:type="pct"/>
            <w:noWrap/>
          </w:tcPr>
          <w:p w14:paraId="7CB23816" w14:textId="2827502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682" w:type="pct"/>
            <w:noWrap/>
          </w:tcPr>
          <w:p w14:paraId="5C1E8DB7" w14:textId="073AA9E2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1748C&gt;A</w:t>
            </w:r>
          </w:p>
        </w:tc>
        <w:tc>
          <w:tcPr>
            <w:tcW w:w="488" w:type="pct"/>
            <w:noWrap/>
          </w:tcPr>
          <w:p w14:paraId="1B2F8AB6" w14:textId="7094020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P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583Q</w:t>
            </w:r>
          </w:p>
        </w:tc>
        <w:tc>
          <w:tcPr>
            <w:tcW w:w="394" w:type="pct"/>
            <w:noWrap/>
          </w:tcPr>
          <w:p w14:paraId="09E92ACF" w14:textId="7EB2880B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511BEDA3" w14:textId="3B8DB46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37786706" w14:textId="464F7B7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21151EBC" w14:textId="4573C6EB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4248C5B3" w14:textId="3E29D86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7CD52EBA" w14:textId="226CAC9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5" w:type="pct"/>
          </w:tcPr>
          <w:p w14:paraId="196E9972" w14:textId="7AE3DD6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409" w:type="pct"/>
          </w:tcPr>
          <w:p w14:paraId="43017844" w14:textId="12B1AB4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2A6F97FB" w14:textId="4504EB7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</w:tr>
      <w:tr w:rsidR="00B81B49" w:rsidRPr="002E14DF" w14:paraId="6DB533E5" w14:textId="77777777" w:rsidTr="00A94880">
        <w:trPr>
          <w:trHeight w:val="255"/>
        </w:trPr>
        <w:tc>
          <w:tcPr>
            <w:tcW w:w="397" w:type="pct"/>
            <w:noWrap/>
          </w:tcPr>
          <w:p w14:paraId="069397CC" w14:textId="5B94D0E6" w:rsidR="00B81B49" w:rsidRPr="002E14DF" w:rsidRDefault="00B81B49" w:rsidP="00B81B49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" w:name="_Hlk16877956"/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SCN5A</w:t>
            </w:r>
          </w:p>
        </w:tc>
        <w:tc>
          <w:tcPr>
            <w:tcW w:w="501" w:type="pct"/>
            <w:noWrap/>
          </w:tcPr>
          <w:p w14:paraId="673316D8" w14:textId="771EF95E" w:rsidR="00B81B49" w:rsidRPr="002E14DF" w:rsidRDefault="00B81B49" w:rsidP="00B81B4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160161</w:t>
            </w:r>
          </w:p>
        </w:tc>
        <w:tc>
          <w:tcPr>
            <w:tcW w:w="185" w:type="pct"/>
            <w:noWrap/>
          </w:tcPr>
          <w:p w14:paraId="2E003CFA" w14:textId="7A5187FA" w:rsidR="00B81B49" w:rsidRPr="002E14DF" w:rsidRDefault="00B81B49" w:rsidP="00B81B4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682" w:type="pct"/>
            <w:noWrap/>
          </w:tcPr>
          <w:p w14:paraId="5A301ADC" w14:textId="24DA7357" w:rsidR="00B81B49" w:rsidRPr="002E14DF" w:rsidRDefault="00B81B49" w:rsidP="00B81B4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4357C&gt;A</w:t>
            </w:r>
          </w:p>
        </w:tc>
        <w:tc>
          <w:tcPr>
            <w:tcW w:w="488" w:type="pct"/>
            <w:noWrap/>
          </w:tcPr>
          <w:p w14:paraId="0283542D" w14:textId="6B878B46" w:rsidR="00B81B49" w:rsidRPr="002E14DF" w:rsidRDefault="00B81B49" w:rsidP="00B81B4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Q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453K</w:t>
            </w:r>
          </w:p>
        </w:tc>
        <w:tc>
          <w:tcPr>
            <w:tcW w:w="394" w:type="pct"/>
            <w:noWrap/>
          </w:tcPr>
          <w:p w14:paraId="0340E531" w14:textId="6AFD2587" w:rsidR="00B81B49" w:rsidRPr="002E14DF" w:rsidRDefault="00B81B49" w:rsidP="00B81B4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6BA54E09" w14:textId="1ED17805" w:rsidR="00B81B49" w:rsidRPr="002E14DF" w:rsidRDefault="00B81B49" w:rsidP="00B81B4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3FAF99D0" w14:textId="64F60B37" w:rsidR="00B81B49" w:rsidRPr="002E14DF" w:rsidRDefault="00B81B49" w:rsidP="00B81B4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4EAC9E26" w14:textId="088AE4B3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4F3BEC9F" w14:textId="7117600E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48F18147" w14:textId="53BA8252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5" w:type="pct"/>
          </w:tcPr>
          <w:p w14:paraId="73F961BF" w14:textId="27119FC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409" w:type="pct"/>
          </w:tcPr>
          <w:p w14:paraId="4127DE3D" w14:textId="6A2C499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220" w:type="pct"/>
          </w:tcPr>
          <w:p w14:paraId="31859BC2" w14:textId="401143E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</w:tr>
      <w:bookmarkEnd w:id="1"/>
      <w:tr w:rsidR="00B81B49" w:rsidRPr="002E14DF" w14:paraId="5A772D28" w14:textId="77777777" w:rsidTr="00A94880">
        <w:trPr>
          <w:trHeight w:val="255"/>
        </w:trPr>
        <w:tc>
          <w:tcPr>
            <w:tcW w:w="397" w:type="pct"/>
            <w:noWrap/>
          </w:tcPr>
          <w:p w14:paraId="1841F4DD" w14:textId="290C46C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SCO2</w:t>
            </w:r>
          </w:p>
        </w:tc>
        <w:tc>
          <w:tcPr>
            <w:tcW w:w="501" w:type="pct"/>
            <w:noWrap/>
          </w:tcPr>
          <w:p w14:paraId="355B8CD7" w14:textId="5704F632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5138</w:t>
            </w:r>
          </w:p>
        </w:tc>
        <w:tc>
          <w:tcPr>
            <w:tcW w:w="185" w:type="pct"/>
            <w:noWrap/>
          </w:tcPr>
          <w:p w14:paraId="1436E3AF" w14:textId="7465C03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82" w:type="pct"/>
            <w:noWrap/>
          </w:tcPr>
          <w:p w14:paraId="18C9604E" w14:textId="7E8B047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274G&gt;A</w:t>
            </w:r>
          </w:p>
        </w:tc>
        <w:tc>
          <w:tcPr>
            <w:tcW w:w="488" w:type="pct"/>
            <w:noWrap/>
          </w:tcPr>
          <w:p w14:paraId="00805EDD" w14:textId="363671F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E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92K</w:t>
            </w:r>
          </w:p>
        </w:tc>
        <w:tc>
          <w:tcPr>
            <w:tcW w:w="394" w:type="pct"/>
            <w:noWrap/>
          </w:tcPr>
          <w:p w14:paraId="57C4058C" w14:textId="6362B10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1615ADB8" w14:textId="4E3A6A5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58B63353" w14:textId="320EC58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60DBDBEE" w14:textId="537461F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6D911F10" w14:textId="28CCEA14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73618E56" w14:textId="3526637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265" w:type="pct"/>
          </w:tcPr>
          <w:p w14:paraId="009E7E3E" w14:textId="716711B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409" w:type="pct"/>
          </w:tcPr>
          <w:p w14:paraId="5B5DD3E2" w14:textId="1A20868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220" w:type="pct"/>
          </w:tcPr>
          <w:p w14:paraId="39966A42" w14:textId="6CD5E772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3.92</w:t>
            </w:r>
          </w:p>
        </w:tc>
      </w:tr>
      <w:tr w:rsidR="00B81B49" w:rsidRPr="002E14DF" w14:paraId="4C1C6582" w14:textId="77777777" w:rsidTr="00A94880">
        <w:trPr>
          <w:trHeight w:val="255"/>
        </w:trPr>
        <w:tc>
          <w:tcPr>
            <w:tcW w:w="397" w:type="pct"/>
            <w:noWrap/>
          </w:tcPr>
          <w:p w14:paraId="431393AC" w14:textId="786F175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kern w:val="0"/>
                <w:sz w:val="18"/>
                <w:szCs w:val="18"/>
              </w:rPr>
              <w:t>TNNT2</w:t>
            </w:r>
          </w:p>
        </w:tc>
        <w:tc>
          <w:tcPr>
            <w:tcW w:w="501" w:type="pct"/>
            <w:noWrap/>
          </w:tcPr>
          <w:p w14:paraId="6114F92A" w14:textId="58E08DF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0364</w:t>
            </w:r>
          </w:p>
        </w:tc>
        <w:tc>
          <w:tcPr>
            <w:tcW w:w="185" w:type="pct"/>
            <w:noWrap/>
          </w:tcPr>
          <w:p w14:paraId="7CA79C44" w14:textId="39B36A0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pct"/>
            <w:noWrap/>
          </w:tcPr>
          <w:p w14:paraId="4522DF01" w14:textId="32F7E0A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c.472C&gt;T</w:t>
            </w:r>
          </w:p>
        </w:tc>
        <w:tc>
          <w:tcPr>
            <w:tcW w:w="488" w:type="pct"/>
            <w:noWrap/>
          </w:tcPr>
          <w:p w14:paraId="65D1FE68" w14:textId="6A71D9B4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p.R</w:t>
            </w:r>
            <w:proofErr w:type="gramEnd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158W</w:t>
            </w:r>
          </w:p>
        </w:tc>
        <w:tc>
          <w:tcPr>
            <w:tcW w:w="394" w:type="pct"/>
            <w:noWrap/>
          </w:tcPr>
          <w:p w14:paraId="4419BBD7" w14:textId="17F703D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730881123</w:t>
            </w:r>
          </w:p>
        </w:tc>
        <w:tc>
          <w:tcPr>
            <w:tcW w:w="356" w:type="pct"/>
            <w:noWrap/>
          </w:tcPr>
          <w:p w14:paraId="2A47FBB3" w14:textId="6CC7AAF4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268FDEA4" w14:textId="1B135BFE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Y</w:t>
            </w: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es</w:t>
            </w:r>
          </w:p>
        </w:tc>
        <w:tc>
          <w:tcPr>
            <w:tcW w:w="309" w:type="pct"/>
          </w:tcPr>
          <w:p w14:paraId="785D0088" w14:textId="32E04B9B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22EA6223" w14:textId="583CD7C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14C38E97" w14:textId="1CC2F113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5" w:type="pct"/>
          </w:tcPr>
          <w:p w14:paraId="2D420156" w14:textId="651CEAA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9" w:type="pct"/>
          </w:tcPr>
          <w:p w14:paraId="583A08D9" w14:textId="2163451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4572470C" w14:textId="785F3CB4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B81B49" w:rsidRPr="002E14DF" w14:paraId="354EBBCF" w14:textId="77777777" w:rsidTr="00A94880">
        <w:trPr>
          <w:trHeight w:val="255"/>
        </w:trPr>
        <w:tc>
          <w:tcPr>
            <w:tcW w:w="397" w:type="pct"/>
            <w:noWrap/>
          </w:tcPr>
          <w:p w14:paraId="367E6F5B" w14:textId="2887B37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i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2B82C662" w14:textId="78FBB53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53016CA6" w14:textId="6B63DD8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352</w:t>
            </w:r>
          </w:p>
        </w:tc>
        <w:tc>
          <w:tcPr>
            <w:tcW w:w="682" w:type="pct"/>
            <w:noWrap/>
          </w:tcPr>
          <w:p w14:paraId="78B20E58" w14:textId="7136D9F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98650_98651insT</w:t>
            </w:r>
          </w:p>
        </w:tc>
        <w:tc>
          <w:tcPr>
            <w:tcW w:w="488" w:type="pct"/>
            <w:noWrap/>
          </w:tcPr>
          <w:p w14:paraId="61DD3157" w14:textId="6054A2A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S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32884fs</w:t>
            </w:r>
          </w:p>
        </w:tc>
        <w:tc>
          <w:tcPr>
            <w:tcW w:w="394" w:type="pct"/>
            <w:noWrap/>
          </w:tcPr>
          <w:p w14:paraId="7DBABBAE" w14:textId="0F1D4FB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7FBF03AF" w14:textId="42CBBA8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218" w:type="pct"/>
            <w:noWrap/>
          </w:tcPr>
          <w:p w14:paraId="5DFD4BFB" w14:textId="70846364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5958BC51" w14:textId="61C1363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3C3D4AFD" w14:textId="312FF22C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</w:tcPr>
          <w:p w14:paraId="1672A467" w14:textId="7DA730C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4719CAC0" w14:textId="78A8B70E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4383FE98" w14:textId="7B83830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0" w:type="pct"/>
          </w:tcPr>
          <w:p w14:paraId="39CAD4B3" w14:textId="7F478A5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B49" w:rsidRPr="002E14DF" w14:paraId="48711B7C" w14:textId="77777777" w:rsidTr="00A94880">
        <w:trPr>
          <w:trHeight w:val="255"/>
        </w:trPr>
        <w:tc>
          <w:tcPr>
            <w:tcW w:w="397" w:type="pct"/>
            <w:noWrap/>
          </w:tcPr>
          <w:p w14:paraId="564495BB" w14:textId="36384BC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i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2031148E" w14:textId="28BEC73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15EE5B76" w14:textId="39ED40E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258</w:t>
            </w:r>
          </w:p>
        </w:tc>
        <w:tc>
          <w:tcPr>
            <w:tcW w:w="682" w:type="pct"/>
            <w:noWrap/>
          </w:tcPr>
          <w:p w14:paraId="74378978" w14:textId="5DDEBE8B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</w:t>
            </w: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48325_48326insT</w:t>
            </w:r>
          </w:p>
        </w:tc>
        <w:tc>
          <w:tcPr>
            <w:tcW w:w="488" w:type="pct"/>
            <w:noWrap/>
          </w:tcPr>
          <w:p w14:paraId="11A1A500" w14:textId="4540CD4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p.L</w:t>
            </w:r>
            <w:proofErr w:type="gramEnd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16112fs</w:t>
            </w:r>
          </w:p>
        </w:tc>
        <w:tc>
          <w:tcPr>
            <w:tcW w:w="394" w:type="pct"/>
            <w:noWrap/>
          </w:tcPr>
          <w:p w14:paraId="0143B3C4" w14:textId="5B20077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1D54139D" w14:textId="26875FF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218" w:type="pct"/>
            <w:noWrap/>
          </w:tcPr>
          <w:p w14:paraId="3D81245C" w14:textId="327A44C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1E5CB6DA" w14:textId="4C4A1C6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65DF87AF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4B653125" w14:textId="1206479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041B39DA" w14:textId="76945A1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238718C5" w14:textId="34502C3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0" w:type="pct"/>
          </w:tcPr>
          <w:p w14:paraId="10CDF65E" w14:textId="02BE404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B49" w:rsidRPr="002E14DF" w14:paraId="026E1FE8" w14:textId="77777777" w:rsidTr="00A94880">
        <w:trPr>
          <w:trHeight w:val="255"/>
        </w:trPr>
        <w:tc>
          <w:tcPr>
            <w:tcW w:w="397" w:type="pct"/>
            <w:noWrap/>
          </w:tcPr>
          <w:p w14:paraId="401F9451" w14:textId="55CAA613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i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1689C0E5" w14:textId="5A5219D8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3DB9C006" w14:textId="1AB6566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326</w:t>
            </w:r>
          </w:p>
        </w:tc>
        <w:tc>
          <w:tcPr>
            <w:tcW w:w="682" w:type="pct"/>
            <w:noWrap/>
          </w:tcPr>
          <w:p w14:paraId="1A086DD0" w14:textId="601C71B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c.78749T&gt;A</w:t>
            </w:r>
          </w:p>
        </w:tc>
        <w:tc>
          <w:tcPr>
            <w:tcW w:w="488" w:type="pct"/>
            <w:noWrap/>
          </w:tcPr>
          <w:p w14:paraId="506990EA" w14:textId="3E439FAC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p.L</w:t>
            </w:r>
            <w:proofErr w:type="gramEnd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26250X</w:t>
            </w:r>
          </w:p>
        </w:tc>
        <w:tc>
          <w:tcPr>
            <w:tcW w:w="394" w:type="pct"/>
            <w:noWrap/>
          </w:tcPr>
          <w:p w14:paraId="7CE93E5D" w14:textId="49F8AF6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1B0A826E" w14:textId="23AA00D8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Nonsense</w:t>
            </w:r>
          </w:p>
        </w:tc>
        <w:tc>
          <w:tcPr>
            <w:tcW w:w="218" w:type="pct"/>
            <w:noWrap/>
          </w:tcPr>
          <w:p w14:paraId="7D3A672F" w14:textId="4BEF2AD2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4495833D" w14:textId="523039E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36D89D18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2F0F64B5" w14:textId="15F42513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7C973610" w14:textId="57B4EA5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5001FA80" w14:textId="528FD45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76F3CF8C" w14:textId="72D112CC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B81B49" w:rsidRPr="002E14DF" w14:paraId="12DB8374" w14:textId="77777777" w:rsidTr="00A94880">
        <w:trPr>
          <w:trHeight w:val="255"/>
        </w:trPr>
        <w:tc>
          <w:tcPr>
            <w:tcW w:w="397" w:type="pct"/>
            <w:noWrap/>
          </w:tcPr>
          <w:p w14:paraId="4C6A9048" w14:textId="0A4EB4B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i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2F2E01A2" w14:textId="08776D1B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130177C6" w14:textId="68A1671E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335</w:t>
            </w:r>
          </w:p>
        </w:tc>
        <w:tc>
          <w:tcPr>
            <w:tcW w:w="682" w:type="pct"/>
            <w:noWrap/>
          </w:tcPr>
          <w:p w14:paraId="3A5CAB31" w14:textId="12FDE09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c.89855delT</w:t>
            </w:r>
          </w:p>
        </w:tc>
        <w:tc>
          <w:tcPr>
            <w:tcW w:w="488" w:type="pct"/>
            <w:noWrap/>
          </w:tcPr>
          <w:p w14:paraId="10203C7D" w14:textId="309DA98B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p.L</w:t>
            </w:r>
            <w:proofErr w:type="gramEnd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29952fs</w:t>
            </w:r>
          </w:p>
        </w:tc>
        <w:tc>
          <w:tcPr>
            <w:tcW w:w="394" w:type="pct"/>
            <w:noWrap/>
          </w:tcPr>
          <w:p w14:paraId="3FBD380A" w14:textId="5F2FEC23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591BAD0D" w14:textId="1C99545C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218" w:type="pct"/>
            <w:noWrap/>
          </w:tcPr>
          <w:p w14:paraId="15CAA843" w14:textId="41460C1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1AA5D255" w14:textId="1F2A9D14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6682BF00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40E63EB6" w14:textId="523F018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5C00B28B" w14:textId="59CB011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21CE63F3" w14:textId="5BF689AE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0" w:type="pct"/>
          </w:tcPr>
          <w:p w14:paraId="05DD38DF" w14:textId="1C0CB16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B49" w:rsidRPr="002E14DF" w14:paraId="0E6D35D1" w14:textId="77777777" w:rsidTr="00A94880">
        <w:trPr>
          <w:trHeight w:val="255"/>
        </w:trPr>
        <w:tc>
          <w:tcPr>
            <w:tcW w:w="397" w:type="pct"/>
            <w:noWrap/>
          </w:tcPr>
          <w:p w14:paraId="0B540290" w14:textId="0EB65DDB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i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30F2F62E" w14:textId="053B669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73DAFF17" w14:textId="52DC568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358</w:t>
            </w:r>
          </w:p>
        </w:tc>
        <w:tc>
          <w:tcPr>
            <w:tcW w:w="682" w:type="pct"/>
            <w:noWrap/>
          </w:tcPr>
          <w:p w14:paraId="337915BF" w14:textId="69F02313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c.101000_101001delAT</w:t>
            </w:r>
          </w:p>
        </w:tc>
        <w:tc>
          <w:tcPr>
            <w:tcW w:w="488" w:type="pct"/>
            <w:noWrap/>
          </w:tcPr>
          <w:p w14:paraId="47441056" w14:textId="3C7E8C4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p.Y</w:t>
            </w:r>
            <w:proofErr w:type="gramEnd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33667fs</w:t>
            </w:r>
          </w:p>
        </w:tc>
        <w:tc>
          <w:tcPr>
            <w:tcW w:w="394" w:type="pct"/>
            <w:noWrap/>
          </w:tcPr>
          <w:p w14:paraId="193385D1" w14:textId="5717A418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68A15CD8" w14:textId="58B588A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218" w:type="pct"/>
            <w:noWrap/>
          </w:tcPr>
          <w:p w14:paraId="1173B3F9" w14:textId="474829C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1ECC0158" w14:textId="40D8BE4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135C550E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5837A385" w14:textId="56295CCC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69891050" w14:textId="2DFD8F8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4A43B596" w14:textId="7379391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0" w:type="pct"/>
          </w:tcPr>
          <w:p w14:paraId="229A243E" w14:textId="0C8F0C08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B49" w:rsidRPr="002E14DF" w14:paraId="7C7C9384" w14:textId="77777777" w:rsidTr="00A94880">
        <w:trPr>
          <w:trHeight w:val="255"/>
        </w:trPr>
        <w:tc>
          <w:tcPr>
            <w:tcW w:w="397" w:type="pct"/>
            <w:noWrap/>
          </w:tcPr>
          <w:p w14:paraId="597D077C" w14:textId="5234212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i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2C94F697" w14:textId="34E85B63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69C4D0D3" w14:textId="5106C1B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342</w:t>
            </w:r>
          </w:p>
        </w:tc>
        <w:tc>
          <w:tcPr>
            <w:tcW w:w="682" w:type="pct"/>
            <w:noWrap/>
          </w:tcPr>
          <w:p w14:paraId="3E8C23EA" w14:textId="0B42D178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c.94931delA</w:t>
            </w:r>
          </w:p>
        </w:tc>
        <w:tc>
          <w:tcPr>
            <w:tcW w:w="488" w:type="pct"/>
            <w:noWrap/>
          </w:tcPr>
          <w:p w14:paraId="214AAC1D" w14:textId="1D6A945B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p.E</w:t>
            </w:r>
            <w:proofErr w:type="gramEnd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31644fs</w:t>
            </w:r>
          </w:p>
        </w:tc>
        <w:tc>
          <w:tcPr>
            <w:tcW w:w="394" w:type="pct"/>
            <w:noWrap/>
          </w:tcPr>
          <w:p w14:paraId="48B9A1C9" w14:textId="1596CC0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14808047" w14:textId="10DBC64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218" w:type="pct"/>
            <w:noWrap/>
          </w:tcPr>
          <w:p w14:paraId="20C5D89F" w14:textId="5A52131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61140169" w14:textId="5608F54C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5786F515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6F74FB98" w14:textId="0BD9DB0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75E4F5AB" w14:textId="66CD541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6BB1A046" w14:textId="6E1EDCC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0" w:type="pct"/>
          </w:tcPr>
          <w:p w14:paraId="185E80B6" w14:textId="3107A404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B49" w:rsidRPr="002E14DF" w14:paraId="0BF2B7AD" w14:textId="77777777" w:rsidTr="00A94880">
        <w:trPr>
          <w:trHeight w:val="255"/>
        </w:trPr>
        <w:tc>
          <w:tcPr>
            <w:tcW w:w="397" w:type="pct"/>
            <w:noWrap/>
          </w:tcPr>
          <w:p w14:paraId="5840013A" w14:textId="797D27C2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i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2A7BF074" w14:textId="516B3B5B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6FC45892" w14:textId="19D0F1E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274</w:t>
            </w:r>
          </w:p>
        </w:tc>
        <w:tc>
          <w:tcPr>
            <w:tcW w:w="682" w:type="pct"/>
            <w:noWrap/>
          </w:tcPr>
          <w:p w14:paraId="5A86CF59" w14:textId="7FDC9DE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c.52154C&gt;A</w:t>
            </w:r>
          </w:p>
        </w:tc>
        <w:tc>
          <w:tcPr>
            <w:tcW w:w="488" w:type="pct"/>
            <w:noWrap/>
          </w:tcPr>
          <w:p w14:paraId="00CD8258" w14:textId="4DA1A9B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p.S</w:t>
            </w:r>
            <w:proofErr w:type="gramEnd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17385X</w:t>
            </w:r>
          </w:p>
        </w:tc>
        <w:tc>
          <w:tcPr>
            <w:tcW w:w="394" w:type="pct"/>
            <w:noWrap/>
          </w:tcPr>
          <w:p w14:paraId="670E2ADB" w14:textId="4DA6891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258EF8F1" w14:textId="54D49CDC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Nonsense</w:t>
            </w:r>
          </w:p>
        </w:tc>
        <w:tc>
          <w:tcPr>
            <w:tcW w:w="218" w:type="pct"/>
            <w:noWrap/>
          </w:tcPr>
          <w:p w14:paraId="78F0EB45" w14:textId="7B92935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4D7EBF56" w14:textId="30B74B5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127F1718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30A5A6D2" w14:textId="3FB431A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5DFD9B7B" w14:textId="0D2C0772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6542ABAD" w14:textId="6D2659A8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49C0FE90" w14:textId="734A798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B81B49" w:rsidRPr="002E14DF" w14:paraId="45203CE6" w14:textId="77777777" w:rsidTr="00A94880">
        <w:trPr>
          <w:trHeight w:val="255"/>
        </w:trPr>
        <w:tc>
          <w:tcPr>
            <w:tcW w:w="397" w:type="pct"/>
            <w:noWrap/>
          </w:tcPr>
          <w:p w14:paraId="220431C8" w14:textId="00CD189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i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15F68D37" w14:textId="573585A4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2E943C5E" w14:textId="3B54B92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248</w:t>
            </w:r>
          </w:p>
        </w:tc>
        <w:tc>
          <w:tcPr>
            <w:tcW w:w="682" w:type="pct"/>
            <w:noWrap/>
          </w:tcPr>
          <w:p w14:paraId="07DC9D45" w14:textId="3C50B50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c.46051delA</w:t>
            </w:r>
          </w:p>
        </w:tc>
        <w:tc>
          <w:tcPr>
            <w:tcW w:w="488" w:type="pct"/>
            <w:noWrap/>
          </w:tcPr>
          <w:p w14:paraId="358A1F9B" w14:textId="7F3EE5C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p.R</w:t>
            </w:r>
            <w:proofErr w:type="gramEnd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15350fs</w:t>
            </w:r>
          </w:p>
        </w:tc>
        <w:tc>
          <w:tcPr>
            <w:tcW w:w="394" w:type="pct"/>
            <w:noWrap/>
          </w:tcPr>
          <w:p w14:paraId="0EEB585A" w14:textId="1E53FF1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75A91C68" w14:textId="5CA1DC52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218" w:type="pct"/>
            <w:noWrap/>
          </w:tcPr>
          <w:p w14:paraId="73B3A5F5" w14:textId="488E1DF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4DF2A2A9" w14:textId="02D1FD3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70571491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57BD0373" w14:textId="7EE1772E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093A2786" w14:textId="0B25988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170B03DE" w14:textId="3C59FE9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0" w:type="pct"/>
          </w:tcPr>
          <w:p w14:paraId="1CA01A5E" w14:textId="63899903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B49" w:rsidRPr="002E14DF" w14:paraId="04FA7BD2" w14:textId="77777777" w:rsidTr="00A94880">
        <w:trPr>
          <w:trHeight w:val="255"/>
        </w:trPr>
        <w:tc>
          <w:tcPr>
            <w:tcW w:w="397" w:type="pct"/>
            <w:noWrap/>
          </w:tcPr>
          <w:p w14:paraId="7102BB4E" w14:textId="186CE51C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i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10D89833" w14:textId="249E1108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60538F8D" w14:textId="5F0019A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49</w:t>
            </w:r>
          </w:p>
        </w:tc>
        <w:tc>
          <w:tcPr>
            <w:tcW w:w="682" w:type="pct"/>
            <w:noWrap/>
          </w:tcPr>
          <w:p w14:paraId="00B708D1" w14:textId="21E5DD6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c.14251delT</w:t>
            </w:r>
          </w:p>
        </w:tc>
        <w:tc>
          <w:tcPr>
            <w:tcW w:w="488" w:type="pct"/>
            <w:noWrap/>
          </w:tcPr>
          <w:p w14:paraId="08D9DF52" w14:textId="0A6BDDA3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p.S</w:t>
            </w:r>
            <w:proofErr w:type="gramEnd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4751fs</w:t>
            </w:r>
          </w:p>
        </w:tc>
        <w:tc>
          <w:tcPr>
            <w:tcW w:w="394" w:type="pct"/>
            <w:noWrap/>
          </w:tcPr>
          <w:p w14:paraId="2958F268" w14:textId="4C4D782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545845CD" w14:textId="31373AB4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218" w:type="pct"/>
            <w:noWrap/>
          </w:tcPr>
          <w:p w14:paraId="597AACA4" w14:textId="2ED3D2E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523DE598" w14:textId="4CEBA15C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2B9DE624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6392B876" w14:textId="2AA623A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0EBB685A" w14:textId="30BFE8F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469F043C" w14:textId="4D596CF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0" w:type="pct"/>
          </w:tcPr>
          <w:p w14:paraId="5D724CD5" w14:textId="7AB6887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B49" w:rsidRPr="002E14DF" w14:paraId="165B5655" w14:textId="77777777" w:rsidTr="00A94880">
        <w:trPr>
          <w:trHeight w:val="255"/>
        </w:trPr>
        <w:tc>
          <w:tcPr>
            <w:tcW w:w="397" w:type="pct"/>
            <w:noWrap/>
          </w:tcPr>
          <w:p w14:paraId="55F34214" w14:textId="490BC76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i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703ACA30" w14:textId="63ECBF8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1A6B73DF" w14:textId="0C7CC8C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255</w:t>
            </w:r>
          </w:p>
        </w:tc>
        <w:tc>
          <w:tcPr>
            <w:tcW w:w="682" w:type="pct"/>
            <w:noWrap/>
          </w:tcPr>
          <w:p w14:paraId="27490329" w14:textId="2A305F1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</w:t>
            </w: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47843_47844insT</w:t>
            </w:r>
          </w:p>
        </w:tc>
        <w:tc>
          <w:tcPr>
            <w:tcW w:w="488" w:type="pct"/>
            <w:noWrap/>
          </w:tcPr>
          <w:p w14:paraId="370B0ADF" w14:textId="1CBD413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p.I</w:t>
            </w:r>
            <w:proofErr w:type="gramEnd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15948fs</w:t>
            </w:r>
          </w:p>
        </w:tc>
        <w:tc>
          <w:tcPr>
            <w:tcW w:w="394" w:type="pct"/>
            <w:noWrap/>
          </w:tcPr>
          <w:p w14:paraId="3DACD1B9" w14:textId="4C2A1C1B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29F66F57" w14:textId="79FAB2B8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218" w:type="pct"/>
            <w:noWrap/>
          </w:tcPr>
          <w:p w14:paraId="6E1A1ADE" w14:textId="21A72C3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7A85B4AD" w14:textId="069A2EB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76713EC4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7181D106" w14:textId="42B2DF4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1C3CBBB5" w14:textId="479E084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60F9D137" w14:textId="14B198D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0" w:type="pct"/>
          </w:tcPr>
          <w:p w14:paraId="6ADC093D" w14:textId="7C41374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B49" w:rsidRPr="002E14DF" w14:paraId="6601FD77" w14:textId="77777777" w:rsidTr="00A94880">
        <w:trPr>
          <w:trHeight w:val="255"/>
        </w:trPr>
        <w:tc>
          <w:tcPr>
            <w:tcW w:w="397" w:type="pct"/>
            <w:noWrap/>
          </w:tcPr>
          <w:p w14:paraId="07F32432" w14:textId="75659BD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i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15C04B43" w14:textId="561775BE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0D140C8E" w14:textId="5D0CEB8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246</w:t>
            </w:r>
          </w:p>
        </w:tc>
        <w:tc>
          <w:tcPr>
            <w:tcW w:w="682" w:type="pct"/>
            <w:noWrap/>
          </w:tcPr>
          <w:p w14:paraId="55325470" w14:textId="53B4EE1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c.45550C&gt;T</w:t>
            </w:r>
          </w:p>
        </w:tc>
        <w:tc>
          <w:tcPr>
            <w:tcW w:w="488" w:type="pct"/>
            <w:noWrap/>
          </w:tcPr>
          <w:p w14:paraId="06DE3704" w14:textId="5F1EC3D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p.Q</w:t>
            </w:r>
            <w:proofErr w:type="gramEnd"/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15184X</w:t>
            </w:r>
          </w:p>
        </w:tc>
        <w:tc>
          <w:tcPr>
            <w:tcW w:w="394" w:type="pct"/>
            <w:noWrap/>
          </w:tcPr>
          <w:p w14:paraId="15F13E44" w14:textId="3BE00982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62EE77D0" w14:textId="11B509BB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Nonsense</w:t>
            </w:r>
          </w:p>
        </w:tc>
        <w:tc>
          <w:tcPr>
            <w:tcW w:w="218" w:type="pct"/>
            <w:noWrap/>
          </w:tcPr>
          <w:p w14:paraId="717760D8" w14:textId="6942FB0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0BCB2918" w14:textId="63FF5A0E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0BF4437B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34CD7D48" w14:textId="632CEC0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4A4C0474" w14:textId="6CF2DAC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6153B30D" w14:textId="3BC0472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6308DC8D" w14:textId="5A779AC8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B81B49" w:rsidRPr="002E14DF" w14:paraId="70979312" w14:textId="77777777" w:rsidTr="00A94880">
        <w:trPr>
          <w:trHeight w:val="255"/>
        </w:trPr>
        <w:tc>
          <w:tcPr>
            <w:tcW w:w="397" w:type="pct"/>
            <w:noWrap/>
          </w:tcPr>
          <w:p w14:paraId="54A4B0B4" w14:textId="01F208F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i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4D1BDC1B" w14:textId="3D4E7CB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40D7D52B" w14:textId="0714416C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226</w:t>
            </w:r>
          </w:p>
        </w:tc>
        <w:tc>
          <w:tcPr>
            <w:tcW w:w="682" w:type="pct"/>
            <w:noWrap/>
          </w:tcPr>
          <w:p w14:paraId="3319B8E6" w14:textId="2F1E7FC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41377delG</w:t>
            </w:r>
          </w:p>
        </w:tc>
        <w:tc>
          <w:tcPr>
            <w:tcW w:w="488" w:type="pct"/>
            <w:noWrap/>
          </w:tcPr>
          <w:p w14:paraId="7CD72711" w14:textId="40191AA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V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3793fs</w:t>
            </w:r>
          </w:p>
        </w:tc>
        <w:tc>
          <w:tcPr>
            <w:tcW w:w="394" w:type="pct"/>
            <w:noWrap/>
          </w:tcPr>
          <w:p w14:paraId="6502BD5F" w14:textId="63DE458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3527CBA4" w14:textId="63DA3A5B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218" w:type="pct"/>
            <w:noWrap/>
          </w:tcPr>
          <w:p w14:paraId="52BC1C28" w14:textId="45FDA3A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1591129C" w14:textId="562EA5AC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7983A99C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4B0EB5B0" w14:textId="4D66BF33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0E5D100F" w14:textId="3979DA2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233DD13D" w14:textId="12B2C87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0" w:type="pct"/>
          </w:tcPr>
          <w:p w14:paraId="1590D712" w14:textId="6FC021F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B49" w:rsidRPr="002E14DF" w14:paraId="6EA07495" w14:textId="77777777" w:rsidTr="00A94880">
        <w:trPr>
          <w:trHeight w:val="255"/>
        </w:trPr>
        <w:tc>
          <w:tcPr>
            <w:tcW w:w="397" w:type="pct"/>
            <w:noWrap/>
          </w:tcPr>
          <w:p w14:paraId="1A493E14" w14:textId="1CA56E2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06DF3333" w14:textId="117F3838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3BBBEC44" w14:textId="589C675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326</w:t>
            </w:r>
          </w:p>
        </w:tc>
        <w:tc>
          <w:tcPr>
            <w:tcW w:w="682" w:type="pct"/>
            <w:noWrap/>
          </w:tcPr>
          <w:p w14:paraId="3363C425" w14:textId="0335CB94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71024_71027del</w:t>
            </w:r>
          </w:p>
        </w:tc>
        <w:tc>
          <w:tcPr>
            <w:tcW w:w="488" w:type="pct"/>
            <w:noWrap/>
          </w:tcPr>
          <w:p w14:paraId="1568984F" w14:textId="5A208A82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K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3675fs</w:t>
            </w:r>
          </w:p>
        </w:tc>
        <w:tc>
          <w:tcPr>
            <w:tcW w:w="394" w:type="pct"/>
            <w:noWrap/>
          </w:tcPr>
          <w:p w14:paraId="68A7D282" w14:textId="36A69628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0943ADD5" w14:textId="0F4A1D74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218" w:type="pct"/>
            <w:noWrap/>
          </w:tcPr>
          <w:p w14:paraId="04706760" w14:textId="2958A24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673A7AAE" w14:textId="5696A87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498156E0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01EEBE46" w14:textId="79C1E363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3F063050" w14:textId="38E4D4AE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6B783F55" w14:textId="3DBFF51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0" w:type="pct"/>
          </w:tcPr>
          <w:p w14:paraId="7F22A1A7" w14:textId="082A8A6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B49" w:rsidRPr="002E14DF" w14:paraId="10B925F5" w14:textId="77777777" w:rsidTr="00A94880">
        <w:trPr>
          <w:trHeight w:val="255"/>
        </w:trPr>
        <w:tc>
          <w:tcPr>
            <w:tcW w:w="397" w:type="pct"/>
            <w:noWrap/>
          </w:tcPr>
          <w:p w14:paraId="7651EAC8" w14:textId="29F1F1F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3FA8E98D" w14:textId="41DC288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4E149978" w14:textId="360CC6A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360</w:t>
            </w:r>
          </w:p>
        </w:tc>
        <w:tc>
          <w:tcPr>
            <w:tcW w:w="682" w:type="pct"/>
            <w:noWrap/>
          </w:tcPr>
          <w:p w14:paraId="075062DE" w14:textId="232D99D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106708G&gt;A</w:t>
            </w:r>
          </w:p>
        </w:tc>
        <w:tc>
          <w:tcPr>
            <w:tcW w:w="488" w:type="pct"/>
            <w:noWrap/>
          </w:tcPr>
          <w:p w14:paraId="31EDA30F" w14:textId="27735DD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V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35570I</w:t>
            </w:r>
          </w:p>
        </w:tc>
        <w:tc>
          <w:tcPr>
            <w:tcW w:w="394" w:type="pct"/>
            <w:noWrap/>
          </w:tcPr>
          <w:p w14:paraId="04954A13" w14:textId="0876FB43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6E476349" w14:textId="0DFD959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43B8E40D" w14:textId="5460C86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27119C5E" w14:textId="6CCA26DC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69A88D39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023EC410" w14:textId="1E3D415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265" w:type="pct"/>
          </w:tcPr>
          <w:p w14:paraId="3CF4530F" w14:textId="630CBF2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9" w:type="pct"/>
          </w:tcPr>
          <w:p w14:paraId="0423379A" w14:textId="7B0F03C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5618CE8F" w14:textId="0A11C33E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8.852</w:t>
            </w:r>
          </w:p>
        </w:tc>
      </w:tr>
      <w:tr w:rsidR="00B81B49" w:rsidRPr="002E14DF" w14:paraId="79282476" w14:textId="77777777" w:rsidTr="00A94880">
        <w:trPr>
          <w:trHeight w:val="255"/>
        </w:trPr>
        <w:tc>
          <w:tcPr>
            <w:tcW w:w="397" w:type="pct"/>
            <w:noWrap/>
          </w:tcPr>
          <w:p w14:paraId="15C22943" w14:textId="140BB5BC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54B5A669" w14:textId="2047B24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57BDF764" w14:textId="79903F5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297</w:t>
            </w:r>
          </w:p>
        </w:tc>
        <w:tc>
          <w:tcPr>
            <w:tcW w:w="682" w:type="pct"/>
            <w:noWrap/>
          </w:tcPr>
          <w:p w14:paraId="2DC88ABA" w14:textId="2DDAC0C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58295G&gt;A</w:t>
            </w:r>
          </w:p>
        </w:tc>
        <w:tc>
          <w:tcPr>
            <w:tcW w:w="488" w:type="pct"/>
            <w:noWrap/>
          </w:tcPr>
          <w:p w14:paraId="017EBB6B" w14:textId="3C215EF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R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9432H</w:t>
            </w:r>
          </w:p>
        </w:tc>
        <w:tc>
          <w:tcPr>
            <w:tcW w:w="394" w:type="pct"/>
            <w:noWrap/>
          </w:tcPr>
          <w:p w14:paraId="75E8B409" w14:textId="6F4E2C03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745631866</w:t>
            </w:r>
          </w:p>
        </w:tc>
        <w:tc>
          <w:tcPr>
            <w:tcW w:w="356" w:type="pct"/>
            <w:noWrap/>
          </w:tcPr>
          <w:p w14:paraId="7B4FB800" w14:textId="0210C65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3C52D19C" w14:textId="58948FE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50402004" w14:textId="32DF08B8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47192B32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2B9AECAA" w14:textId="2953FFB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265" w:type="pct"/>
          </w:tcPr>
          <w:p w14:paraId="717604E1" w14:textId="185AC554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409" w:type="pct"/>
          </w:tcPr>
          <w:p w14:paraId="57A624BF" w14:textId="6D50DC9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220" w:type="pct"/>
          </w:tcPr>
          <w:p w14:paraId="1BDC9AB7" w14:textId="522A713B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</w:tr>
      <w:tr w:rsidR="00B81B49" w:rsidRPr="002E14DF" w14:paraId="60C8574D" w14:textId="77777777" w:rsidTr="00A94880">
        <w:trPr>
          <w:trHeight w:val="255"/>
        </w:trPr>
        <w:tc>
          <w:tcPr>
            <w:tcW w:w="397" w:type="pct"/>
            <w:noWrap/>
          </w:tcPr>
          <w:p w14:paraId="19FDA894" w14:textId="00CA1F5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>TTN</w:t>
            </w:r>
          </w:p>
        </w:tc>
        <w:tc>
          <w:tcPr>
            <w:tcW w:w="501" w:type="pct"/>
            <w:noWrap/>
          </w:tcPr>
          <w:p w14:paraId="3338F53B" w14:textId="6520CB1B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2B24AC81" w14:textId="361CB2BC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295</w:t>
            </w:r>
          </w:p>
        </w:tc>
        <w:tc>
          <w:tcPr>
            <w:tcW w:w="682" w:type="pct"/>
            <w:noWrap/>
          </w:tcPr>
          <w:p w14:paraId="38FAA30F" w14:textId="0601B922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57832A&gt;G</w:t>
            </w:r>
          </w:p>
        </w:tc>
        <w:tc>
          <w:tcPr>
            <w:tcW w:w="488" w:type="pct"/>
            <w:noWrap/>
          </w:tcPr>
          <w:p w14:paraId="024E5A42" w14:textId="0B27F0D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I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9278V</w:t>
            </w:r>
          </w:p>
        </w:tc>
        <w:tc>
          <w:tcPr>
            <w:tcW w:w="394" w:type="pct"/>
            <w:noWrap/>
          </w:tcPr>
          <w:p w14:paraId="12E9475B" w14:textId="593A8C6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56025724</w:t>
            </w:r>
          </w:p>
        </w:tc>
        <w:tc>
          <w:tcPr>
            <w:tcW w:w="356" w:type="pct"/>
            <w:noWrap/>
          </w:tcPr>
          <w:p w14:paraId="1A633C70" w14:textId="226F9C9E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6C125F04" w14:textId="2ED8248E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17D3FD7D" w14:textId="315E397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3AB06094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1B75E223" w14:textId="168585F8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65" w:type="pct"/>
          </w:tcPr>
          <w:p w14:paraId="1471206D" w14:textId="4146B41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</w:p>
        </w:tc>
        <w:tc>
          <w:tcPr>
            <w:tcW w:w="409" w:type="pct"/>
          </w:tcPr>
          <w:p w14:paraId="52F5A28E" w14:textId="507766B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3469FAD4" w14:textId="0FAB5EB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</w:tr>
      <w:tr w:rsidR="00B81B49" w:rsidRPr="002E14DF" w14:paraId="0F688DC8" w14:textId="77777777" w:rsidTr="00A94880">
        <w:trPr>
          <w:trHeight w:val="255"/>
        </w:trPr>
        <w:tc>
          <w:tcPr>
            <w:tcW w:w="397" w:type="pct"/>
            <w:noWrap/>
          </w:tcPr>
          <w:p w14:paraId="080292FE" w14:textId="3913F32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65CDD4CA" w14:textId="4D63A2D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24694444" w14:textId="026AE82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272</w:t>
            </w:r>
          </w:p>
        </w:tc>
        <w:tc>
          <w:tcPr>
            <w:tcW w:w="682" w:type="pct"/>
            <w:noWrap/>
          </w:tcPr>
          <w:p w14:paraId="756CBA58" w14:textId="5A57DB2E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51704G&gt;A</w:t>
            </w:r>
          </w:p>
        </w:tc>
        <w:tc>
          <w:tcPr>
            <w:tcW w:w="488" w:type="pct"/>
            <w:noWrap/>
          </w:tcPr>
          <w:p w14:paraId="6735B368" w14:textId="77805F7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R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7235Q</w:t>
            </w:r>
          </w:p>
        </w:tc>
        <w:tc>
          <w:tcPr>
            <w:tcW w:w="394" w:type="pct"/>
            <w:noWrap/>
          </w:tcPr>
          <w:p w14:paraId="12309D49" w14:textId="7159A772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573695008</w:t>
            </w:r>
          </w:p>
        </w:tc>
        <w:tc>
          <w:tcPr>
            <w:tcW w:w="356" w:type="pct"/>
            <w:noWrap/>
          </w:tcPr>
          <w:p w14:paraId="6E0EC0B3" w14:textId="7734DDBE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4703824C" w14:textId="422BC44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6CAA6D68" w14:textId="06D03533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6.48E-05</w:t>
            </w:r>
          </w:p>
        </w:tc>
        <w:tc>
          <w:tcPr>
            <w:tcW w:w="341" w:type="pct"/>
          </w:tcPr>
          <w:p w14:paraId="613419C7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26CDCFD2" w14:textId="1B712BF3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265" w:type="pct"/>
          </w:tcPr>
          <w:p w14:paraId="40AA6DAD" w14:textId="3C5D0764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409" w:type="pct"/>
          </w:tcPr>
          <w:p w14:paraId="653E5D23" w14:textId="57F165A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220" w:type="pct"/>
          </w:tcPr>
          <w:p w14:paraId="2487F902" w14:textId="62D5F888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</w:tr>
      <w:tr w:rsidR="00B81B49" w:rsidRPr="002E14DF" w14:paraId="2A5B6222" w14:textId="77777777" w:rsidTr="00A94880">
        <w:trPr>
          <w:trHeight w:val="255"/>
        </w:trPr>
        <w:tc>
          <w:tcPr>
            <w:tcW w:w="397" w:type="pct"/>
            <w:noWrap/>
          </w:tcPr>
          <w:p w14:paraId="6CF41256" w14:textId="0ED08D2B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6A70570A" w14:textId="71C463C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72C806C0" w14:textId="16352CEE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242</w:t>
            </w:r>
          </w:p>
        </w:tc>
        <w:tc>
          <w:tcPr>
            <w:tcW w:w="682" w:type="pct"/>
            <w:noWrap/>
          </w:tcPr>
          <w:p w14:paraId="7EB7F812" w14:textId="1109535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44588C&gt;T</w:t>
            </w:r>
          </w:p>
        </w:tc>
        <w:tc>
          <w:tcPr>
            <w:tcW w:w="488" w:type="pct"/>
            <w:noWrap/>
          </w:tcPr>
          <w:p w14:paraId="72B4C259" w14:textId="2DCF293E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T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4863M</w:t>
            </w:r>
          </w:p>
        </w:tc>
        <w:tc>
          <w:tcPr>
            <w:tcW w:w="394" w:type="pct"/>
            <w:noWrap/>
          </w:tcPr>
          <w:p w14:paraId="1B90BB42" w14:textId="33722F7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759406486</w:t>
            </w:r>
          </w:p>
        </w:tc>
        <w:tc>
          <w:tcPr>
            <w:tcW w:w="356" w:type="pct"/>
            <w:noWrap/>
          </w:tcPr>
          <w:p w14:paraId="1A6C8E3F" w14:textId="3833EB72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5199D45D" w14:textId="3ADC432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1574C695" w14:textId="7C958F42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9.72E-05</w:t>
            </w:r>
          </w:p>
        </w:tc>
        <w:tc>
          <w:tcPr>
            <w:tcW w:w="341" w:type="pct"/>
          </w:tcPr>
          <w:p w14:paraId="3BF310F4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76DE3DC6" w14:textId="5FAFCD3C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65" w:type="pct"/>
          </w:tcPr>
          <w:p w14:paraId="46F4CCAA" w14:textId="45AC6813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9" w:type="pct"/>
          </w:tcPr>
          <w:p w14:paraId="385C79CA" w14:textId="0221859C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4EB900AA" w14:textId="5B0F69F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</w:tr>
      <w:tr w:rsidR="00B81B49" w:rsidRPr="002E14DF" w14:paraId="5D6C1747" w14:textId="77777777" w:rsidTr="00A94880">
        <w:trPr>
          <w:trHeight w:val="255"/>
        </w:trPr>
        <w:tc>
          <w:tcPr>
            <w:tcW w:w="397" w:type="pct"/>
            <w:noWrap/>
          </w:tcPr>
          <w:p w14:paraId="7E77240E" w14:textId="16C5E73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3BAF3562" w14:textId="4145174E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4B9FB3A9" w14:textId="129BE6C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101</w:t>
            </w:r>
          </w:p>
        </w:tc>
        <w:tc>
          <w:tcPr>
            <w:tcW w:w="682" w:type="pct"/>
            <w:noWrap/>
          </w:tcPr>
          <w:p w14:paraId="48BC4A0A" w14:textId="01F01E4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29078C&gt;A</w:t>
            </w:r>
          </w:p>
        </w:tc>
        <w:tc>
          <w:tcPr>
            <w:tcW w:w="488" w:type="pct"/>
            <w:noWrap/>
          </w:tcPr>
          <w:p w14:paraId="7A712DD5" w14:textId="73C765E8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A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9693E</w:t>
            </w:r>
          </w:p>
        </w:tc>
        <w:tc>
          <w:tcPr>
            <w:tcW w:w="394" w:type="pct"/>
            <w:noWrap/>
          </w:tcPr>
          <w:p w14:paraId="62F83A2A" w14:textId="102EC173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767793508</w:t>
            </w:r>
          </w:p>
        </w:tc>
        <w:tc>
          <w:tcPr>
            <w:tcW w:w="356" w:type="pct"/>
            <w:noWrap/>
          </w:tcPr>
          <w:p w14:paraId="67DC4BC6" w14:textId="0A21453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0953E810" w14:textId="396820F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72FA6E53" w14:textId="61F8418B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0C674F0E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72508AF3" w14:textId="369B045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265" w:type="pct"/>
          </w:tcPr>
          <w:p w14:paraId="16EF7554" w14:textId="0E25BE1C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409" w:type="pct"/>
          </w:tcPr>
          <w:p w14:paraId="7B74E477" w14:textId="58FAF264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4E6D97F9" w14:textId="2E31C55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</w:tc>
      </w:tr>
      <w:tr w:rsidR="00B81B49" w:rsidRPr="002E14DF" w14:paraId="18069605" w14:textId="77777777" w:rsidTr="00A94880">
        <w:trPr>
          <w:trHeight w:val="255"/>
        </w:trPr>
        <w:tc>
          <w:tcPr>
            <w:tcW w:w="397" w:type="pct"/>
            <w:noWrap/>
          </w:tcPr>
          <w:p w14:paraId="554134FE" w14:textId="4FB5FB2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419AD1B6" w14:textId="13720ADA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6B6BF9FF" w14:textId="1916F95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9</w:t>
            </w: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pct"/>
            <w:noWrap/>
          </w:tcPr>
          <w:p w14:paraId="2862A566" w14:textId="2167E4D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27583T&gt;C</w:t>
            </w:r>
          </w:p>
        </w:tc>
        <w:tc>
          <w:tcPr>
            <w:tcW w:w="488" w:type="pct"/>
            <w:noWrap/>
          </w:tcPr>
          <w:p w14:paraId="6B6FF3F9" w14:textId="29C286A3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C9195R</w:t>
            </w:r>
          </w:p>
        </w:tc>
        <w:tc>
          <w:tcPr>
            <w:tcW w:w="394" w:type="pct"/>
            <w:noWrap/>
          </w:tcPr>
          <w:p w14:paraId="40EF80F5" w14:textId="21494CC4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762899501</w:t>
            </w:r>
          </w:p>
        </w:tc>
        <w:tc>
          <w:tcPr>
            <w:tcW w:w="356" w:type="pct"/>
            <w:noWrap/>
          </w:tcPr>
          <w:p w14:paraId="3F330741" w14:textId="5F4E9CF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23AA10B2" w14:textId="65E84768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4E4F4C76" w14:textId="0BF75D1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3.23E-05</w:t>
            </w:r>
          </w:p>
        </w:tc>
        <w:tc>
          <w:tcPr>
            <w:tcW w:w="341" w:type="pct"/>
          </w:tcPr>
          <w:p w14:paraId="533535DD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3B6047D0" w14:textId="740158FC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265" w:type="pct"/>
          </w:tcPr>
          <w:p w14:paraId="77AFB8F2" w14:textId="466C5A5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34</w:t>
            </w:r>
          </w:p>
        </w:tc>
        <w:tc>
          <w:tcPr>
            <w:tcW w:w="409" w:type="pct"/>
          </w:tcPr>
          <w:p w14:paraId="2B571992" w14:textId="45D3B81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14:paraId="477CC10B" w14:textId="664A326E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14.41</w:t>
            </w:r>
          </w:p>
        </w:tc>
      </w:tr>
      <w:tr w:rsidR="00B81B49" w:rsidRPr="002E14DF" w14:paraId="396539BD" w14:textId="77777777" w:rsidTr="00A94880">
        <w:trPr>
          <w:trHeight w:val="255"/>
        </w:trPr>
        <w:tc>
          <w:tcPr>
            <w:tcW w:w="397" w:type="pct"/>
            <w:noWrap/>
          </w:tcPr>
          <w:p w14:paraId="732B9B7A" w14:textId="7B64CAA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TTN</w:t>
            </w:r>
          </w:p>
        </w:tc>
        <w:tc>
          <w:tcPr>
            <w:tcW w:w="501" w:type="pct"/>
            <w:noWrap/>
          </w:tcPr>
          <w:p w14:paraId="6AF89E90" w14:textId="64BF049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1267550</w:t>
            </w:r>
          </w:p>
        </w:tc>
        <w:tc>
          <w:tcPr>
            <w:tcW w:w="185" w:type="pct"/>
            <w:noWrap/>
          </w:tcPr>
          <w:p w14:paraId="5EE7F545" w14:textId="0F20F1C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4</w:t>
            </w:r>
            <w:r w:rsidRPr="002E14DF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682" w:type="pct"/>
            <w:noWrap/>
          </w:tcPr>
          <w:p w14:paraId="03B934C2" w14:textId="7DE8F52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14141G&gt;A</w:t>
            </w:r>
          </w:p>
        </w:tc>
        <w:tc>
          <w:tcPr>
            <w:tcW w:w="488" w:type="pct"/>
            <w:noWrap/>
          </w:tcPr>
          <w:p w14:paraId="73299E09" w14:textId="6D10BA8B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G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4714D</w:t>
            </w:r>
          </w:p>
        </w:tc>
        <w:tc>
          <w:tcPr>
            <w:tcW w:w="394" w:type="pct"/>
            <w:noWrap/>
          </w:tcPr>
          <w:p w14:paraId="1EA0BBE1" w14:textId="2E335782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rs750125429</w:t>
            </w:r>
          </w:p>
        </w:tc>
        <w:tc>
          <w:tcPr>
            <w:tcW w:w="356" w:type="pct"/>
            <w:noWrap/>
          </w:tcPr>
          <w:p w14:paraId="17545CEA" w14:textId="3A4FD5F4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218" w:type="pct"/>
            <w:noWrap/>
          </w:tcPr>
          <w:p w14:paraId="1A7D3D00" w14:textId="23CFB40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09" w:type="pct"/>
          </w:tcPr>
          <w:p w14:paraId="5199E11F" w14:textId="47F7397C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3.23E-05</w:t>
            </w:r>
          </w:p>
        </w:tc>
        <w:tc>
          <w:tcPr>
            <w:tcW w:w="341" w:type="pct"/>
          </w:tcPr>
          <w:p w14:paraId="175E3DFA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157C5FE3" w14:textId="4033AAD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265" w:type="pct"/>
          </w:tcPr>
          <w:p w14:paraId="5F77468E" w14:textId="320BD1A1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409" w:type="pct"/>
          </w:tcPr>
          <w:p w14:paraId="7DDA8D2C" w14:textId="0A75D78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  <w:tc>
          <w:tcPr>
            <w:tcW w:w="220" w:type="pct"/>
          </w:tcPr>
          <w:p w14:paraId="4466DE26" w14:textId="65D9CE79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</w:tr>
      <w:tr w:rsidR="00B81B49" w:rsidRPr="002E14DF" w14:paraId="2AA1A0F3" w14:textId="77777777" w:rsidTr="00A94880">
        <w:trPr>
          <w:trHeight w:val="255"/>
        </w:trPr>
        <w:tc>
          <w:tcPr>
            <w:tcW w:w="397" w:type="pct"/>
            <w:noWrap/>
          </w:tcPr>
          <w:p w14:paraId="2BCFD63A" w14:textId="15A85908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i/>
                <w:iCs/>
                <w:kern w:val="0"/>
                <w:sz w:val="18"/>
                <w:szCs w:val="18"/>
              </w:rPr>
              <w:t>VCL</w:t>
            </w:r>
          </w:p>
        </w:tc>
        <w:tc>
          <w:tcPr>
            <w:tcW w:w="501" w:type="pct"/>
            <w:noWrap/>
          </w:tcPr>
          <w:p w14:paraId="5F5A4AB5" w14:textId="766C37B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M_003373</w:t>
            </w:r>
          </w:p>
        </w:tc>
        <w:tc>
          <w:tcPr>
            <w:tcW w:w="185" w:type="pct"/>
            <w:noWrap/>
          </w:tcPr>
          <w:p w14:paraId="25F0E137" w14:textId="30A2169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pct"/>
            <w:noWrap/>
          </w:tcPr>
          <w:p w14:paraId="24FCBE31" w14:textId="554A4240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.632delT</w:t>
            </w:r>
          </w:p>
        </w:tc>
        <w:tc>
          <w:tcPr>
            <w:tcW w:w="488" w:type="pct"/>
            <w:noWrap/>
          </w:tcPr>
          <w:p w14:paraId="0F193505" w14:textId="1CDC7A74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.I</w:t>
            </w:r>
            <w:proofErr w:type="gramEnd"/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11fs</w:t>
            </w:r>
          </w:p>
        </w:tc>
        <w:tc>
          <w:tcPr>
            <w:tcW w:w="394" w:type="pct"/>
            <w:noWrap/>
          </w:tcPr>
          <w:p w14:paraId="5513C4C7" w14:textId="56392D6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noWrap/>
          </w:tcPr>
          <w:p w14:paraId="7270D677" w14:textId="61806884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218" w:type="pct"/>
            <w:noWrap/>
          </w:tcPr>
          <w:p w14:paraId="6DE07AB4" w14:textId="1636849F" w:rsidR="00B81B49" w:rsidRPr="002E14DF" w:rsidRDefault="00B81B49" w:rsidP="00B81B4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14D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57D045BF" w14:textId="7265245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6C10A20D" w14:textId="77777777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pct"/>
          </w:tcPr>
          <w:p w14:paraId="5525BB9E" w14:textId="192DD00D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5" w:type="pct"/>
          </w:tcPr>
          <w:p w14:paraId="239B6FA5" w14:textId="6FD2EAE5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9" w:type="pct"/>
          </w:tcPr>
          <w:p w14:paraId="1D16DF37" w14:textId="098A4576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0" w:type="pct"/>
          </w:tcPr>
          <w:p w14:paraId="117E0565" w14:textId="1897737F" w:rsidR="00B81B49" w:rsidRPr="002E14DF" w:rsidRDefault="00B81B49" w:rsidP="00B81B49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2E14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46B3BC45" w14:textId="661593D3" w:rsidR="008D11EE" w:rsidRPr="002E14DF" w:rsidRDefault="008D11EE">
      <w:pPr>
        <w:widowControl/>
        <w:jc w:val="left"/>
        <w:rPr>
          <w:rFonts w:ascii="Times New Roman" w:hAnsi="Times New Roman" w:cs="Times New Roman"/>
        </w:rPr>
      </w:pPr>
    </w:p>
    <w:sectPr w:rsidR="008D11EE" w:rsidRPr="002E14DF" w:rsidSect="008D11E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1A37BA" w14:textId="77777777" w:rsidR="009A19F2" w:rsidRDefault="009A19F2" w:rsidP="00AF56C1">
      <w:r>
        <w:separator/>
      </w:r>
    </w:p>
  </w:endnote>
  <w:endnote w:type="continuationSeparator" w:id="0">
    <w:p w14:paraId="64B93B62" w14:textId="77777777" w:rsidR="009A19F2" w:rsidRDefault="009A19F2" w:rsidP="00AF5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A0972" w14:textId="77777777" w:rsidR="009A19F2" w:rsidRDefault="009A19F2" w:rsidP="00AF56C1">
      <w:r>
        <w:separator/>
      </w:r>
    </w:p>
  </w:footnote>
  <w:footnote w:type="continuationSeparator" w:id="0">
    <w:p w14:paraId="55127B73" w14:textId="77777777" w:rsidR="009A19F2" w:rsidRDefault="009A19F2" w:rsidP="00AF5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4DD9"/>
    <w:rsid w:val="000469CC"/>
    <w:rsid w:val="00051790"/>
    <w:rsid w:val="00066DA7"/>
    <w:rsid w:val="00067D72"/>
    <w:rsid w:val="00072678"/>
    <w:rsid w:val="000773AB"/>
    <w:rsid w:val="00084DD9"/>
    <w:rsid w:val="000D7945"/>
    <w:rsid w:val="00102B9A"/>
    <w:rsid w:val="0010581D"/>
    <w:rsid w:val="00167856"/>
    <w:rsid w:val="00177B57"/>
    <w:rsid w:val="00194C05"/>
    <w:rsid w:val="001C5A0F"/>
    <w:rsid w:val="001F431D"/>
    <w:rsid w:val="002163BE"/>
    <w:rsid w:val="00252185"/>
    <w:rsid w:val="002721E9"/>
    <w:rsid w:val="002C4752"/>
    <w:rsid w:val="002E14DF"/>
    <w:rsid w:val="002F05E1"/>
    <w:rsid w:val="003053D4"/>
    <w:rsid w:val="003232E7"/>
    <w:rsid w:val="00364C46"/>
    <w:rsid w:val="00366DD1"/>
    <w:rsid w:val="00393740"/>
    <w:rsid w:val="003D09F7"/>
    <w:rsid w:val="003E53D4"/>
    <w:rsid w:val="00431AB0"/>
    <w:rsid w:val="004427E6"/>
    <w:rsid w:val="00455C93"/>
    <w:rsid w:val="0046121C"/>
    <w:rsid w:val="00483C03"/>
    <w:rsid w:val="004B12EF"/>
    <w:rsid w:val="004B1E20"/>
    <w:rsid w:val="004D6486"/>
    <w:rsid w:val="005141C8"/>
    <w:rsid w:val="00552DA4"/>
    <w:rsid w:val="00553D27"/>
    <w:rsid w:val="00602C55"/>
    <w:rsid w:val="00613CFA"/>
    <w:rsid w:val="006A6F84"/>
    <w:rsid w:val="006B38F9"/>
    <w:rsid w:val="006D7820"/>
    <w:rsid w:val="006F763F"/>
    <w:rsid w:val="007249A1"/>
    <w:rsid w:val="00730968"/>
    <w:rsid w:val="00750FA0"/>
    <w:rsid w:val="00773671"/>
    <w:rsid w:val="007755D3"/>
    <w:rsid w:val="007C58A4"/>
    <w:rsid w:val="0082630D"/>
    <w:rsid w:val="00832CFC"/>
    <w:rsid w:val="008348B7"/>
    <w:rsid w:val="008D11EE"/>
    <w:rsid w:val="0091120F"/>
    <w:rsid w:val="00933B63"/>
    <w:rsid w:val="00937304"/>
    <w:rsid w:val="009A19F2"/>
    <w:rsid w:val="009E56CA"/>
    <w:rsid w:val="00A37096"/>
    <w:rsid w:val="00A52A7F"/>
    <w:rsid w:val="00A71C97"/>
    <w:rsid w:val="00A8050E"/>
    <w:rsid w:val="00A94880"/>
    <w:rsid w:val="00AB2817"/>
    <w:rsid w:val="00AF56C1"/>
    <w:rsid w:val="00B14E06"/>
    <w:rsid w:val="00B361FC"/>
    <w:rsid w:val="00B42796"/>
    <w:rsid w:val="00B81B49"/>
    <w:rsid w:val="00BA468B"/>
    <w:rsid w:val="00BB5701"/>
    <w:rsid w:val="00BF470F"/>
    <w:rsid w:val="00C31093"/>
    <w:rsid w:val="00C357AB"/>
    <w:rsid w:val="00C36A80"/>
    <w:rsid w:val="00C55F6D"/>
    <w:rsid w:val="00C94DA1"/>
    <w:rsid w:val="00C96B0A"/>
    <w:rsid w:val="00CD27E2"/>
    <w:rsid w:val="00CD75A2"/>
    <w:rsid w:val="00CE0315"/>
    <w:rsid w:val="00CE13EE"/>
    <w:rsid w:val="00CF1458"/>
    <w:rsid w:val="00D048C3"/>
    <w:rsid w:val="00D177D5"/>
    <w:rsid w:val="00D23AB7"/>
    <w:rsid w:val="00D60F69"/>
    <w:rsid w:val="00D7413E"/>
    <w:rsid w:val="00DB3AA8"/>
    <w:rsid w:val="00E23D0D"/>
    <w:rsid w:val="00E63E86"/>
    <w:rsid w:val="00EA596F"/>
    <w:rsid w:val="00EA6C21"/>
    <w:rsid w:val="00F23843"/>
    <w:rsid w:val="00F62479"/>
    <w:rsid w:val="00F7287C"/>
    <w:rsid w:val="00FB78C1"/>
    <w:rsid w:val="00FC6E9E"/>
    <w:rsid w:val="00FF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1B8156"/>
  <w15:docId w15:val="{680178CC-2A82-4220-82E8-7AF0C4683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56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56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5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56C1"/>
    <w:rPr>
      <w:sz w:val="18"/>
      <w:szCs w:val="18"/>
    </w:rPr>
  </w:style>
  <w:style w:type="table" w:styleId="a7">
    <w:name w:val="Grid Table Light"/>
    <w:basedOn w:val="a1"/>
    <w:uiPriority w:val="40"/>
    <w:rsid w:val="00066DA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8">
    <w:name w:val="Light Shading"/>
    <w:basedOn w:val="a1"/>
    <w:uiPriority w:val="60"/>
    <w:rsid w:val="008D11E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4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5</Pages>
  <Words>944</Words>
  <Characters>5382</Characters>
  <Application>Microsoft Office Word</Application>
  <DocSecurity>0</DocSecurity>
  <Lines>44</Lines>
  <Paragraphs>12</Paragraphs>
  <ScaleCrop>false</ScaleCrop>
  <Company>Nanjing University</Company>
  <LinksUpToDate>false</LinksUpToDate>
  <CharactersWithSpaces>6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ZHANG</dc:creator>
  <cp:keywords/>
  <dc:description/>
  <cp:lastModifiedBy>XZHANG</cp:lastModifiedBy>
  <cp:revision>86</cp:revision>
  <cp:lastPrinted>2019-08-18T03:05:00Z</cp:lastPrinted>
  <dcterms:created xsi:type="dcterms:W3CDTF">2018-07-10T14:02:00Z</dcterms:created>
  <dcterms:modified xsi:type="dcterms:W3CDTF">2020-01-18T13:06:00Z</dcterms:modified>
</cp:coreProperties>
</file>